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70F69" w14:textId="66481936" w:rsidR="00A802A2" w:rsidRPr="00D35F8F" w:rsidRDefault="00D35F8F" w:rsidP="00A802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5F8F">
        <w:rPr>
          <w:rFonts w:ascii="Times New Roman" w:hAnsi="Times New Roman" w:cs="Times New Roman"/>
          <w:b/>
          <w:iCs/>
          <w:color w:val="000000" w:themeColor="text1"/>
        </w:rPr>
        <w:t>S1 File</w:t>
      </w:r>
      <w:r>
        <w:rPr>
          <w:rFonts w:ascii="Times New Roman" w:hAnsi="Times New Roman" w:cs="Times New Roman"/>
          <w:b/>
          <w:iCs/>
          <w:color w:val="000000" w:themeColor="text1"/>
        </w:rPr>
        <w:t>.</w:t>
      </w:r>
      <w:r w:rsidRPr="00D35F8F">
        <w:rPr>
          <w:rFonts w:ascii="Times New Roman" w:hAnsi="Times New Roman" w:cs="Times New Roman"/>
          <w:b/>
          <w:iCs/>
          <w:color w:val="000000" w:themeColor="text1"/>
        </w:rPr>
        <w:t xml:space="preserve"> Tables A1 to </w:t>
      </w:r>
      <w:r>
        <w:rPr>
          <w:rFonts w:ascii="Times New Roman" w:hAnsi="Times New Roman" w:cs="Times New Roman"/>
          <w:b/>
          <w:iCs/>
          <w:color w:val="000000" w:themeColor="text1"/>
        </w:rPr>
        <w:t>D</w:t>
      </w:r>
      <w:r w:rsidR="00D91CE6">
        <w:rPr>
          <w:rFonts w:ascii="Times New Roman" w:hAnsi="Times New Roman" w:cs="Times New Roman"/>
          <w:b/>
          <w:iCs/>
          <w:color w:val="000000" w:themeColor="text1"/>
        </w:rPr>
        <w:t>4</w:t>
      </w:r>
      <w:r w:rsidRPr="00D35F8F">
        <w:rPr>
          <w:rFonts w:ascii="Times New Roman" w:hAnsi="Times New Roman" w:cs="Times New Roman"/>
          <w:b/>
          <w:iCs/>
          <w:color w:val="000000" w:themeColor="text1"/>
        </w:rPr>
        <w:t xml:space="preserve"> showing ANOVA Type III summaries for serum fatty acid</w:t>
      </w:r>
      <w:r w:rsidR="00683C7B">
        <w:rPr>
          <w:rFonts w:ascii="Times New Roman" w:hAnsi="Times New Roman" w:cs="Times New Roman"/>
          <w:b/>
          <w:iCs/>
          <w:color w:val="000000" w:themeColor="text1"/>
        </w:rPr>
        <w:t>s</w:t>
      </w:r>
      <w:r w:rsidRPr="00D35F8F">
        <w:rPr>
          <w:rFonts w:ascii="Times New Roman" w:hAnsi="Times New Roman" w:cs="Times New Roman"/>
          <w:b/>
          <w:iCs/>
          <w:color w:val="000000" w:themeColor="text1"/>
        </w:rPr>
        <w:t>, log</w:t>
      </w:r>
      <w:bookmarkStart w:id="0" w:name="_GoBack"/>
      <w:bookmarkEnd w:id="0"/>
      <w:r w:rsidRPr="00D35F8F">
        <w:rPr>
          <w:rFonts w:ascii="Times New Roman" w:hAnsi="Times New Roman" w:cs="Times New Roman"/>
          <w:b/>
          <w:iCs/>
          <w:color w:val="000000" w:themeColor="text1"/>
        </w:rPr>
        <w:t xml:space="preserve"> transformed fatty acid</w:t>
      </w:r>
      <w:r w:rsidR="00683C7B">
        <w:rPr>
          <w:rFonts w:ascii="Times New Roman" w:hAnsi="Times New Roman" w:cs="Times New Roman"/>
          <w:b/>
          <w:iCs/>
          <w:color w:val="000000" w:themeColor="text1"/>
        </w:rPr>
        <w:t>s</w:t>
      </w:r>
      <w:r w:rsidRPr="00D35F8F">
        <w:rPr>
          <w:rFonts w:ascii="Times New Roman" w:hAnsi="Times New Roman" w:cs="Times New Roman"/>
          <w:b/>
          <w:iCs/>
          <w:color w:val="000000" w:themeColor="text1"/>
        </w:rPr>
        <w:t xml:space="preserve"> or fatty acid ratio</w:t>
      </w:r>
      <w:r w:rsidR="00683C7B">
        <w:rPr>
          <w:rFonts w:ascii="Times New Roman" w:hAnsi="Times New Roman" w:cs="Times New Roman"/>
          <w:b/>
          <w:iCs/>
          <w:color w:val="000000" w:themeColor="text1"/>
        </w:rPr>
        <w:t>s</w:t>
      </w:r>
      <w:r w:rsidRPr="00D35F8F">
        <w:rPr>
          <w:rFonts w:ascii="Times New Roman" w:hAnsi="Times New Roman" w:cs="Times New Roman"/>
          <w:b/>
          <w:iCs/>
          <w:color w:val="000000" w:themeColor="text1"/>
        </w:rPr>
        <w:t xml:space="preserve"> for the categories age, sex and captivity status.</w:t>
      </w:r>
    </w:p>
    <w:p w14:paraId="1F214294" w14:textId="77777777" w:rsidR="00D35F8F" w:rsidRPr="00D35F8F" w:rsidRDefault="00D35F8F" w:rsidP="00A802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472635" w14:textId="2C0E15F7" w:rsidR="00612234" w:rsidRPr="00A9585A" w:rsidRDefault="004774F8" w:rsidP="00612234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301C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1</w:t>
      </w:r>
      <w:r w:rsidR="00612234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1301C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61223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g of </w:t>
      </w:r>
      <w:proofErr w:type="spellStart"/>
      <w:r w:rsidR="0061223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myristic</w:t>
      </w:r>
      <w:proofErr w:type="spellEnd"/>
      <w:r w:rsidR="0061223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612234" w:rsidRPr="005E54A7" w14:paraId="640CB206" w14:textId="77777777" w:rsidTr="00D50CB2">
        <w:tc>
          <w:tcPr>
            <w:tcW w:w="2689" w:type="dxa"/>
          </w:tcPr>
          <w:p w14:paraId="59918ADB" w14:textId="77777777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3F88D7F6" w14:textId="21A5DF8C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7FD1E17D" w14:textId="77777777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31C4728B" w14:textId="4159DC42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A95846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586B1B55" w14:textId="77777777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00467BE" w14:textId="2F63B4E8" w:rsidR="00612234" w:rsidRPr="005E54A7" w:rsidRDefault="00612234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612234" w:rsidRPr="005E54A7" w14:paraId="7D6639AE" w14:textId="77777777" w:rsidTr="00D50CB2">
        <w:tc>
          <w:tcPr>
            <w:tcW w:w="2689" w:type="dxa"/>
          </w:tcPr>
          <w:p w14:paraId="56166D64" w14:textId="77777777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356F6DAB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  <w:vAlign w:val="center"/>
          </w:tcPr>
          <w:p w14:paraId="0ECF18E2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9FA4ED3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  <w:vAlign w:val="center"/>
          </w:tcPr>
          <w:p w14:paraId="52AEBB62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34" w:type="dxa"/>
            <w:vAlign w:val="center"/>
          </w:tcPr>
          <w:p w14:paraId="14578A6D" w14:textId="77777777" w:rsidR="00612234" w:rsidRPr="00612234" w:rsidRDefault="00612234" w:rsidP="00743F43">
            <w:pPr>
              <w:ind w:left="-108" w:firstLine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12234" w:rsidRPr="005E54A7" w14:paraId="37E6062C" w14:textId="77777777" w:rsidTr="00D50CB2">
        <w:tc>
          <w:tcPr>
            <w:tcW w:w="2689" w:type="dxa"/>
          </w:tcPr>
          <w:p w14:paraId="55BFD05B" w14:textId="1F1FF576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 w:rsidR="00A95846"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3AA90E8C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29FE263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ABC950E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0" w:type="dxa"/>
            <w:vAlign w:val="center"/>
          </w:tcPr>
          <w:p w14:paraId="3FAF108E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3A1AF998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83</w:t>
            </w:r>
          </w:p>
        </w:tc>
      </w:tr>
      <w:tr w:rsidR="00612234" w:rsidRPr="005E54A7" w14:paraId="36236A04" w14:textId="77777777" w:rsidTr="00D50CB2">
        <w:tc>
          <w:tcPr>
            <w:tcW w:w="2689" w:type="dxa"/>
          </w:tcPr>
          <w:p w14:paraId="0E87AA8B" w14:textId="4B2C32B1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5A640D6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09" w:type="dxa"/>
            <w:vAlign w:val="center"/>
          </w:tcPr>
          <w:p w14:paraId="5611F6E8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0A39FFB8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vAlign w:val="center"/>
          </w:tcPr>
          <w:p w14:paraId="6E13FCB9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0FD33EF8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75</w:t>
            </w:r>
          </w:p>
        </w:tc>
      </w:tr>
      <w:tr w:rsidR="00612234" w:rsidRPr="005E54A7" w14:paraId="18D57DC6" w14:textId="77777777" w:rsidTr="00D50CB2">
        <w:tc>
          <w:tcPr>
            <w:tcW w:w="2689" w:type="dxa"/>
          </w:tcPr>
          <w:p w14:paraId="07A6DE98" w14:textId="79A18BEF" w:rsidR="00612234" w:rsidRPr="005E54A7" w:rsidRDefault="00612234" w:rsidP="00A958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 w:rsidR="00A95846"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7B6171B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vAlign w:val="center"/>
          </w:tcPr>
          <w:p w14:paraId="0FA12EE5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590B0A1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vAlign w:val="center"/>
          </w:tcPr>
          <w:p w14:paraId="0AD4D520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134" w:type="dxa"/>
            <w:vAlign w:val="center"/>
          </w:tcPr>
          <w:p w14:paraId="2200EECA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33</w:t>
            </w:r>
          </w:p>
        </w:tc>
      </w:tr>
      <w:tr w:rsidR="00612234" w:rsidRPr="005E54A7" w14:paraId="43D79526" w14:textId="77777777" w:rsidTr="00D50CB2">
        <w:tc>
          <w:tcPr>
            <w:tcW w:w="2689" w:type="dxa"/>
          </w:tcPr>
          <w:p w14:paraId="5146C5DB" w14:textId="341C84AB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32153DA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509A9E3F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6B5BEBC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  <w:vAlign w:val="center"/>
          </w:tcPr>
          <w:p w14:paraId="15632910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82AFA78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61</w:t>
            </w:r>
          </w:p>
        </w:tc>
      </w:tr>
      <w:tr w:rsidR="00612234" w:rsidRPr="005E54A7" w14:paraId="6ADB5946" w14:textId="77777777" w:rsidTr="00D50CB2">
        <w:tc>
          <w:tcPr>
            <w:tcW w:w="2689" w:type="dxa"/>
          </w:tcPr>
          <w:p w14:paraId="4081BE8D" w14:textId="72022E7D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 w:rsidR="00A95846"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C7808B4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33F2C74B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3D4634A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05F1B599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4" w:type="dxa"/>
            <w:vAlign w:val="center"/>
          </w:tcPr>
          <w:p w14:paraId="24D06C66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612234" w:rsidRPr="005E54A7" w14:paraId="4127123C" w14:textId="77777777" w:rsidTr="00D50CB2">
        <w:tc>
          <w:tcPr>
            <w:tcW w:w="2689" w:type="dxa"/>
          </w:tcPr>
          <w:p w14:paraId="7BFCB28F" w14:textId="5A96F064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 w:rsidR="00A95846"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285B19F4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09" w:type="dxa"/>
            <w:vAlign w:val="center"/>
          </w:tcPr>
          <w:p w14:paraId="49FF5ED0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4E51BBD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50" w:type="dxa"/>
            <w:vAlign w:val="center"/>
          </w:tcPr>
          <w:p w14:paraId="44661B1E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34" w:type="dxa"/>
            <w:vAlign w:val="center"/>
          </w:tcPr>
          <w:p w14:paraId="1C2B3899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12234" w:rsidRPr="005E54A7" w14:paraId="2C1132CD" w14:textId="77777777" w:rsidTr="00D50CB2">
        <w:tc>
          <w:tcPr>
            <w:tcW w:w="2689" w:type="dxa"/>
          </w:tcPr>
          <w:p w14:paraId="12F35AAC" w14:textId="77777777" w:rsidR="00612234" w:rsidRPr="005E54A7" w:rsidRDefault="00612234" w:rsidP="006122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1CEA27EB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5E0A1505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 w:rsidRPr="0061223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43D558ED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12234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6AC15C74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704BE9C" w14:textId="77777777" w:rsidR="00612234" w:rsidRPr="00612234" w:rsidRDefault="00612234" w:rsidP="006122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6838BE" w14:textId="77777777" w:rsidR="00612234" w:rsidRPr="00612234" w:rsidRDefault="00612234" w:rsidP="00612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5810E" w14:textId="336D6E9C" w:rsidR="00960298" w:rsidRPr="00960298" w:rsidRDefault="004774F8" w:rsidP="0096029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2</w:t>
      </w:r>
      <w:r w:rsidR="00960298" w:rsidRPr="0096029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Palmitic acid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5E54A7" w:rsidRPr="005E54A7" w14:paraId="3D067972" w14:textId="77777777" w:rsidTr="00D50CB2">
        <w:tc>
          <w:tcPr>
            <w:tcW w:w="2689" w:type="dxa"/>
          </w:tcPr>
          <w:p w14:paraId="6844BA1E" w14:textId="77777777" w:rsidR="005E54A7" w:rsidRPr="005E54A7" w:rsidRDefault="005E54A7" w:rsidP="005E54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FA50E68" w14:textId="395672EA" w:rsidR="005E54A7" w:rsidRPr="005E54A7" w:rsidRDefault="005E54A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6A2668C5" w14:textId="77777777" w:rsidR="005E54A7" w:rsidRPr="005E54A7" w:rsidRDefault="005E54A7" w:rsidP="005E54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5E8E4839" w14:textId="048C83C5" w:rsidR="005E54A7" w:rsidRPr="005E54A7" w:rsidRDefault="005E54A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137599D0" w14:textId="77777777" w:rsidR="005E54A7" w:rsidRPr="005E54A7" w:rsidRDefault="005E54A7" w:rsidP="005E54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19A71A5" w14:textId="1089C35E" w:rsidR="005E54A7" w:rsidRPr="005E54A7" w:rsidRDefault="005E54A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63F3752E" w14:textId="77777777" w:rsidTr="00D50CB2">
        <w:tc>
          <w:tcPr>
            <w:tcW w:w="2689" w:type="dxa"/>
          </w:tcPr>
          <w:p w14:paraId="3C6DCE3A" w14:textId="4CE6405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B8D494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0298">
              <w:rPr>
                <w:rFonts w:ascii="Times New Roman" w:hAnsi="Times New Roman" w:cs="Times New Roman"/>
                <w:color w:val="000000" w:themeColor="text1"/>
              </w:rPr>
              <w:t>87393.47</w:t>
            </w:r>
          </w:p>
        </w:tc>
        <w:tc>
          <w:tcPr>
            <w:tcW w:w="709" w:type="dxa"/>
            <w:vAlign w:val="center"/>
          </w:tcPr>
          <w:p w14:paraId="5642250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42945D42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87393.47</w:t>
            </w:r>
          </w:p>
        </w:tc>
        <w:tc>
          <w:tcPr>
            <w:tcW w:w="850" w:type="dxa"/>
            <w:vAlign w:val="center"/>
          </w:tcPr>
          <w:p w14:paraId="50CA784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vAlign w:val="center"/>
          </w:tcPr>
          <w:p w14:paraId="02752AB1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743F43" w:rsidRPr="005E54A7" w14:paraId="77DA88C5" w14:textId="77777777" w:rsidTr="00D50CB2">
        <w:tc>
          <w:tcPr>
            <w:tcW w:w="2689" w:type="dxa"/>
          </w:tcPr>
          <w:p w14:paraId="0DE35E5A" w14:textId="6488546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6A757B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62270.4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  <w:vAlign w:val="center"/>
          </w:tcPr>
          <w:p w14:paraId="3CDE04F1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2C706120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62270.4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0" w:type="dxa"/>
            <w:vAlign w:val="center"/>
          </w:tcPr>
          <w:p w14:paraId="6E4ADEB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vAlign w:val="center"/>
          </w:tcPr>
          <w:p w14:paraId="494F075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743F43" w:rsidRPr="005E54A7" w14:paraId="10A790B8" w14:textId="77777777" w:rsidTr="00D50CB2">
        <w:tc>
          <w:tcPr>
            <w:tcW w:w="2689" w:type="dxa"/>
          </w:tcPr>
          <w:p w14:paraId="15BDF5CA" w14:textId="68DC67A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338B028D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494513.6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  <w:vAlign w:val="center"/>
          </w:tcPr>
          <w:p w14:paraId="76EDAF9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vAlign w:val="center"/>
          </w:tcPr>
          <w:p w14:paraId="177621E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64837.87</w:t>
            </w:r>
          </w:p>
        </w:tc>
        <w:tc>
          <w:tcPr>
            <w:tcW w:w="850" w:type="dxa"/>
            <w:vAlign w:val="center"/>
          </w:tcPr>
          <w:p w14:paraId="2A00547F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  <w:vAlign w:val="center"/>
          </w:tcPr>
          <w:p w14:paraId="69B645FB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1</w:t>
            </w:r>
            <w:r w:rsidRPr="009602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43F43" w:rsidRPr="005E54A7" w14:paraId="5508F4DE" w14:textId="77777777" w:rsidTr="00D50CB2">
        <w:tc>
          <w:tcPr>
            <w:tcW w:w="2689" w:type="dxa"/>
          </w:tcPr>
          <w:p w14:paraId="076790DA" w14:textId="0F8DB8D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B2CC2E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96582.81</w:t>
            </w:r>
          </w:p>
        </w:tc>
        <w:tc>
          <w:tcPr>
            <w:tcW w:w="709" w:type="dxa"/>
            <w:vAlign w:val="center"/>
          </w:tcPr>
          <w:p w14:paraId="6F3DEB3C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35765C6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96582.81</w:t>
            </w:r>
          </w:p>
        </w:tc>
        <w:tc>
          <w:tcPr>
            <w:tcW w:w="850" w:type="dxa"/>
            <w:vAlign w:val="center"/>
          </w:tcPr>
          <w:p w14:paraId="18C39BC9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vAlign w:val="center"/>
          </w:tcPr>
          <w:p w14:paraId="233C229F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2</w:t>
            </w:r>
            <w:r w:rsidRPr="00960298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43F43" w:rsidRPr="005E54A7" w14:paraId="46B77443" w14:textId="77777777" w:rsidTr="00D50CB2">
        <w:tc>
          <w:tcPr>
            <w:tcW w:w="2689" w:type="dxa"/>
          </w:tcPr>
          <w:p w14:paraId="53A6D0F3" w14:textId="4856900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1AACE1F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36986.2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vAlign w:val="center"/>
          </w:tcPr>
          <w:p w14:paraId="50B25EEA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vAlign w:val="center"/>
          </w:tcPr>
          <w:p w14:paraId="65F0272C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78995.40</w:t>
            </w:r>
          </w:p>
        </w:tc>
        <w:tc>
          <w:tcPr>
            <w:tcW w:w="850" w:type="dxa"/>
            <w:vAlign w:val="center"/>
          </w:tcPr>
          <w:p w14:paraId="491BBFF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134" w:type="dxa"/>
            <w:vAlign w:val="center"/>
          </w:tcPr>
          <w:p w14:paraId="48A03FAC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743F43" w:rsidRPr="005E54A7" w14:paraId="4DB5CAAC" w14:textId="77777777" w:rsidTr="00D50CB2">
        <w:tc>
          <w:tcPr>
            <w:tcW w:w="2689" w:type="dxa"/>
          </w:tcPr>
          <w:p w14:paraId="06F412D3" w14:textId="4AC8DBA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C82CC04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6919.06</w:t>
            </w:r>
          </w:p>
        </w:tc>
        <w:tc>
          <w:tcPr>
            <w:tcW w:w="709" w:type="dxa"/>
            <w:vAlign w:val="center"/>
          </w:tcPr>
          <w:p w14:paraId="20D9AB78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5993D14A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26919.06</w:t>
            </w:r>
          </w:p>
        </w:tc>
        <w:tc>
          <w:tcPr>
            <w:tcW w:w="850" w:type="dxa"/>
            <w:vAlign w:val="center"/>
          </w:tcPr>
          <w:p w14:paraId="16D0F4A7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029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vAlign w:val="center"/>
          </w:tcPr>
          <w:p w14:paraId="69466C4E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5</w:t>
            </w:r>
            <w:r w:rsidRPr="0096029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43F43" w:rsidRPr="005E54A7" w14:paraId="352DD97C" w14:textId="77777777" w:rsidTr="00D50CB2">
        <w:tc>
          <w:tcPr>
            <w:tcW w:w="2689" w:type="dxa"/>
          </w:tcPr>
          <w:p w14:paraId="522CF642" w14:textId="13C6DF9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21F030A6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0298">
              <w:rPr>
                <w:rFonts w:ascii="Times New Roman" w:hAnsi="Times New Roman" w:cs="Times New Roman"/>
                <w:color w:val="000000" w:themeColor="text1"/>
              </w:rPr>
              <w:t>21182.95</w:t>
            </w:r>
          </w:p>
        </w:tc>
        <w:tc>
          <w:tcPr>
            <w:tcW w:w="709" w:type="dxa"/>
            <w:vAlign w:val="center"/>
          </w:tcPr>
          <w:p w14:paraId="16870EA6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5649AE93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0298">
              <w:rPr>
                <w:rFonts w:ascii="Times New Roman" w:hAnsi="Times New Roman" w:cs="Times New Roman"/>
                <w:color w:val="000000" w:themeColor="text1"/>
              </w:rPr>
              <w:t>21182.95</w:t>
            </w:r>
          </w:p>
        </w:tc>
        <w:tc>
          <w:tcPr>
            <w:tcW w:w="850" w:type="dxa"/>
            <w:vAlign w:val="center"/>
          </w:tcPr>
          <w:p w14:paraId="63BB270D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6029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.27</w:t>
            </w:r>
          </w:p>
        </w:tc>
        <w:tc>
          <w:tcPr>
            <w:tcW w:w="1134" w:type="dxa"/>
            <w:vAlign w:val="center"/>
          </w:tcPr>
          <w:p w14:paraId="1DD5FBE9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298">
              <w:rPr>
                <w:rFonts w:ascii="Times New Roman" w:hAnsi="Times New Roman" w:cs="Times New Roman"/>
                <w:color w:val="000000"/>
              </w:rPr>
              <w:t>0</w:t>
            </w:r>
            <w:r w:rsidRPr="005E54A7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</w:tr>
      <w:tr w:rsidR="00743F43" w:rsidRPr="005E54A7" w14:paraId="40990643" w14:textId="77777777" w:rsidTr="00D50CB2">
        <w:tc>
          <w:tcPr>
            <w:tcW w:w="2689" w:type="dxa"/>
          </w:tcPr>
          <w:p w14:paraId="3AFD3A98" w14:textId="5F62EB0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1FBDBD2D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4956155.3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  <w:vAlign w:val="center"/>
          </w:tcPr>
          <w:p w14:paraId="4D0F26A9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701" w:type="dxa"/>
            <w:vAlign w:val="center"/>
          </w:tcPr>
          <w:p w14:paraId="594B0DE4" w14:textId="7777777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77439.9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0" w:type="dxa"/>
            <w:vAlign w:val="center"/>
          </w:tcPr>
          <w:p w14:paraId="2F60BE45" w14:textId="77777777" w:rsidR="00743F43" w:rsidRPr="005E54A7" w:rsidRDefault="00743F43" w:rsidP="00743F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2D7019C3" w14:textId="77777777" w:rsidR="00743F43" w:rsidRPr="005E54A7" w:rsidRDefault="00743F43" w:rsidP="00743F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920990" w14:textId="77777777" w:rsidR="005E54A7" w:rsidRDefault="005E54A7" w:rsidP="005E54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5B6FBA6" w14:textId="66369F40" w:rsidR="00A9585A" w:rsidRPr="00A9585A" w:rsidRDefault="004774F8" w:rsidP="00A9585A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3</w:t>
      </w:r>
      <w:r w:rsidR="00A9585A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6D7D3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g of </w:t>
      </w:r>
      <w:proofErr w:type="spellStart"/>
      <w:r w:rsid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heptadecanoic</w:t>
      </w:r>
      <w:proofErr w:type="spellEnd"/>
      <w:r w:rsidR="00A9585A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A9585A" w:rsidRPr="005E54A7" w14:paraId="636B3C6C" w14:textId="77777777" w:rsidTr="00743F43">
        <w:tc>
          <w:tcPr>
            <w:tcW w:w="2689" w:type="dxa"/>
          </w:tcPr>
          <w:p w14:paraId="17E0D969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8015D46" w14:textId="7AA8F98A" w:rsidR="00A9585A" w:rsidRPr="005E54A7" w:rsidRDefault="00A9585A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57640EE2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349BE6BE" w14:textId="046EFAA9" w:rsidR="00A9585A" w:rsidRPr="005E54A7" w:rsidRDefault="00A9585A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5BEFDD6A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1C0E15E9" w14:textId="03A07B41" w:rsidR="00A9585A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12829AB8" w14:textId="77777777" w:rsidTr="00743F43">
        <w:tc>
          <w:tcPr>
            <w:tcW w:w="2689" w:type="dxa"/>
          </w:tcPr>
          <w:p w14:paraId="23F9DE97" w14:textId="13BA39A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43DD1B26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vAlign w:val="center"/>
          </w:tcPr>
          <w:p w14:paraId="146767E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E0A06B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0" w:type="dxa"/>
            <w:vAlign w:val="center"/>
          </w:tcPr>
          <w:p w14:paraId="41B0C012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  <w:vAlign w:val="center"/>
          </w:tcPr>
          <w:p w14:paraId="34C55CB7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71</w:t>
            </w:r>
          </w:p>
        </w:tc>
      </w:tr>
      <w:tr w:rsidR="00743F43" w:rsidRPr="005E54A7" w14:paraId="22665582" w14:textId="77777777" w:rsidTr="00743F43">
        <w:tc>
          <w:tcPr>
            <w:tcW w:w="2689" w:type="dxa"/>
          </w:tcPr>
          <w:p w14:paraId="37764E33" w14:textId="686AEB6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50A2CDB2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9" w:type="dxa"/>
            <w:vAlign w:val="center"/>
          </w:tcPr>
          <w:p w14:paraId="10BA1755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E1DE06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50" w:type="dxa"/>
            <w:vAlign w:val="center"/>
          </w:tcPr>
          <w:p w14:paraId="6B36EF63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1134" w:type="dxa"/>
            <w:vAlign w:val="center"/>
          </w:tcPr>
          <w:p w14:paraId="358AA19A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&lt;0.0005</w:t>
            </w:r>
          </w:p>
        </w:tc>
      </w:tr>
      <w:tr w:rsidR="00743F43" w:rsidRPr="005E54A7" w14:paraId="176720BC" w14:textId="77777777" w:rsidTr="00743F43">
        <w:tc>
          <w:tcPr>
            <w:tcW w:w="2689" w:type="dxa"/>
          </w:tcPr>
          <w:p w14:paraId="4AEB176B" w14:textId="4F49F62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37EE50BE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vAlign w:val="center"/>
          </w:tcPr>
          <w:p w14:paraId="4C9C5FF1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6196F01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vAlign w:val="center"/>
          </w:tcPr>
          <w:p w14:paraId="38C433A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4" w:type="dxa"/>
            <w:vAlign w:val="center"/>
          </w:tcPr>
          <w:p w14:paraId="59FE9A02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33</w:t>
            </w:r>
          </w:p>
        </w:tc>
      </w:tr>
      <w:tr w:rsidR="00743F43" w:rsidRPr="005E54A7" w14:paraId="1072E120" w14:textId="77777777" w:rsidTr="00743F43">
        <w:tc>
          <w:tcPr>
            <w:tcW w:w="2689" w:type="dxa"/>
          </w:tcPr>
          <w:p w14:paraId="6A5F9640" w14:textId="229F8D1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013F9CD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vAlign w:val="center"/>
          </w:tcPr>
          <w:p w14:paraId="4963248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B7D675E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vAlign w:val="center"/>
          </w:tcPr>
          <w:p w14:paraId="14F38BEB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34" w:type="dxa"/>
            <w:vAlign w:val="center"/>
          </w:tcPr>
          <w:p w14:paraId="5E4B7921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20</w:t>
            </w:r>
          </w:p>
        </w:tc>
      </w:tr>
      <w:tr w:rsidR="00743F43" w:rsidRPr="005E54A7" w14:paraId="5A3F8CA7" w14:textId="77777777" w:rsidTr="00743F43">
        <w:tc>
          <w:tcPr>
            <w:tcW w:w="2689" w:type="dxa"/>
          </w:tcPr>
          <w:p w14:paraId="22333EF3" w14:textId="0728520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302BE34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vAlign w:val="center"/>
          </w:tcPr>
          <w:p w14:paraId="3B47A722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6E39FD0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0" w:type="dxa"/>
            <w:vAlign w:val="center"/>
          </w:tcPr>
          <w:p w14:paraId="2576CDF3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14:paraId="59C79F85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76</w:t>
            </w:r>
          </w:p>
        </w:tc>
      </w:tr>
      <w:tr w:rsidR="00743F43" w:rsidRPr="005E54A7" w14:paraId="3651723A" w14:textId="77777777" w:rsidTr="00743F43">
        <w:tc>
          <w:tcPr>
            <w:tcW w:w="2689" w:type="dxa"/>
          </w:tcPr>
          <w:p w14:paraId="5303CC9E" w14:textId="1D933A9C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3CD9D18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vAlign w:val="center"/>
          </w:tcPr>
          <w:p w14:paraId="12107771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CC2D5BD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14:paraId="798E632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134" w:type="dxa"/>
            <w:vAlign w:val="center"/>
          </w:tcPr>
          <w:p w14:paraId="667F223D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32</w:t>
            </w:r>
          </w:p>
        </w:tc>
      </w:tr>
      <w:tr w:rsidR="00743F43" w:rsidRPr="005E54A7" w14:paraId="006661F5" w14:textId="77777777" w:rsidTr="00743F43">
        <w:tc>
          <w:tcPr>
            <w:tcW w:w="2689" w:type="dxa"/>
          </w:tcPr>
          <w:p w14:paraId="6D97DC68" w14:textId="076739B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75EF6A9A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9" w:type="dxa"/>
            <w:vAlign w:val="center"/>
          </w:tcPr>
          <w:p w14:paraId="7CD99AA4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30E79CB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0" w:type="dxa"/>
            <w:vAlign w:val="center"/>
          </w:tcPr>
          <w:p w14:paraId="1D633019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0138F046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0.89</w:t>
            </w:r>
          </w:p>
        </w:tc>
      </w:tr>
      <w:tr w:rsidR="00743F43" w:rsidRPr="005E54A7" w14:paraId="26BB48CC" w14:textId="77777777" w:rsidTr="00743F43">
        <w:tc>
          <w:tcPr>
            <w:tcW w:w="2689" w:type="dxa"/>
          </w:tcPr>
          <w:p w14:paraId="72C8B424" w14:textId="1FF4B1B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18B3C100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09" w:type="dxa"/>
            <w:vAlign w:val="center"/>
          </w:tcPr>
          <w:p w14:paraId="42FFEB00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A7608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6EE73C35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7608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850" w:type="dxa"/>
            <w:vAlign w:val="center"/>
          </w:tcPr>
          <w:p w14:paraId="37FDBBF5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C2085D7" w14:textId="77777777" w:rsidR="00743F43" w:rsidRPr="00A76084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E47CB8" w14:textId="77777777" w:rsidR="00A802A2" w:rsidRDefault="00A802A2" w:rsidP="00A802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8837C2" w14:textId="77777777" w:rsidR="001D6F64" w:rsidRDefault="001D6F64" w:rsidP="00A802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83446B" w14:textId="77777777" w:rsidR="001D6F64" w:rsidRDefault="001D6F64" w:rsidP="00A802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8FE38F" w14:textId="0EDC33AC" w:rsidR="00A9585A" w:rsidRPr="00A9585A" w:rsidRDefault="004774F8" w:rsidP="00A9585A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lastRenderedPageBreak/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4</w:t>
      </w:r>
      <w:r w:rsidR="00A9585A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D91C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</w:t>
      </w:r>
      <w:r w:rsidR="00FA2BC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earic</w:t>
      </w:r>
      <w:r w:rsidR="00A9585A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A9585A" w:rsidRPr="005E54A7" w14:paraId="6B1A3EF3" w14:textId="77777777" w:rsidTr="00743F43">
        <w:tc>
          <w:tcPr>
            <w:tcW w:w="2689" w:type="dxa"/>
          </w:tcPr>
          <w:p w14:paraId="2219D87E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549310B2" w14:textId="4A573B40" w:rsidR="00A9585A" w:rsidRPr="005E54A7" w:rsidRDefault="00A9585A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28F45BF9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41793B18" w14:textId="011C4ED7" w:rsidR="00A9585A" w:rsidRPr="005E54A7" w:rsidRDefault="00A9585A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62DCE72D" w14:textId="77777777" w:rsidR="00A9585A" w:rsidRPr="005E54A7" w:rsidRDefault="00A9585A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4F9D92EC" w14:textId="5E4B336F" w:rsidR="00A9585A" w:rsidRPr="005E54A7" w:rsidRDefault="00A9585A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055ED3D4" w14:textId="77777777" w:rsidTr="00743F43">
        <w:tc>
          <w:tcPr>
            <w:tcW w:w="2689" w:type="dxa"/>
          </w:tcPr>
          <w:p w14:paraId="68EDDA99" w14:textId="215F087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07E81632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67646.45</w:t>
            </w:r>
          </w:p>
        </w:tc>
        <w:tc>
          <w:tcPr>
            <w:tcW w:w="709" w:type="dxa"/>
            <w:vAlign w:val="center"/>
          </w:tcPr>
          <w:p w14:paraId="6DA8443E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B4EF4AF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67646.45</w:t>
            </w:r>
          </w:p>
        </w:tc>
        <w:tc>
          <w:tcPr>
            <w:tcW w:w="850" w:type="dxa"/>
            <w:vAlign w:val="center"/>
          </w:tcPr>
          <w:p w14:paraId="4F0DC8A5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  <w:vAlign w:val="center"/>
          </w:tcPr>
          <w:p w14:paraId="5ED75182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27</w:t>
            </w:r>
          </w:p>
        </w:tc>
      </w:tr>
      <w:tr w:rsidR="00743F43" w:rsidRPr="005E54A7" w14:paraId="479C6E93" w14:textId="77777777" w:rsidTr="00743F43">
        <w:tc>
          <w:tcPr>
            <w:tcW w:w="2689" w:type="dxa"/>
          </w:tcPr>
          <w:p w14:paraId="21F11933" w14:textId="7D632D3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3960814F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5910.22</w:t>
            </w:r>
          </w:p>
        </w:tc>
        <w:tc>
          <w:tcPr>
            <w:tcW w:w="709" w:type="dxa"/>
            <w:vAlign w:val="center"/>
          </w:tcPr>
          <w:p w14:paraId="464D8DFD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84CF808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5910.23</w:t>
            </w:r>
          </w:p>
        </w:tc>
        <w:tc>
          <w:tcPr>
            <w:tcW w:w="850" w:type="dxa"/>
            <w:vAlign w:val="center"/>
          </w:tcPr>
          <w:p w14:paraId="2BD40B92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vAlign w:val="center"/>
          </w:tcPr>
          <w:p w14:paraId="00CCB084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73</w:t>
            </w:r>
          </w:p>
        </w:tc>
      </w:tr>
      <w:tr w:rsidR="00743F43" w:rsidRPr="005E54A7" w14:paraId="6CEE5AD4" w14:textId="77777777" w:rsidTr="00743F43">
        <w:tc>
          <w:tcPr>
            <w:tcW w:w="2689" w:type="dxa"/>
          </w:tcPr>
          <w:p w14:paraId="574AE733" w14:textId="319BA78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6F94871C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113937.84</w:t>
            </w:r>
          </w:p>
        </w:tc>
        <w:tc>
          <w:tcPr>
            <w:tcW w:w="709" w:type="dxa"/>
            <w:vAlign w:val="center"/>
          </w:tcPr>
          <w:p w14:paraId="3010397B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7979E458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371312.61</w:t>
            </w:r>
          </w:p>
        </w:tc>
        <w:tc>
          <w:tcPr>
            <w:tcW w:w="850" w:type="dxa"/>
            <w:vAlign w:val="center"/>
          </w:tcPr>
          <w:p w14:paraId="5439FACE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34" w:type="dxa"/>
            <w:vAlign w:val="center"/>
          </w:tcPr>
          <w:p w14:paraId="4F578DF9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17</w:t>
            </w:r>
          </w:p>
        </w:tc>
      </w:tr>
      <w:tr w:rsidR="00743F43" w:rsidRPr="005E54A7" w14:paraId="529DB53C" w14:textId="77777777" w:rsidTr="00743F43">
        <w:tc>
          <w:tcPr>
            <w:tcW w:w="2689" w:type="dxa"/>
          </w:tcPr>
          <w:p w14:paraId="0F1F5AE6" w14:textId="3D348C9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0EEE1FA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091495.53</w:t>
            </w:r>
          </w:p>
        </w:tc>
        <w:tc>
          <w:tcPr>
            <w:tcW w:w="709" w:type="dxa"/>
            <w:vAlign w:val="center"/>
          </w:tcPr>
          <w:p w14:paraId="2760050B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9AE4CF1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091495.53</w:t>
            </w:r>
          </w:p>
        </w:tc>
        <w:tc>
          <w:tcPr>
            <w:tcW w:w="850" w:type="dxa"/>
            <w:vAlign w:val="center"/>
          </w:tcPr>
          <w:p w14:paraId="1ECA7A24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134" w:type="dxa"/>
            <w:vAlign w:val="center"/>
          </w:tcPr>
          <w:p w14:paraId="58BC8095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03</w:t>
            </w:r>
          </w:p>
        </w:tc>
      </w:tr>
      <w:tr w:rsidR="00743F43" w:rsidRPr="005E54A7" w14:paraId="6E7F974B" w14:textId="77777777" w:rsidTr="00743F43">
        <w:tc>
          <w:tcPr>
            <w:tcW w:w="2689" w:type="dxa"/>
          </w:tcPr>
          <w:p w14:paraId="073EA83A" w14:textId="721EE12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9C85BFE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557534.62</w:t>
            </w:r>
          </w:p>
        </w:tc>
        <w:tc>
          <w:tcPr>
            <w:tcW w:w="709" w:type="dxa"/>
            <w:vAlign w:val="center"/>
          </w:tcPr>
          <w:p w14:paraId="667DC51C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01FFB8F7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85844.87</w:t>
            </w:r>
          </w:p>
        </w:tc>
        <w:tc>
          <w:tcPr>
            <w:tcW w:w="850" w:type="dxa"/>
            <w:vAlign w:val="center"/>
          </w:tcPr>
          <w:p w14:paraId="4A677D86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4" w:type="dxa"/>
            <w:vAlign w:val="center"/>
          </w:tcPr>
          <w:p w14:paraId="7F475472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46</w:t>
            </w:r>
          </w:p>
        </w:tc>
      </w:tr>
      <w:tr w:rsidR="00743F43" w:rsidRPr="005E54A7" w14:paraId="194FDBA9" w14:textId="77777777" w:rsidTr="00743F43">
        <w:tc>
          <w:tcPr>
            <w:tcW w:w="2689" w:type="dxa"/>
          </w:tcPr>
          <w:p w14:paraId="2FDBF815" w14:textId="2E66141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4C8FD65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3763.73</w:t>
            </w:r>
          </w:p>
        </w:tc>
        <w:tc>
          <w:tcPr>
            <w:tcW w:w="709" w:type="dxa"/>
            <w:vAlign w:val="center"/>
          </w:tcPr>
          <w:p w14:paraId="4DADD545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0DBA025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3763.73</w:t>
            </w:r>
          </w:p>
        </w:tc>
        <w:tc>
          <w:tcPr>
            <w:tcW w:w="850" w:type="dxa"/>
            <w:vAlign w:val="center"/>
          </w:tcPr>
          <w:p w14:paraId="249B6A62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vAlign w:val="center"/>
          </w:tcPr>
          <w:p w14:paraId="794CFB41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74</w:t>
            </w:r>
          </w:p>
        </w:tc>
      </w:tr>
      <w:tr w:rsidR="00743F43" w:rsidRPr="005E54A7" w14:paraId="4A36EA78" w14:textId="77777777" w:rsidTr="00743F43">
        <w:tc>
          <w:tcPr>
            <w:tcW w:w="2689" w:type="dxa"/>
          </w:tcPr>
          <w:p w14:paraId="27AA9D5D" w14:textId="1C77C98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5763D0C0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53899.76</w:t>
            </w:r>
          </w:p>
        </w:tc>
        <w:tc>
          <w:tcPr>
            <w:tcW w:w="709" w:type="dxa"/>
            <w:vAlign w:val="center"/>
          </w:tcPr>
          <w:p w14:paraId="2B4C3908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634B53C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53899.76</w:t>
            </w:r>
          </w:p>
        </w:tc>
        <w:tc>
          <w:tcPr>
            <w:tcW w:w="850" w:type="dxa"/>
            <w:vAlign w:val="center"/>
          </w:tcPr>
          <w:p w14:paraId="4F1983A8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4" w:type="dxa"/>
            <w:vAlign w:val="center"/>
          </w:tcPr>
          <w:p w14:paraId="20DC9B1A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0.28</w:t>
            </w:r>
          </w:p>
        </w:tc>
      </w:tr>
      <w:tr w:rsidR="00743F43" w:rsidRPr="005E54A7" w14:paraId="22B09F8F" w14:textId="77777777" w:rsidTr="00743F43">
        <w:tc>
          <w:tcPr>
            <w:tcW w:w="2689" w:type="dxa"/>
          </w:tcPr>
          <w:p w14:paraId="37CDD603" w14:textId="7B60C61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6E97F173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14164964.94</w:t>
            </w:r>
          </w:p>
        </w:tc>
        <w:tc>
          <w:tcPr>
            <w:tcW w:w="709" w:type="dxa"/>
            <w:vAlign w:val="center"/>
          </w:tcPr>
          <w:p w14:paraId="5616CA1A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43543511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FA2BC0">
              <w:rPr>
                <w:rFonts w:ascii="Times New Roman" w:hAnsi="Times New Roman" w:cs="Times New Roman"/>
              </w:rPr>
              <w:t>214620.68</w:t>
            </w:r>
          </w:p>
        </w:tc>
        <w:tc>
          <w:tcPr>
            <w:tcW w:w="850" w:type="dxa"/>
            <w:vAlign w:val="center"/>
          </w:tcPr>
          <w:p w14:paraId="10849D0D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A89C753" w14:textId="77777777" w:rsidR="00743F43" w:rsidRPr="00FA2BC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C419E5" w14:textId="77777777" w:rsidR="00612234" w:rsidRDefault="00612234" w:rsidP="00FA2B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222AFA" w14:textId="7639DFB8" w:rsidR="00457C75" w:rsidRPr="00A9585A" w:rsidRDefault="004774F8" w:rsidP="00457C75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5</w:t>
      </w:r>
      <w:r w:rsidR="00457C75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proofErr w:type="spellStart"/>
      <w:r w:rsidR="00D91C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N</w:t>
      </w:r>
      <w:r w:rsidR="00457C7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nadecanoic</w:t>
      </w:r>
      <w:proofErr w:type="spellEnd"/>
      <w:r w:rsidR="00457C75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457C75" w:rsidRPr="005E54A7" w14:paraId="0FDCCA53" w14:textId="77777777" w:rsidTr="00743F43">
        <w:tc>
          <w:tcPr>
            <w:tcW w:w="2689" w:type="dxa"/>
          </w:tcPr>
          <w:p w14:paraId="1ED788EC" w14:textId="77777777" w:rsidR="00457C75" w:rsidRPr="005E54A7" w:rsidRDefault="00457C75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4DAC7FE1" w14:textId="10268E3F" w:rsidR="00457C75" w:rsidRPr="005E54A7" w:rsidRDefault="00743F43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09" w:type="dxa"/>
          </w:tcPr>
          <w:p w14:paraId="6DB2B2C7" w14:textId="77777777" w:rsidR="00457C75" w:rsidRPr="005E54A7" w:rsidRDefault="00457C75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7B81668A" w14:textId="357B5C99" w:rsidR="00457C75" w:rsidRPr="005E54A7" w:rsidRDefault="00457C75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2E47ABDA" w14:textId="77777777" w:rsidR="00457C75" w:rsidRPr="005E54A7" w:rsidRDefault="00457C75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0E989D72" w14:textId="51D6ABFA" w:rsidR="00457C75" w:rsidRPr="005E54A7" w:rsidRDefault="00457C75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24A387E1" w14:textId="77777777" w:rsidTr="00743F43">
        <w:tc>
          <w:tcPr>
            <w:tcW w:w="2689" w:type="dxa"/>
          </w:tcPr>
          <w:p w14:paraId="244A9690" w14:textId="6247921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C7EE5EE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6.100E-6</w:t>
            </w:r>
          </w:p>
        </w:tc>
        <w:tc>
          <w:tcPr>
            <w:tcW w:w="709" w:type="dxa"/>
            <w:vAlign w:val="center"/>
          </w:tcPr>
          <w:p w14:paraId="0B47D094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D196D92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6.100E-6</w:t>
            </w:r>
          </w:p>
        </w:tc>
        <w:tc>
          <w:tcPr>
            <w:tcW w:w="850" w:type="dxa"/>
            <w:vAlign w:val="center"/>
          </w:tcPr>
          <w:p w14:paraId="338D4F8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4F30F7E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90</w:t>
            </w:r>
          </w:p>
        </w:tc>
      </w:tr>
      <w:tr w:rsidR="00743F43" w:rsidRPr="005E54A7" w14:paraId="408C8DF7" w14:textId="77777777" w:rsidTr="00743F43">
        <w:tc>
          <w:tcPr>
            <w:tcW w:w="2689" w:type="dxa"/>
          </w:tcPr>
          <w:p w14:paraId="30A07B3C" w14:textId="6CE47EF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17A484FE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  <w:vAlign w:val="center"/>
          </w:tcPr>
          <w:p w14:paraId="1D8EAFBC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5F88043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0" w:type="dxa"/>
            <w:vAlign w:val="center"/>
          </w:tcPr>
          <w:p w14:paraId="295D5053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34" w:type="dxa"/>
            <w:vAlign w:val="center"/>
          </w:tcPr>
          <w:p w14:paraId="7BDF4CA7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8</w:t>
            </w:r>
          </w:p>
        </w:tc>
      </w:tr>
      <w:tr w:rsidR="00743F43" w:rsidRPr="005E54A7" w14:paraId="716893E3" w14:textId="77777777" w:rsidTr="00743F43">
        <w:tc>
          <w:tcPr>
            <w:tcW w:w="2689" w:type="dxa"/>
          </w:tcPr>
          <w:p w14:paraId="6B2F1AC3" w14:textId="41C3EBB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922A97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  <w:vAlign w:val="center"/>
          </w:tcPr>
          <w:p w14:paraId="11CC398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2C8078C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0" w:type="dxa"/>
            <w:vAlign w:val="center"/>
          </w:tcPr>
          <w:p w14:paraId="2ED66A57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134" w:type="dxa"/>
            <w:vAlign w:val="center"/>
          </w:tcPr>
          <w:p w14:paraId="72BA5555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743F43" w:rsidRPr="005E54A7" w14:paraId="3AF4C5A6" w14:textId="77777777" w:rsidTr="00743F43">
        <w:tc>
          <w:tcPr>
            <w:tcW w:w="2689" w:type="dxa"/>
          </w:tcPr>
          <w:p w14:paraId="53FE6EF7" w14:textId="1DCD870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2F3CB2D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  <w:vAlign w:val="center"/>
          </w:tcPr>
          <w:p w14:paraId="3DC66832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F9820C0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0" w:type="dxa"/>
            <w:vAlign w:val="center"/>
          </w:tcPr>
          <w:p w14:paraId="0A2D56BF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34" w:type="dxa"/>
            <w:vAlign w:val="center"/>
          </w:tcPr>
          <w:p w14:paraId="08658D92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43F43" w:rsidRPr="005E54A7" w14:paraId="348FAC17" w14:textId="77777777" w:rsidTr="00743F43">
        <w:tc>
          <w:tcPr>
            <w:tcW w:w="2689" w:type="dxa"/>
          </w:tcPr>
          <w:p w14:paraId="5B4F4034" w14:textId="0141398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A5EEF00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9" w:type="dxa"/>
            <w:vAlign w:val="center"/>
          </w:tcPr>
          <w:p w14:paraId="770379E2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B67DDB8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0" w:type="dxa"/>
            <w:vAlign w:val="center"/>
          </w:tcPr>
          <w:p w14:paraId="3AB1B72F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134" w:type="dxa"/>
            <w:vAlign w:val="center"/>
          </w:tcPr>
          <w:p w14:paraId="4ECD49A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43F43" w:rsidRPr="005E54A7" w14:paraId="30B4ECA2" w14:textId="77777777" w:rsidTr="00743F43">
        <w:tc>
          <w:tcPr>
            <w:tcW w:w="2689" w:type="dxa"/>
          </w:tcPr>
          <w:p w14:paraId="06C9C414" w14:textId="1C025F2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573DEF4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  <w:vAlign w:val="center"/>
          </w:tcPr>
          <w:p w14:paraId="493CE625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055F96D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0" w:type="dxa"/>
            <w:vAlign w:val="center"/>
          </w:tcPr>
          <w:p w14:paraId="3D4E983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34" w:type="dxa"/>
            <w:vAlign w:val="center"/>
          </w:tcPr>
          <w:p w14:paraId="0B32A371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2B90C1A8" w14:textId="77777777" w:rsidTr="00743F43">
        <w:tc>
          <w:tcPr>
            <w:tcW w:w="2689" w:type="dxa"/>
          </w:tcPr>
          <w:p w14:paraId="27E6E0BD" w14:textId="32C5183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5F487CFD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3.734E-6</w:t>
            </w:r>
          </w:p>
        </w:tc>
        <w:tc>
          <w:tcPr>
            <w:tcW w:w="709" w:type="dxa"/>
            <w:vAlign w:val="center"/>
          </w:tcPr>
          <w:p w14:paraId="7AEFD6F0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E15BE01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3.734E-6</w:t>
            </w:r>
          </w:p>
        </w:tc>
        <w:tc>
          <w:tcPr>
            <w:tcW w:w="850" w:type="dxa"/>
            <w:vAlign w:val="center"/>
          </w:tcPr>
          <w:p w14:paraId="03272048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34" w:type="dxa"/>
            <w:vAlign w:val="center"/>
          </w:tcPr>
          <w:p w14:paraId="0F0E1D8F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43F43" w:rsidRPr="005E54A7" w14:paraId="49054FAA" w14:textId="77777777" w:rsidTr="00743F43">
        <w:tc>
          <w:tcPr>
            <w:tcW w:w="2689" w:type="dxa"/>
          </w:tcPr>
          <w:p w14:paraId="6B62182E" w14:textId="412083B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D4687DC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709" w:type="dxa"/>
            <w:vAlign w:val="center"/>
          </w:tcPr>
          <w:p w14:paraId="05D6D32D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57C7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vAlign w:val="center"/>
          </w:tcPr>
          <w:p w14:paraId="1D700711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57C7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0" w:type="dxa"/>
            <w:vAlign w:val="center"/>
          </w:tcPr>
          <w:p w14:paraId="6DCBE6F9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268C974" w14:textId="77777777" w:rsidR="00743F43" w:rsidRPr="00457C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BCE1581" w14:textId="77777777" w:rsidR="00E15716" w:rsidRDefault="00E15716" w:rsidP="00D50CB2">
      <w:pPr>
        <w:spacing w:line="240" w:lineRule="auto"/>
      </w:pPr>
    </w:p>
    <w:p w14:paraId="375A0052" w14:textId="1528B703" w:rsidR="00884407" w:rsidRPr="00A9585A" w:rsidRDefault="004774F8" w:rsidP="00D50CB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6</w:t>
      </w:r>
      <w:r w:rsidR="00884407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</w:t>
      </w:r>
      <w:r w:rsidR="00884407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rachidic</w:t>
      </w:r>
      <w:r w:rsidR="00884407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884407" w:rsidRPr="005E54A7" w14:paraId="1CE104EA" w14:textId="77777777" w:rsidTr="00743F43">
        <w:tc>
          <w:tcPr>
            <w:tcW w:w="2689" w:type="dxa"/>
          </w:tcPr>
          <w:p w14:paraId="12CB1CD0" w14:textId="77777777" w:rsidR="00884407" w:rsidRPr="005E54A7" w:rsidRDefault="00884407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51D14EF" w14:textId="5553D408" w:rsidR="00884407" w:rsidRPr="005E54A7" w:rsidRDefault="0088440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17B8BF3D" w14:textId="77777777" w:rsidR="00884407" w:rsidRPr="005E54A7" w:rsidRDefault="00884407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258D334B" w14:textId="2BC92FD1" w:rsidR="00884407" w:rsidRPr="005E54A7" w:rsidRDefault="0088440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34F59D90" w14:textId="77777777" w:rsidR="00884407" w:rsidRPr="005E54A7" w:rsidRDefault="00884407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4DAA6492" w14:textId="7D60F159" w:rsidR="00884407" w:rsidRPr="005E54A7" w:rsidRDefault="0088440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2658FE18" w14:textId="77777777" w:rsidTr="00743F43">
        <w:tc>
          <w:tcPr>
            <w:tcW w:w="2689" w:type="dxa"/>
          </w:tcPr>
          <w:p w14:paraId="7F86509B" w14:textId="3AD6BB1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ECF5513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8</w:t>
            </w:r>
          </w:p>
        </w:tc>
        <w:tc>
          <w:tcPr>
            <w:tcW w:w="709" w:type="dxa"/>
            <w:vAlign w:val="center"/>
          </w:tcPr>
          <w:p w14:paraId="52FFA307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41E1750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850" w:type="dxa"/>
            <w:vAlign w:val="center"/>
          </w:tcPr>
          <w:p w14:paraId="017134C1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4" w:type="dxa"/>
            <w:vAlign w:val="center"/>
          </w:tcPr>
          <w:p w14:paraId="6F0177AC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4407">
              <w:rPr>
                <w:rFonts w:ascii="Times New Roman" w:hAnsi="Times New Roman" w:cs="Times New Roman"/>
              </w:rPr>
              <w:t>.22</w:t>
            </w:r>
          </w:p>
        </w:tc>
      </w:tr>
      <w:tr w:rsidR="00743F43" w:rsidRPr="005E54A7" w14:paraId="71628C79" w14:textId="77777777" w:rsidTr="00743F43">
        <w:tc>
          <w:tcPr>
            <w:tcW w:w="2689" w:type="dxa"/>
          </w:tcPr>
          <w:p w14:paraId="3F18A06E" w14:textId="195A711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ECF814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.78</w:t>
            </w:r>
          </w:p>
        </w:tc>
        <w:tc>
          <w:tcPr>
            <w:tcW w:w="709" w:type="dxa"/>
            <w:vAlign w:val="center"/>
          </w:tcPr>
          <w:p w14:paraId="699ED75B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DB8AD1B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097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00D59FA2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1134" w:type="dxa"/>
            <w:vAlign w:val="center"/>
          </w:tcPr>
          <w:p w14:paraId="1E59AD85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884407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1DA17F72" w14:textId="77777777" w:rsidTr="00743F43">
        <w:tc>
          <w:tcPr>
            <w:tcW w:w="2689" w:type="dxa"/>
          </w:tcPr>
          <w:p w14:paraId="6CB3FC65" w14:textId="3BBF46F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4FE6AFA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502.96</w:t>
            </w:r>
          </w:p>
        </w:tc>
        <w:tc>
          <w:tcPr>
            <w:tcW w:w="709" w:type="dxa"/>
            <w:vAlign w:val="center"/>
          </w:tcPr>
          <w:p w14:paraId="5FED17A5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5B0F27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5</w:t>
            </w:r>
          </w:p>
        </w:tc>
        <w:tc>
          <w:tcPr>
            <w:tcW w:w="850" w:type="dxa"/>
            <w:vAlign w:val="center"/>
          </w:tcPr>
          <w:p w14:paraId="105219FF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34" w:type="dxa"/>
            <w:vAlign w:val="center"/>
          </w:tcPr>
          <w:p w14:paraId="38BBF48C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43F43" w:rsidRPr="005E54A7" w14:paraId="04711C2C" w14:textId="77777777" w:rsidTr="00743F43">
        <w:tc>
          <w:tcPr>
            <w:tcW w:w="2689" w:type="dxa"/>
          </w:tcPr>
          <w:p w14:paraId="57A2F10F" w14:textId="5CF8A07C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106B29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09" w:type="dxa"/>
            <w:vAlign w:val="center"/>
          </w:tcPr>
          <w:p w14:paraId="18FDA159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523950B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0" w:type="dxa"/>
            <w:vAlign w:val="center"/>
          </w:tcPr>
          <w:p w14:paraId="5119AC4C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60F3CFA0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4407">
              <w:rPr>
                <w:rFonts w:ascii="Times New Roman" w:hAnsi="Times New Roman" w:cs="Times New Roman"/>
              </w:rPr>
              <w:t>.89</w:t>
            </w:r>
          </w:p>
        </w:tc>
      </w:tr>
      <w:tr w:rsidR="00743F43" w:rsidRPr="005E54A7" w14:paraId="11B4503C" w14:textId="77777777" w:rsidTr="00743F43">
        <w:tc>
          <w:tcPr>
            <w:tcW w:w="2689" w:type="dxa"/>
          </w:tcPr>
          <w:p w14:paraId="02527ECF" w14:textId="0EFB385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31D76EDE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55</w:t>
            </w:r>
          </w:p>
        </w:tc>
        <w:tc>
          <w:tcPr>
            <w:tcW w:w="709" w:type="dxa"/>
            <w:vAlign w:val="center"/>
          </w:tcPr>
          <w:p w14:paraId="30C4FFD0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0968BC8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56.18</w:t>
            </w:r>
          </w:p>
        </w:tc>
        <w:tc>
          <w:tcPr>
            <w:tcW w:w="850" w:type="dxa"/>
            <w:vAlign w:val="center"/>
          </w:tcPr>
          <w:p w14:paraId="7A7D3A7D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4" w:type="dxa"/>
            <w:vAlign w:val="center"/>
          </w:tcPr>
          <w:p w14:paraId="3139CE83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440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16E6BE7B" w14:textId="77777777" w:rsidTr="00743F43">
        <w:tc>
          <w:tcPr>
            <w:tcW w:w="2689" w:type="dxa"/>
          </w:tcPr>
          <w:p w14:paraId="4D76BCB4" w14:textId="5D7B4D0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F3213FD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21.01</w:t>
            </w:r>
          </w:p>
        </w:tc>
        <w:tc>
          <w:tcPr>
            <w:tcW w:w="709" w:type="dxa"/>
            <w:vAlign w:val="center"/>
          </w:tcPr>
          <w:p w14:paraId="1F35BF82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C009599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21.01</w:t>
            </w:r>
          </w:p>
        </w:tc>
        <w:tc>
          <w:tcPr>
            <w:tcW w:w="850" w:type="dxa"/>
            <w:vAlign w:val="center"/>
          </w:tcPr>
          <w:p w14:paraId="6D77F156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34" w:type="dxa"/>
            <w:vAlign w:val="center"/>
          </w:tcPr>
          <w:p w14:paraId="2D7259AB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4407">
              <w:rPr>
                <w:rFonts w:ascii="Times New Roman" w:hAnsi="Times New Roman" w:cs="Times New Roman"/>
              </w:rPr>
              <w:t>.17</w:t>
            </w:r>
          </w:p>
        </w:tc>
      </w:tr>
      <w:tr w:rsidR="00743F43" w:rsidRPr="005E54A7" w14:paraId="54447694" w14:textId="77777777" w:rsidTr="00743F43">
        <w:tc>
          <w:tcPr>
            <w:tcW w:w="2689" w:type="dxa"/>
          </w:tcPr>
          <w:p w14:paraId="2D26217E" w14:textId="0B93EDD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2ADFAA1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4</w:t>
            </w:r>
          </w:p>
        </w:tc>
        <w:tc>
          <w:tcPr>
            <w:tcW w:w="709" w:type="dxa"/>
            <w:vAlign w:val="center"/>
          </w:tcPr>
          <w:p w14:paraId="618C89CB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78F2A5A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4</w:t>
            </w:r>
          </w:p>
        </w:tc>
        <w:tc>
          <w:tcPr>
            <w:tcW w:w="850" w:type="dxa"/>
            <w:vAlign w:val="center"/>
          </w:tcPr>
          <w:p w14:paraId="7A58B754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4407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34" w:type="dxa"/>
            <w:vAlign w:val="center"/>
          </w:tcPr>
          <w:p w14:paraId="387DFC4A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743F43" w:rsidRPr="005E54A7" w14:paraId="58861BE3" w14:textId="77777777" w:rsidTr="00743F43">
        <w:tc>
          <w:tcPr>
            <w:tcW w:w="2689" w:type="dxa"/>
          </w:tcPr>
          <w:p w14:paraId="6185E17B" w14:textId="4EF74C4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68282417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1.46</w:t>
            </w:r>
          </w:p>
        </w:tc>
        <w:tc>
          <w:tcPr>
            <w:tcW w:w="709" w:type="dxa"/>
            <w:vAlign w:val="center"/>
          </w:tcPr>
          <w:p w14:paraId="66FD8296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44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vAlign w:val="center"/>
          </w:tcPr>
          <w:p w14:paraId="2687947A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8</w:t>
            </w:r>
          </w:p>
        </w:tc>
        <w:tc>
          <w:tcPr>
            <w:tcW w:w="850" w:type="dxa"/>
            <w:vAlign w:val="center"/>
          </w:tcPr>
          <w:p w14:paraId="3A57D9F2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750F9A5" w14:textId="77777777" w:rsidR="00743F43" w:rsidRPr="0088440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FDE6A6E" w14:textId="77777777" w:rsidR="001D6F64" w:rsidRDefault="001D6F64" w:rsidP="001D6F64"/>
    <w:p w14:paraId="02A5D7BB" w14:textId="77777777" w:rsidR="001D6F64" w:rsidRDefault="001D6F64" w:rsidP="001D6F64"/>
    <w:p w14:paraId="6AAD6167" w14:textId="77777777" w:rsidR="001D6F64" w:rsidRDefault="001D6F64" w:rsidP="001D6F64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187E9924" w14:textId="77777777" w:rsidR="001D6F64" w:rsidRDefault="001D6F64" w:rsidP="001D6F64">
      <w:pPr>
        <w:rPr>
          <w:rFonts w:ascii="Times New Roman" w:hAnsi="Times New Roman" w:cs="Times New Roman"/>
          <w:b/>
          <w:i/>
          <w:color w:val="000000" w:themeColor="text1"/>
        </w:rPr>
      </w:pPr>
    </w:p>
    <w:p w14:paraId="419FCB2A" w14:textId="5ABBBA38" w:rsidR="00883842" w:rsidRPr="001D6F64" w:rsidRDefault="004774F8" w:rsidP="001D6F64">
      <w:pPr>
        <w:rPr>
          <w:rFonts w:ascii="Times New Roman" w:hAnsi="Times New Roman" w:cs="Times New Roman"/>
          <w:b/>
          <w:color w:val="000000" w:themeColor="text1"/>
        </w:rPr>
      </w:pPr>
      <w:r w:rsidRPr="001D6F64">
        <w:rPr>
          <w:rFonts w:ascii="Times New Roman" w:hAnsi="Times New Roman" w:cs="Times New Roman"/>
          <w:b/>
          <w:color w:val="000000" w:themeColor="text1"/>
        </w:rPr>
        <w:t>Table</w:t>
      </w:r>
      <w:r w:rsidR="001D6F64" w:rsidRPr="001D6F64">
        <w:rPr>
          <w:rFonts w:ascii="Times New Roman" w:hAnsi="Times New Roman" w:cs="Times New Roman"/>
          <w:b/>
          <w:color w:val="000000" w:themeColor="text1"/>
        </w:rPr>
        <w:t xml:space="preserve"> A7</w:t>
      </w:r>
      <w:r w:rsidR="00883842" w:rsidRPr="001D6F64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="001D6F64" w:rsidRPr="001D6F64">
        <w:rPr>
          <w:rFonts w:ascii="Times New Roman" w:hAnsi="Times New Roman" w:cs="Times New Roman"/>
          <w:b/>
          <w:color w:val="000000" w:themeColor="text1"/>
        </w:rPr>
        <w:t>B</w:t>
      </w:r>
      <w:r w:rsidR="00883842" w:rsidRPr="001D6F64">
        <w:rPr>
          <w:rFonts w:ascii="Times New Roman" w:hAnsi="Times New Roman" w:cs="Times New Roman"/>
          <w:b/>
          <w:color w:val="000000" w:themeColor="text1"/>
        </w:rPr>
        <w:t>ehenic</w:t>
      </w:r>
      <w:proofErr w:type="spellEnd"/>
      <w:r w:rsidR="00883842" w:rsidRPr="001D6F64">
        <w:rPr>
          <w:rFonts w:ascii="Times New Roman" w:hAnsi="Times New Roman" w:cs="Times New Roman"/>
          <w:b/>
          <w:color w:val="000000" w:themeColor="text1"/>
        </w:rPr>
        <w:t xml:space="preserve"> acid</w:t>
      </w:r>
      <w:r w:rsidR="001D6F64" w:rsidRPr="001D6F64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883842" w:rsidRPr="005E54A7" w14:paraId="071E907B" w14:textId="77777777" w:rsidTr="00743F43">
        <w:tc>
          <w:tcPr>
            <w:tcW w:w="2689" w:type="dxa"/>
          </w:tcPr>
          <w:p w14:paraId="2A41DD35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3BCFF0A7" w14:textId="12B7A8B1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33500B90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20D86570" w14:textId="3D2E3C96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28B8302A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3D1C70C2" w14:textId="6777BEB2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1DCC8EF7" w14:textId="77777777" w:rsidTr="00743F43">
        <w:tc>
          <w:tcPr>
            <w:tcW w:w="2689" w:type="dxa"/>
          </w:tcPr>
          <w:p w14:paraId="3A997588" w14:textId="2488458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2C3EBAC0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58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vAlign w:val="center"/>
          </w:tcPr>
          <w:p w14:paraId="7D8F1124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4919786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58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vAlign w:val="center"/>
          </w:tcPr>
          <w:p w14:paraId="106EDCDA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34" w:type="dxa"/>
            <w:vAlign w:val="center"/>
          </w:tcPr>
          <w:p w14:paraId="081B63B3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3842">
              <w:rPr>
                <w:rFonts w:ascii="Times New Roman" w:hAnsi="Times New Roman" w:cs="Times New Roman"/>
              </w:rPr>
              <w:t>.21</w:t>
            </w:r>
          </w:p>
        </w:tc>
      </w:tr>
      <w:tr w:rsidR="00743F43" w:rsidRPr="005E54A7" w14:paraId="2135AB13" w14:textId="77777777" w:rsidTr="00743F43">
        <w:tc>
          <w:tcPr>
            <w:tcW w:w="2689" w:type="dxa"/>
          </w:tcPr>
          <w:p w14:paraId="4B955167" w14:textId="2C5DC19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3A60B4AF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6.98</w:t>
            </w:r>
          </w:p>
        </w:tc>
        <w:tc>
          <w:tcPr>
            <w:tcW w:w="709" w:type="dxa"/>
            <w:vAlign w:val="center"/>
          </w:tcPr>
          <w:p w14:paraId="2B00765E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BC9B0FD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296.98</w:t>
            </w:r>
          </w:p>
        </w:tc>
        <w:tc>
          <w:tcPr>
            <w:tcW w:w="850" w:type="dxa"/>
            <w:vAlign w:val="center"/>
          </w:tcPr>
          <w:p w14:paraId="1397C6A2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134" w:type="dxa"/>
            <w:vAlign w:val="center"/>
          </w:tcPr>
          <w:p w14:paraId="40ABFDD5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3842">
              <w:rPr>
                <w:rFonts w:ascii="Times New Roman" w:hAnsi="Times New Roman" w:cs="Times New Roman"/>
              </w:rPr>
              <w:t>.001</w:t>
            </w:r>
          </w:p>
        </w:tc>
      </w:tr>
      <w:tr w:rsidR="00743F43" w:rsidRPr="005E54A7" w14:paraId="6788613A" w14:textId="77777777" w:rsidTr="00743F43">
        <w:tc>
          <w:tcPr>
            <w:tcW w:w="2689" w:type="dxa"/>
          </w:tcPr>
          <w:p w14:paraId="22F0B173" w14:textId="46D31E4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6D44F70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.06</w:t>
            </w:r>
          </w:p>
        </w:tc>
        <w:tc>
          <w:tcPr>
            <w:tcW w:w="709" w:type="dxa"/>
            <w:vAlign w:val="center"/>
          </w:tcPr>
          <w:p w14:paraId="19F83A2E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2DCBCEB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69</w:t>
            </w:r>
          </w:p>
        </w:tc>
        <w:tc>
          <w:tcPr>
            <w:tcW w:w="850" w:type="dxa"/>
            <w:vAlign w:val="center"/>
          </w:tcPr>
          <w:p w14:paraId="494864C7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34" w:type="dxa"/>
            <w:vAlign w:val="center"/>
          </w:tcPr>
          <w:p w14:paraId="794F0539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3842">
              <w:rPr>
                <w:rFonts w:ascii="Times New Roman" w:hAnsi="Times New Roman" w:cs="Times New Roman"/>
              </w:rPr>
              <w:t>.37</w:t>
            </w:r>
          </w:p>
        </w:tc>
      </w:tr>
      <w:tr w:rsidR="00743F43" w:rsidRPr="005E54A7" w14:paraId="6ED60C73" w14:textId="77777777" w:rsidTr="00743F43">
        <w:tc>
          <w:tcPr>
            <w:tcW w:w="2689" w:type="dxa"/>
          </w:tcPr>
          <w:p w14:paraId="7606E248" w14:textId="224D5A6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0123D9CC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3</w:t>
            </w:r>
          </w:p>
        </w:tc>
        <w:tc>
          <w:tcPr>
            <w:tcW w:w="709" w:type="dxa"/>
            <w:vAlign w:val="center"/>
          </w:tcPr>
          <w:p w14:paraId="5767217A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A7C3245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3</w:t>
            </w:r>
          </w:p>
        </w:tc>
        <w:tc>
          <w:tcPr>
            <w:tcW w:w="850" w:type="dxa"/>
            <w:vAlign w:val="center"/>
          </w:tcPr>
          <w:p w14:paraId="79A1440D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  <w:vAlign w:val="center"/>
          </w:tcPr>
          <w:p w14:paraId="3ABC8F66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743F43" w:rsidRPr="005E54A7" w14:paraId="36A32849" w14:textId="77777777" w:rsidTr="00743F43">
        <w:tc>
          <w:tcPr>
            <w:tcW w:w="2689" w:type="dxa"/>
          </w:tcPr>
          <w:p w14:paraId="24A89429" w14:textId="2A152E5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248B073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3</w:t>
            </w:r>
          </w:p>
        </w:tc>
        <w:tc>
          <w:tcPr>
            <w:tcW w:w="709" w:type="dxa"/>
            <w:vAlign w:val="center"/>
          </w:tcPr>
          <w:p w14:paraId="69A61786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3E15150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8</w:t>
            </w:r>
          </w:p>
        </w:tc>
        <w:tc>
          <w:tcPr>
            <w:tcW w:w="850" w:type="dxa"/>
            <w:vAlign w:val="center"/>
          </w:tcPr>
          <w:p w14:paraId="15F9378B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14:paraId="14D47BEE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743F43" w:rsidRPr="005E54A7" w14:paraId="13A7DA07" w14:textId="77777777" w:rsidTr="00743F43">
        <w:tc>
          <w:tcPr>
            <w:tcW w:w="2689" w:type="dxa"/>
          </w:tcPr>
          <w:p w14:paraId="2C4D55A8" w14:textId="5830E1E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DDBDF68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2</w:t>
            </w:r>
          </w:p>
        </w:tc>
        <w:tc>
          <w:tcPr>
            <w:tcW w:w="709" w:type="dxa"/>
            <w:vAlign w:val="center"/>
          </w:tcPr>
          <w:p w14:paraId="6716564C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EF98051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2</w:t>
            </w:r>
          </w:p>
        </w:tc>
        <w:tc>
          <w:tcPr>
            <w:tcW w:w="850" w:type="dxa"/>
            <w:vAlign w:val="center"/>
          </w:tcPr>
          <w:p w14:paraId="24BC940C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38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vAlign w:val="center"/>
          </w:tcPr>
          <w:p w14:paraId="7188440F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743F43" w:rsidRPr="005E54A7" w14:paraId="14D7BFC4" w14:textId="77777777" w:rsidTr="00743F43">
        <w:tc>
          <w:tcPr>
            <w:tcW w:w="2689" w:type="dxa"/>
          </w:tcPr>
          <w:p w14:paraId="29640BA5" w14:textId="6277BC8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7E1F8F41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09" w:type="dxa"/>
            <w:vAlign w:val="center"/>
          </w:tcPr>
          <w:p w14:paraId="1BC7BA69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847031E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50" w:type="dxa"/>
            <w:vAlign w:val="center"/>
          </w:tcPr>
          <w:p w14:paraId="374F7FD9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7FE87B86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3842">
              <w:rPr>
                <w:rFonts w:ascii="Times New Roman" w:hAnsi="Times New Roman" w:cs="Times New Roman"/>
              </w:rPr>
              <w:t>.90</w:t>
            </w:r>
          </w:p>
        </w:tc>
      </w:tr>
      <w:tr w:rsidR="00743F43" w:rsidRPr="005E54A7" w14:paraId="27B7D62D" w14:textId="77777777" w:rsidTr="00743F43">
        <w:tc>
          <w:tcPr>
            <w:tcW w:w="2689" w:type="dxa"/>
          </w:tcPr>
          <w:p w14:paraId="33E46DE3" w14:textId="5470440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5D587355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6621.55</w:t>
            </w:r>
          </w:p>
        </w:tc>
        <w:tc>
          <w:tcPr>
            <w:tcW w:w="709" w:type="dxa"/>
            <w:vAlign w:val="center"/>
          </w:tcPr>
          <w:p w14:paraId="254D63DD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8384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24FCE2EA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33</w:t>
            </w:r>
          </w:p>
        </w:tc>
        <w:tc>
          <w:tcPr>
            <w:tcW w:w="850" w:type="dxa"/>
            <w:vAlign w:val="center"/>
          </w:tcPr>
          <w:p w14:paraId="1499E561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F0180D1" w14:textId="77777777" w:rsidR="00743F43" w:rsidRPr="00883842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A046C0" w14:textId="77777777" w:rsidR="00883842" w:rsidRPr="00883842" w:rsidRDefault="00883842" w:rsidP="00883842"/>
    <w:p w14:paraId="16807316" w14:textId="75826026" w:rsidR="00883842" w:rsidRPr="00A9585A" w:rsidRDefault="004774F8" w:rsidP="0088384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8</w:t>
      </w:r>
      <w:r w:rsidR="00883842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proofErr w:type="spellStart"/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88384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ignoceric</w:t>
      </w:r>
      <w:proofErr w:type="spellEnd"/>
      <w:r w:rsidR="00883842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883842" w:rsidRPr="005E54A7" w14:paraId="66CC1FFE" w14:textId="77777777" w:rsidTr="00743F43">
        <w:tc>
          <w:tcPr>
            <w:tcW w:w="2689" w:type="dxa"/>
          </w:tcPr>
          <w:p w14:paraId="58CBE0C4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07AADE0" w14:textId="6DFB4B5D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1D6D28B8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7FBFD31D" w14:textId="0CD3470A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7D12E92E" w14:textId="77777777" w:rsidR="00883842" w:rsidRPr="005E54A7" w:rsidRDefault="00883842" w:rsidP="008838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59888E68" w14:textId="5A269630" w:rsidR="00883842" w:rsidRPr="005E54A7" w:rsidRDefault="0088384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3A767962" w14:textId="77777777" w:rsidTr="00743F43">
        <w:tc>
          <w:tcPr>
            <w:tcW w:w="2689" w:type="dxa"/>
          </w:tcPr>
          <w:p w14:paraId="3FF448E9" w14:textId="6160590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199DF33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89.50</w:t>
            </w:r>
          </w:p>
        </w:tc>
        <w:tc>
          <w:tcPr>
            <w:tcW w:w="709" w:type="dxa"/>
            <w:vAlign w:val="center"/>
          </w:tcPr>
          <w:p w14:paraId="5B88D71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BB00065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89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1A0BEC46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5673FB2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3F43" w:rsidRPr="005E54A7" w14:paraId="33B2BEA8" w14:textId="77777777" w:rsidTr="00743F43">
        <w:tc>
          <w:tcPr>
            <w:tcW w:w="2689" w:type="dxa"/>
          </w:tcPr>
          <w:p w14:paraId="6E1B6E41" w14:textId="5E5E6D1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D61A2A9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5338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15A9E85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2440FC1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5338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781D1C0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FC92C3C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7834EE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2432DBE2" w14:textId="77777777" w:rsidTr="00743F43">
        <w:tc>
          <w:tcPr>
            <w:tcW w:w="2689" w:type="dxa"/>
          </w:tcPr>
          <w:p w14:paraId="6B490A18" w14:textId="58B401A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6C153D7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25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05E3FD1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670FC6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75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78FB2D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ECDB20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4839E7A2" w14:textId="77777777" w:rsidTr="00743F43">
        <w:tc>
          <w:tcPr>
            <w:tcW w:w="2689" w:type="dxa"/>
          </w:tcPr>
          <w:p w14:paraId="4E2A28D2" w14:textId="6168080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26CD136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8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63A2E50C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B39F4C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80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7970FE1D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ED18DCD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64A5A00E" w14:textId="77777777" w:rsidTr="00743F43">
        <w:tc>
          <w:tcPr>
            <w:tcW w:w="2689" w:type="dxa"/>
          </w:tcPr>
          <w:p w14:paraId="70781CEC" w14:textId="70B784D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AFA793A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22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06098AB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71ACCB2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4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1A2B901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1442E05A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7DFDC8B6" w14:textId="77777777" w:rsidTr="00743F43">
        <w:tc>
          <w:tcPr>
            <w:tcW w:w="2689" w:type="dxa"/>
          </w:tcPr>
          <w:p w14:paraId="40FA1E3D" w14:textId="1CCD354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666EC3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01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4581D772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13310D9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01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3F1A25E8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692CFD49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438BAE59" w14:textId="77777777" w:rsidTr="00743F43">
        <w:tc>
          <w:tcPr>
            <w:tcW w:w="2689" w:type="dxa"/>
          </w:tcPr>
          <w:p w14:paraId="0C09DD3D" w14:textId="2B8057F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71792F05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510DC60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873EF0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32A51D75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367E368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2418E033" w14:textId="77777777" w:rsidTr="00743F43">
        <w:tc>
          <w:tcPr>
            <w:tcW w:w="2689" w:type="dxa"/>
          </w:tcPr>
          <w:p w14:paraId="60AC748E" w14:textId="08AD1E4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53005ED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1642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5042AC6D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28DDC16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76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vAlign w:val="center"/>
          </w:tcPr>
          <w:p w14:paraId="5E50F37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29909C6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8D9452" w14:textId="77777777" w:rsidR="001D6F64" w:rsidRDefault="001D6F64" w:rsidP="007834EE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365D18B4" w14:textId="7B699FE6" w:rsidR="007834EE" w:rsidRPr="00A9585A" w:rsidRDefault="004774F8" w:rsidP="007834E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9</w:t>
      </w:r>
      <w:r w:rsidR="007834EE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7834E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g of cerotic</w:t>
      </w:r>
      <w:r w:rsidR="007834EE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1D6F64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7834EE" w:rsidRPr="005E54A7" w14:paraId="373B1C1B" w14:textId="77777777" w:rsidTr="00743F43">
        <w:tc>
          <w:tcPr>
            <w:tcW w:w="2689" w:type="dxa"/>
          </w:tcPr>
          <w:p w14:paraId="2C897188" w14:textId="77777777" w:rsidR="007834EE" w:rsidRPr="005E54A7" w:rsidRDefault="007834E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FD53477" w14:textId="496A4E59" w:rsidR="007834EE" w:rsidRPr="005E54A7" w:rsidRDefault="007834E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214A8CB4" w14:textId="77777777" w:rsidR="007834EE" w:rsidRPr="005E54A7" w:rsidRDefault="007834E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44049634" w14:textId="41C5BF09" w:rsidR="007834EE" w:rsidRPr="005E54A7" w:rsidRDefault="007834E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7F03274C" w14:textId="77777777" w:rsidR="007834EE" w:rsidRPr="005E54A7" w:rsidRDefault="007834E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370789B8" w14:textId="12CC4597" w:rsidR="007834EE" w:rsidRPr="005E54A7" w:rsidRDefault="007834E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199E8F47" w14:textId="77777777" w:rsidTr="00743F43">
        <w:tc>
          <w:tcPr>
            <w:tcW w:w="2689" w:type="dxa"/>
          </w:tcPr>
          <w:p w14:paraId="71B1FD7D" w14:textId="6C07A35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456A1C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1A88B1B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915DD2C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6D29CD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78D8360D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1</w:t>
            </w:r>
          </w:p>
        </w:tc>
      </w:tr>
      <w:tr w:rsidR="00743F43" w:rsidRPr="005E54A7" w14:paraId="3273EB7A" w14:textId="77777777" w:rsidTr="00743F43">
        <w:tc>
          <w:tcPr>
            <w:tcW w:w="2689" w:type="dxa"/>
          </w:tcPr>
          <w:p w14:paraId="72EB68B0" w14:textId="49460E4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C1C163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09" w:type="dxa"/>
            <w:vAlign w:val="center"/>
          </w:tcPr>
          <w:p w14:paraId="6C8DBDA8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4B1C946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038343FF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5DD43EA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11</w:t>
            </w:r>
          </w:p>
        </w:tc>
      </w:tr>
      <w:tr w:rsidR="00743F43" w:rsidRPr="005E54A7" w14:paraId="09939056" w14:textId="77777777" w:rsidTr="00743F43">
        <w:tc>
          <w:tcPr>
            <w:tcW w:w="2689" w:type="dxa"/>
          </w:tcPr>
          <w:p w14:paraId="241D6F41" w14:textId="0B6DFE8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1841D27A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30345F3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434E8F0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5CD92EF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12EC2D5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58</w:t>
            </w:r>
          </w:p>
        </w:tc>
      </w:tr>
      <w:tr w:rsidR="00743F43" w:rsidRPr="005E54A7" w14:paraId="5D19BC64" w14:textId="77777777" w:rsidTr="00743F43">
        <w:tc>
          <w:tcPr>
            <w:tcW w:w="2689" w:type="dxa"/>
          </w:tcPr>
          <w:p w14:paraId="7D14FC25" w14:textId="3648DDE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91A0D88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6785D812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4BF1730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1E94E74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vAlign w:val="center"/>
          </w:tcPr>
          <w:p w14:paraId="6E736C9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1</w:t>
            </w:r>
          </w:p>
        </w:tc>
      </w:tr>
      <w:tr w:rsidR="00743F43" w:rsidRPr="005E54A7" w14:paraId="2D432DC9" w14:textId="77777777" w:rsidTr="00743F43">
        <w:tc>
          <w:tcPr>
            <w:tcW w:w="2689" w:type="dxa"/>
          </w:tcPr>
          <w:p w14:paraId="3F5D2983" w14:textId="5DF6367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40E509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6437A8E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658326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091D2D6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35523189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86</w:t>
            </w:r>
          </w:p>
        </w:tc>
      </w:tr>
      <w:tr w:rsidR="00743F43" w:rsidRPr="005E54A7" w14:paraId="5C28B60C" w14:textId="77777777" w:rsidTr="00743F43">
        <w:tc>
          <w:tcPr>
            <w:tcW w:w="2689" w:type="dxa"/>
          </w:tcPr>
          <w:p w14:paraId="054049C5" w14:textId="6FC13B5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E5AC490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4B33926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484DF00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486BCB75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6A6913C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1434835D" w14:textId="77777777" w:rsidTr="00743F43">
        <w:tc>
          <w:tcPr>
            <w:tcW w:w="2689" w:type="dxa"/>
          </w:tcPr>
          <w:p w14:paraId="20DCD4C3" w14:textId="3087815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52DAED9E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.542E-5</w:t>
            </w:r>
          </w:p>
        </w:tc>
        <w:tc>
          <w:tcPr>
            <w:tcW w:w="709" w:type="dxa"/>
            <w:vAlign w:val="center"/>
          </w:tcPr>
          <w:p w14:paraId="33DAA9C1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6AF2568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3.542E-5</w:t>
            </w:r>
          </w:p>
        </w:tc>
        <w:tc>
          <w:tcPr>
            <w:tcW w:w="850" w:type="dxa"/>
            <w:vAlign w:val="center"/>
          </w:tcPr>
          <w:p w14:paraId="683AEDE1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vAlign w:val="center"/>
          </w:tcPr>
          <w:p w14:paraId="37C4CE8B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5849CA76" w14:textId="77777777" w:rsidTr="00743F43">
        <w:tc>
          <w:tcPr>
            <w:tcW w:w="2689" w:type="dxa"/>
          </w:tcPr>
          <w:p w14:paraId="3DA04A99" w14:textId="3348140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495A91D2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3298EEA5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834E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3008031D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834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3E6C3AD7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1A12A3" w14:textId="77777777" w:rsidR="00743F43" w:rsidRPr="007834E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E8E324" w14:textId="77777777" w:rsidR="007834EE" w:rsidRPr="007834EE" w:rsidRDefault="007834EE" w:rsidP="007834EE"/>
    <w:p w14:paraId="7E5EA07C" w14:textId="77777777" w:rsidR="00DA5AFF" w:rsidRDefault="00DA5AFF" w:rsidP="00883842"/>
    <w:p w14:paraId="23A637C6" w14:textId="77777777" w:rsidR="00B44B18" w:rsidRDefault="00B44B18" w:rsidP="00883842"/>
    <w:p w14:paraId="0F3FAF09" w14:textId="14F8B0E0" w:rsidR="00DA5AFF" w:rsidRPr="00A9585A" w:rsidRDefault="004774F8" w:rsidP="00DA5AF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10. P</w:t>
      </w:r>
      <w:r w:rsidR="00DA5AF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ristanic</w:t>
      </w:r>
      <w:r w:rsidR="00DA5AFF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DA5AFF" w:rsidRPr="005E54A7" w14:paraId="4D03BB0A" w14:textId="77777777" w:rsidTr="00743F43">
        <w:tc>
          <w:tcPr>
            <w:tcW w:w="2689" w:type="dxa"/>
          </w:tcPr>
          <w:p w14:paraId="192A94A9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195C734" w14:textId="2A81A39D" w:rsidR="00DA5AFF" w:rsidRPr="005E54A7" w:rsidRDefault="00DA5A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3A07C505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571E3452" w14:textId="794C92CD" w:rsidR="00DA5AFF" w:rsidRPr="005E54A7" w:rsidRDefault="00DA5A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3CCA1005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ED56EAD" w14:textId="2E362EE6" w:rsidR="00DA5AFF" w:rsidRPr="005E54A7" w:rsidRDefault="00DA5A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67201B88" w14:textId="77777777" w:rsidTr="00743F43">
        <w:tc>
          <w:tcPr>
            <w:tcW w:w="2689" w:type="dxa"/>
          </w:tcPr>
          <w:p w14:paraId="232B4075" w14:textId="4AD6416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4D548977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3F2A8694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D79A844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F392401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34" w:type="dxa"/>
            <w:vAlign w:val="center"/>
          </w:tcPr>
          <w:p w14:paraId="6E26F20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34</w:t>
            </w:r>
          </w:p>
        </w:tc>
      </w:tr>
      <w:tr w:rsidR="00743F43" w:rsidRPr="005E54A7" w14:paraId="106E85C8" w14:textId="77777777" w:rsidTr="00743F43">
        <w:tc>
          <w:tcPr>
            <w:tcW w:w="2689" w:type="dxa"/>
          </w:tcPr>
          <w:p w14:paraId="55CD2FB5" w14:textId="131C29AC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3BAC23E5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09" w:type="dxa"/>
            <w:vAlign w:val="center"/>
          </w:tcPr>
          <w:p w14:paraId="55E9ECA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A294C3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50" w:type="dxa"/>
            <w:vAlign w:val="center"/>
          </w:tcPr>
          <w:p w14:paraId="6D5DA9A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134" w:type="dxa"/>
            <w:vAlign w:val="center"/>
          </w:tcPr>
          <w:p w14:paraId="3D41628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1</w:t>
            </w:r>
          </w:p>
        </w:tc>
      </w:tr>
      <w:tr w:rsidR="00743F43" w:rsidRPr="005E54A7" w14:paraId="212562C7" w14:textId="77777777" w:rsidTr="00743F43">
        <w:tc>
          <w:tcPr>
            <w:tcW w:w="2689" w:type="dxa"/>
          </w:tcPr>
          <w:p w14:paraId="7B0EF2DD" w14:textId="13CA2F4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78804BF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  <w:vAlign w:val="center"/>
          </w:tcPr>
          <w:p w14:paraId="082ABBA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A6CB15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850" w:type="dxa"/>
            <w:vAlign w:val="center"/>
          </w:tcPr>
          <w:p w14:paraId="66DCCDC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3FCFC78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996</w:t>
            </w:r>
          </w:p>
        </w:tc>
      </w:tr>
      <w:tr w:rsidR="00743F43" w:rsidRPr="005E54A7" w14:paraId="17D502C8" w14:textId="77777777" w:rsidTr="00743F43">
        <w:tc>
          <w:tcPr>
            <w:tcW w:w="2689" w:type="dxa"/>
          </w:tcPr>
          <w:p w14:paraId="324B27A3" w14:textId="4C7FC19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083C6CAA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09" w:type="dxa"/>
            <w:vAlign w:val="center"/>
          </w:tcPr>
          <w:p w14:paraId="11215E13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822A7B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7489D74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34" w:type="dxa"/>
            <w:vAlign w:val="center"/>
          </w:tcPr>
          <w:p w14:paraId="67147B8F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19</w:t>
            </w:r>
          </w:p>
        </w:tc>
      </w:tr>
      <w:tr w:rsidR="00743F43" w:rsidRPr="005E54A7" w14:paraId="2F5CD5AD" w14:textId="77777777" w:rsidTr="00743F43">
        <w:tc>
          <w:tcPr>
            <w:tcW w:w="2689" w:type="dxa"/>
          </w:tcPr>
          <w:p w14:paraId="61D8605C" w14:textId="3D73D76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4F5A1F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E53FDF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743AAA7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9F6970C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134" w:type="dxa"/>
            <w:vAlign w:val="center"/>
          </w:tcPr>
          <w:p w14:paraId="240D5AB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73</w:t>
            </w:r>
          </w:p>
        </w:tc>
      </w:tr>
      <w:tr w:rsidR="00743F43" w:rsidRPr="005E54A7" w14:paraId="2CC1A96B" w14:textId="77777777" w:rsidTr="00743F43">
        <w:tc>
          <w:tcPr>
            <w:tcW w:w="2689" w:type="dxa"/>
          </w:tcPr>
          <w:p w14:paraId="177E091E" w14:textId="7AEA1F2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930916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745E2AC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F15AF5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4DF346D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08F1511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26CE0462" w14:textId="77777777" w:rsidTr="00743F43">
        <w:tc>
          <w:tcPr>
            <w:tcW w:w="2689" w:type="dxa"/>
          </w:tcPr>
          <w:p w14:paraId="1C8D2638" w14:textId="1490FDB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DFFFC9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09" w:type="dxa"/>
            <w:vAlign w:val="center"/>
          </w:tcPr>
          <w:p w14:paraId="108A53A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5B7C7AC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673C61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72830119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708D6BCB" w14:textId="77777777" w:rsidTr="00743F43">
        <w:tc>
          <w:tcPr>
            <w:tcW w:w="2689" w:type="dxa"/>
          </w:tcPr>
          <w:p w14:paraId="488AF772" w14:textId="3EE4B07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1643B41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6.188</w:t>
            </w:r>
          </w:p>
        </w:tc>
        <w:tc>
          <w:tcPr>
            <w:tcW w:w="709" w:type="dxa"/>
            <w:vAlign w:val="center"/>
          </w:tcPr>
          <w:p w14:paraId="3E5FE05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7F2E6695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vAlign w:val="center"/>
          </w:tcPr>
          <w:p w14:paraId="3222616F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C00AA2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6D36DD" w14:textId="77777777" w:rsidR="00DA5AFF" w:rsidRDefault="00DA5AFF" w:rsidP="00883842"/>
    <w:p w14:paraId="4FC78770" w14:textId="38AF9F6A" w:rsidR="00DA5AFF" w:rsidRPr="00A9585A" w:rsidRDefault="004774F8" w:rsidP="00DA5AF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11</w:t>
      </w:r>
      <w:r w:rsidR="00DA5AFF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P</w:t>
      </w:r>
      <w:r w:rsidR="00DA5AF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hytanic </w:t>
      </w:r>
      <w:r w:rsidR="00DA5AFF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cid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DA5AFF" w:rsidRPr="005E54A7" w14:paraId="5B57DFC5" w14:textId="77777777" w:rsidTr="00743F43">
        <w:tc>
          <w:tcPr>
            <w:tcW w:w="2689" w:type="dxa"/>
          </w:tcPr>
          <w:p w14:paraId="34A3A85C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057E8EA4" w14:textId="0BF6C9E4" w:rsidR="00DA5AFF" w:rsidRPr="005E54A7" w:rsidRDefault="00DA5A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6332EC6A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33A4793F" w14:textId="7ED440B2" w:rsidR="00DA5AFF" w:rsidRPr="005E54A7" w:rsidRDefault="00DA5A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47CC3E74" w14:textId="77777777" w:rsidR="00DA5AFF" w:rsidRPr="005E54A7" w:rsidRDefault="00DA5AF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0184B672" w14:textId="729669CC" w:rsidR="00DA5AFF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58B34B19" w14:textId="77777777" w:rsidTr="00743F43">
        <w:tc>
          <w:tcPr>
            <w:tcW w:w="2689" w:type="dxa"/>
          </w:tcPr>
          <w:p w14:paraId="553076C9" w14:textId="5906F9D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3F49E9B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55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1198E70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1E2E80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55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68ED40F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70E33D4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1FD6B3F5" w14:textId="77777777" w:rsidTr="00743F43">
        <w:tc>
          <w:tcPr>
            <w:tcW w:w="2689" w:type="dxa"/>
          </w:tcPr>
          <w:p w14:paraId="7154EACD" w14:textId="136F913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1C0A9D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046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373F8DC5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C2E860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046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3FD95F23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3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1123A75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DA5AF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780656FC" w14:textId="77777777" w:rsidTr="00743F43">
        <w:tc>
          <w:tcPr>
            <w:tcW w:w="2689" w:type="dxa"/>
          </w:tcPr>
          <w:p w14:paraId="0AC27634" w14:textId="780D0A4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613D6535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7.47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0B60849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0CA47C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3B30715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C79CEF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89</w:t>
            </w:r>
          </w:p>
        </w:tc>
      </w:tr>
      <w:tr w:rsidR="00743F43" w:rsidRPr="005E54A7" w14:paraId="64C47293" w14:textId="77777777" w:rsidTr="00743F43">
        <w:tc>
          <w:tcPr>
            <w:tcW w:w="2689" w:type="dxa"/>
          </w:tcPr>
          <w:p w14:paraId="2643FFA7" w14:textId="795361C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19B3781F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99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1513F78F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A0CE89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99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C42BE5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478C19B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7B5B7D89" w14:textId="77777777" w:rsidTr="00743F43">
        <w:tc>
          <w:tcPr>
            <w:tcW w:w="2689" w:type="dxa"/>
          </w:tcPr>
          <w:p w14:paraId="5F6C6876" w14:textId="0FAD310C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CF068C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53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0DEFB7EA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06F52E4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  <w:vAlign w:val="center"/>
          </w:tcPr>
          <w:p w14:paraId="09CBC83A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9CD12EA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75</w:t>
            </w:r>
          </w:p>
        </w:tc>
      </w:tr>
      <w:tr w:rsidR="00743F43" w:rsidRPr="005E54A7" w14:paraId="79877278" w14:textId="77777777" w:rsidTr="00743F43">
        <w:tc>
          <w:tcPr>
            <w:tcW w:w="2689" w:type="dxa"/>
          </w:tcPr>
          <w:p w14:paraId="7FEBEB80" w14:textId="5284932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18B67BB9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3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2BB5232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F134D5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3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0289D959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7D63D24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12841684" w14:textId="77777777" w:rsidTr="00743F43">
        <w:tc>
          <w:tcPr>
            <w:tcW w:w="2689" w:type="dxa"/>
          </w:tcPr>
          <w:p w14:paraId="5C3F53A9" w14:textId="6B24C60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04797428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4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4269DC60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2383167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14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70CC372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56C9B06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5AFF">
              <w:rPr>
                <w:rFonts w:ascii="Times New Roman" w:hAnsi="Times New Roman" w:cs="Times New Roman"/>
              </w:rPr>
              <w:t>.57</w:t>
            </w:r>
          </w:p>
        </w:tc>
      </w:tr>
      <w:tr w:rsidR="00743F43" w:rsidRPr="005E54A7" w14:paraId="47A8577F" w14:textId="77777777" w:rsidTr="00743F43">
        <w:tc>
          <w:tcPr>
            <w:tcW w:w="2689" w:type="dxa"/>
          </w:tcPr>
          <w:p w14:paraId="7060778E" w14:textId="1A3B0FB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3FD765DE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2907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56BC30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5226958D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5AFF">
              <w:rPr>
                <w:rFonts w:ascii="Times New Roman" w:hAnsi="Times New Roman" w:cs="Times New Roman"/>
              </w:rPr>
              <w:t>44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D44152B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7ECEF62" w14:textId="77777777" w:rsidR="00743F43" w:rsidRPr="00DA5A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6C41D1" w14:textId="77777777" w:rsidR="00464D7F" w:rsidRDefault="00464D7F" w:rsidP="00DA5A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1B79A" w14:textId="20359D98" w:rsidR="00464D7F" w:rsidRPr="00A9585A" w:rsidRDefault="004774F8" w:rsidP="00464D7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12</w:t>
      </w:r>
      <w:r w:rsidR="00464D7F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</w:t>
      </w:r>
      <w:r w:rsidR="00464D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tal </w:t>
      </w:r>
      <w:r w:rsidR="007106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aturated fatty acids</w:t>
      </w:r>
      <w:r w:rsidR="00B44B1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464D7F" w:rsidRPr="005E54A7" w14:paraId="2F580BBF" w14:textId="77777777" w:rsidTr="00743F43">
        <w:tc>
          <w:tcPr>
            <w:tcW w:w="2689" w:type="dxa"/>
          </w:tcPr>
          <w:p w14:paraId="338D45CB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4DBB5516" w14:textId="008EFE3E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26BC0CC1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174200D6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Mean Square</w:t>
            </w:r>
          </w:p>
        </w:tc>
        <w:tc>
          <w:tcPr>
            <w:tcW w:w="850" w:type="dxa"/>
          </w:tcPr>
          <w:p w14:paraId="5A26D879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1F4B85C8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743F43" w:rsidRPr="005E54A7" w14:paraId="16827768" w14:textId="77777777" w:rsidTr="00743F43">
        <w:tc>
          <w:tcPr>
            <w:tcW w:w="2689" w:type="dxa"/>
          </w:tcPr>
          <w:p w14:paraId="5FC759CE" w14:textId="6622B5A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7DCD0F3F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47719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vAlign w:val="center"/>
          </w:tcPr>
          <w:p w14:paraId="3ECED4CE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FC6B27D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47719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vAlign w:val="center"/>
          </w:tcPr>
          <w:p w14:paraId="24BA1C1C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12D52894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6BFBEC29" w14:textId="77777777" w:rsidTr="00743F43">
        <w:tc>
          <w:tcPr>
            <w:tcW w:w="2689" w:type="dxa"/>
          </w:tcPr>
          <w:p w14:paraId="262B88C1" w14:textId="6553C78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F2A21E3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852466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3E62F022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4A32D21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852466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33073098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134" w:type="dxa"/>
            <w:vAlign w:val="center"/>
          </w:tcPr>
          <w:p w14:paraId="35DFF662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23</w:t>
            </w:r>
          </w:p>
        </w:tc>
      </w:tr>
      <w:tr w:rsidR="00743F43" w:rsidRPr="005E54A7" w14:paraId="04CD997C" w14:textId="77777777" w:rsidTr="00743F43">
        <w:tc>
          <w:tcPr>
            <w:tcW w:w="2689" w:type="dxa"/>
          </w:tcPr>
          <w:p w14:paraId="3A9FC393" w14:textId="5D3D0BF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1E1EC0C9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803622.56</w:t>
            </w:r>
          </w:p>
        </w:tc>
        <w:tc>
          <w:tcPr>
            <w:tcW w:w="709" w:type="dxa"/>
            <w:vAlign w:val="center"/>
          </w:tcPr>
          <w:p w14:paraId="1CD6A574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71962316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601207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7CCFBEE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4" w:type="dxa"/>
            <w:vAlign w:val="center"/>
          </w:tcPr>
          <w:p w14:paraId="7DE99387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38</w:t>
            </w:r>
          </w:p>
        </w:tc>
      </w:tr>
      <w:tr w:rsidR="00743F43" w:rsidRPr="005E54A7" w14:paraId="125F65E2" w14:textId="77777777" w:rsidTr="00743F43">
        <w:tc>
          <w:tcPr>
            <w:tcW w:w="2689" w:type="dxa"/>
          </w:tcPr>
          <w:p w14:paraId="5E85CBD7" w14:textId="612B5B6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DE9CDDF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911091.90</w:t>
            </w:r>
          </w:p>
        </w:tc>
        <w:tc>
          <w:tcPr>
            <w:tcW w:w="709" w:type="dxa"/>
            <w:vAlign w:val="center"/>
          </w:tcPr>
          <w:p w14:paraId="1D8BCAE4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6F34F5E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911091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F388804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34" w:type="dxa"/>
            <w:vAlign w:val="center"/>
          </w:tcPr>
          <w:p w14:paraId="06C6C425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6AB46E6E" w14:textId="77777777" w:rsidTr="00743F43">
        <w:tc>
          <w:tcPr>
            <w:tcW w:w="2689" w:type="dxa"/>
          </w:tcPr>
          <w:p w14:paraId="70D4498B" w14:textId="5D3B21C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1B164D6A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161957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41A48EFC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10E2B38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387319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779CDCBB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57CCE685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3D2871D9" w14:textId="77777777" w:rsidTr="00743F43">
        <w:tc>
          <w:tcPr>
            <w:tcW w:w="2689" w:type="dxa"/>
          </w:tcPr>
          <w:p w14:paraId="26FD644E" w14:textId="746CB9A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61FDBEDA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2534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E8FAC13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8C950E9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2534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E31C5B8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67B2433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64</w:t>
            </w:r>
          </w:p>
        </w:tc>
      </w:tr>
      <w:tr w:rsidR="00743F43" w:rsidRPr="005E54A7" w14:paraId="5FDC087D" w14:textId="77777777" w:rsidTr="00743F43">
        <w:tc>
          <w:tcPr>
            <w:tcW w:w="2689" w:type="dxa"/>
          </w:tcPr>
          <w:p w14:paraId="53A469F2" w14:textId="26CABB8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5815A21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411364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2E6B8F70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F6A814B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411364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63EF10A2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55DF064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64D7F">
              <w:rPr>
                <w:rFonts w:ascii="Times New Roman" w:hAnsi="Times New Roman" w:cs="Times New Roman"/>
              </w:rPr>
              <w:t>.40</w:t>
            </w:r>
          </w:p>
        </w:tc>
      </w:tr>
      <w:tr w:rsidR="00743F43" w:rsidRPr="005E54A7" w14:paraId="2C49E48D" w14:textId="77777777" w:rsidTr="00743F43">
        <w:tc>
          <w:tcPr>
            <w:tcW w:w="2689" w:type="dxa"/>
          </w:tcPr>
          <w:p w14:paraId="173E8D49" w14:textId="1738998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55BEF63F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38424406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19F9A8BA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19CAB93F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464D7F">
              <w:rPr>
                <w:rFonts w:ascii="Times New Roman" w:hAnsi="Times New Roman" w:cs="Times New Roman"/>
              </w:rPr>
              <w:t>582187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113158EB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D2CD73C" w14:textId="77777777" w:rsidR="00743F43" w:rsidRPr="00464D7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D1C134" w14:textId="77777777" w:rsidR="00464D7F" w:rsidRPr="00464D7F" w:rsidRDefault="00464D7F" w:rsidP="00B44B18"/>
    <w:p w14:paraId="6EEDA268" w14:textId="77777777" w:rsidR="00464D7F" w:rsidRDefault="00464D7F" w:rsidP="00B44B18"/>
    <w:p w14:paraId="43EBA124" w14:textId="77777777" w:rsidR="00B44B18" w:rsidRDefault="00B44B18" w:rsidP="00B44B18"/>
    <w:p w14:paraId="1D37AA34" w14:textId="77777777" w:rsidR="00B44B18" w:rsidRDefault="00B44B18" w:rsidP="00B44B18"/>
    <w:p w14:paraId="23A20D21" w14:textId="095CACFB" w:rsidR="00464D7F" w:rsidRPr="00B44B18" w:rsidRDefault="004774F8" w:rsidP="00B44B18">
      <w:pPr>
        <w:rPr>
          <w:rFonts w:ascii="Times New Roman" w:hAnsi="Times New Roman" w:cs="Times New Roman"/>
          <w:b/>
          <w:color w:val="000000" w:themeColor="text1"/>
        </w:rPr>
      </w:pPr>
      <w:r w:rsidRPr="00B44B18">
        <w:rPr>
          <w:rFonts w:ascii="Times New Roman" w:hAnsi="Times New Roman" w:cs="Times New Roman"/>
          <w:b/>
          <w:color w:val="000000" w:themeColor="text1"/>
        </w:rPr>
        <w:t>Table</w:t>
      </w:r>
      <w:r w:rsidR="00B44B18" w:rsidRPr="00B44B18">
        <w:rPr>
          <w:rFonts w:ascii="Times New Roman" w:hAnsi="Times New Roman" w:cs="Times New Roman"/>
          <w:b/>
          <w:color w:val="000000" w:themeColor="text1"/>
        </w:rPr>
        <w:t xml:space="preserve"> B1</w:t>
      </w:r>
      <w:r w:rsidR="00464D7F" w:rsidRPr="00B44B18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DD68BF">
        <w:rPr>
          <w:rFonts w:ascii="Times New Roman" w:hAnsi="Times New Roman" w:cs="Times New Roman"/>
          <w:b/>
          <w:color w:val="000000" w:themeColor="text1"/>
        </w:rPr>
        <w:t xml:space="preserve">Log of </w:t>
      </w:r>
      <w:proofErr w:type="spellStart"/>
      <w:r w:rsidR="00DD68BF">
        <w:rPr>
          <w:rFonts w:ascii="Times New Roman" w:hAnsi="Times New Roman" w:cs="Times New Roman"/>
          <w:b/>
          <w:color w:val="000000" w:themeColor="text1"/>
        </w:rPr>
        <w:t>h</w:t>
      </w:r>
      <w:r w:rsidR="00464D7F" w:rsidRPr="00B44B18">
        <w:rPr>
          <w:rFonts w:ascii="Times New Roman" w:hAnsi="Times New Roman" w:cs="Times New Roman"/>
          <w:b/>
          <w:color w:val="000000" w:themeColor="text1"/>
        </w:rPr>
        <w:t>ypogeic</w:t>
      </w:r>
      <w:proofErr w:type="spellEnd"/>
      <w:r w:rsidR="00464D7F" w:rsidRPr="00B44B1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1069E" w:rsidRPr="00B44B18">
        <w:rPr>
          <w:rFonts w:ascii="Times New Roman" w:hAnsi="Times New Roman" w:cs="Times New Roman"/>
          <w:b/>
          <w:color w:val="000000" w:themeColor="text1"/>
        </w:rPr>
        <w:t>acid</w:t>
      </w:r>
      <w:r w:rsidR="00C96D69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464D7F" w:rsidRPr="005E54A7" w14:paraId="655BBDC2" w14:textId="77777777" w:rsidTr="00743F43">
        <w:tc>
          <w:tcPr>
            <w:tcW w:w="2689" w:type="dxa"/>
          </w:tcPr>
          <w:p w14:paraId="1ADE643C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60B822F1" w14:textId="381C7619" w:rsidR="00464D7F" w:rsidRPr="005E54A7" w:rsidRDefault="00743F43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09" w:type="dxa"/>
          </w:tcPr>
          <w:p w14:paraId="13216CE4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045B2B8B" w14:textId="4B3140F8" w:rsidR="00464D7F" w:rsidRPr="005E54A7" w:rsidRDefault="00464D7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38A21643" w14:textId="77777777" w:rsidR="00464D7F" w:rsidRPr="005E54A7" w:rsidRDefault="00464D7F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3D3CECF8" w14:textId="5C8DD83E" w:rsidR="00464D7F" w:rsidRPr="005E54A7" w:rsidRDefault="00464D7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386B163E" w14:textId="77777777" w:rsidTr="00743F43">
        <w:tc>
          <w:tcPr>
            <w:tcW w:w="2689" w:type="dxa"/>
          </w:tcPr>
          <w:p w14:paraId="0B8BA940" w14:textId="28ECBB4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</w:tcPr>
          <w:p w14:paraId="07E8B3B3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05429D64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79CC41E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0" w:type="dxa"/>
          </w:tcPr>
          <w:p w14:paraId="041C94FC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578C321B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3F43" w:rsidRPr="005E54A7" w14:paraId="44DD48D4" w14:textId="77777777" w:rsidTr="00743F43">
        <w:tc>
          <w:tcPr>
            <w:tcW w:w="2689" w:type="dxa"/>
          </w:tcPr>
          <w:p w14:paraId="7F411998" w14:textId="7D37D7C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</w:tcPr>
          <w:p w14:paraId="7F7FCA96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709" w:type="dxa"/>
          </w:tcPr>
          <w:p w14:paraId="648BCBC2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214C7A3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50" w:type="dxa"/>
          </w:tcPr>
          <w:p w14:paraId="523BA336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26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4F13724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165951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36A4DE62" w14:textId="77777777" w:rsidTr="00743F43">
        <w:tc>
          <w:tcPr>
            <w:tcW w:w="2689" w:type="dxa"/>
          </w:tcPr>
          <w:p w14:paraId="783FC44E" w14:textId="526B3FC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</w:tcPr>
          <w:p w14:paraId="415AD5A1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54C24D8A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D258EFC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64EB29F1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2CB4FEEF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28</w:t>
            </w:r>
          </w:p>
        </w:tc>
      </w:tr>
      <w:tr w:rsidR="00743F43" w:rsidRPr="005E54A7" w14:paraId="466C677C" w14:textId="77777777" w:rsidTr="00743F43">
        <w:tc>
          <w:tcPr>
            <w:tcW w:w="2689" w:type="dxa"/>
          </w:tcPr>
          <w:p w14:paraId="6DF41AFC" w14:textId="3CD0556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</w:tcPr>
          <w:p w14:paraId="48BC1707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2CC4D85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2C6C953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F263F1B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394FD35D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743F43" w:rsidRPr="005E54A7" w14:paraId="421E61EA" w14:textId="77777777" w:rsidTr="00743F43">
        <w:tc>
          <w:tcPr>
            <w:tcW w:w="2689" w:type="dxa"/>
          </w:tcPr>
          <w:p w14:paraId="47CACB93" w14:textId="4E34698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</w:tcPr>
          <w:p w14:paraId="49F0A3D6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FCA35FD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B85FE4D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5E79D68B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4" w:type="dxa"/>
          </w:tcPr>
          <w:p w14:paraId="03287508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743F43" w:rsidRPr="005E54A7" w14:paraId="767FD355" w14:textId="77777777" w:rsidTr="00743F43">
        <w:tc>
          <w:tcPr>
            <w:tcW w:w="2689" w:type="dxa"/>
          </w:tcPr>
          <w:p w14:paraId="229F15B8" w14:textId="714F17B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</w:tcPr>
          <w:p w14:paraId="4C10F7CE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41FF6A02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E92B633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0" w:type="dxa"/>
          </w:tcPr>
          <w:p w14:paraId="5D64BCCF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</w:tcPr>
          <w:p w14:paraId="7CAC3BD2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43F43" w:rsidRPr="005E54A7" w14:paraId="56F51BA4" w14:textId="77777777" w:rsidTr="00743F43">
        <w:tc>
          <w:tcPr>
            <w:tcW w:w="2689" w:type="dxa"/>
          </w:tcPr>
          <w:p w14:paraId="20DB6163" w14:textId="209BBB9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</w:tcPr>
          <w:p w14:paraId="1B33D009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</w:tcPr>
          <w:p w14:paraId="2DC09E2C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180BA9A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0" w:type="dxa"/>
          </w:tcPr>
          <w:p w14:paraId="52837DC3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34" w:type="dxa"/>
          </w:tcPr>
          <w:p w14:paraId="197C7730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743F43" w:rsidRPr="005E54A7" w14:paraId="596780FC" w14:textId="77777777" w:rsidTr="00743F43">
        <w:tc>
          <w:tcPr>
            <w:tcW w:w="2689" w:type="dxa"/>
          </w:tcPr>
          <w:p w14:paraId="14324D0E" w14:textId="47F95EE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</w:tcPr>
          <w:p w14:paraId="68C2C9D5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709" w:type="dxa"/>
          </w:tcPr>
          <w:p w14:paraId="13C5CF9E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 w:rsidRPr="0016595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</w:tcPr>
          <w:p w14:paraId="26BA8EB5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65951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850" w:type="dxa"/>
          </w:tcPr>
          <w:p w14:paraId="5E0172F8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A47D4A" w14:textId="77777777" w:rsidR="00743F43" w:rsidRPr="00165951" w:rsidRDefault="00743F43" w:rsidP="00743F43">
            <w:pPr>
              <w:rPr>
                <w:rFonts w:ascii="Times New Roman" w:hAnsi="Times New Roman" w:cs="Times New Roman"/>
              </w:rPr>
            </w:pPr>
          </w:p>
        </w:tc>
      </w:tr>
    </w:tbl>
    <w:p w14:paraId="1B6232B5" w14:textId="77777777" w:rsidR="003C0199" w:rsidRPr="00464D7F" w:rsidRDefault="003C0199" w:rsidP="00464D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01881" w14:textId="0C899FA6" w:rsidR="003C0199" w:rsidRPr="00A9585A" w:rsidRDefault="004774F8" w:rsidP="003C019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B2</w:t>
      </w:r>
      <w:r w:rsidR="003C0199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DD68B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Log of </w:t>
      </w:r>
      <w:proofErr w:type="spellStart"/>
      <w:r w:rsidR="00DD68B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p</w:t>
      </w:r>
      <w:r w:rsidR="003C019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lmitoleic</w:t>
      </w:r>
      <w:proofErr w:type="spellEnd"/>
      <w:r w:rsidR="003C019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D50CB2" w:rsidRPr="00D50CB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3C0199" w:rsidRPr="005E54A7" w14:paraId="1E1F0842" w14:textId="77777777" w:rsidTr="00743F43">
        <w:tc>
          <w:tcPr>
            <w:tcW w:w="2689" w:type="dxa"/>
          </w:tcPr>
          <w:p w14:paraId="32F8E308" w14:textId="77777777" w:rsidR="003C0199" w:rsidRPr="005E54A7" w:rsidRDefault="003C0199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12A7F67" w14:textId="01D801F7" w:rsidR="003C0199" w:rsidRPr="005E54A7" w:rsidRDefault="00743F43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m of squares</w:t>
            </w:r>
          </w:p>
        </w:tc>
        <w:tc>
          <w:tcPr>
            <w:tcW w:w="709" w:type="dxa"/>
          </w:tcPr>
          <w:p w14:paraId="26664F90" w14:textId="77777777" w:rsidR="003C0199" w:rsidRPr="005E54A7" w:rsidRDefault="003C0199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3E07032E" w14:textId="79C08877" w:rsidR="003C0199" w:rsidRPr="005E54A7" w:rsidRDefault="00743F43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an s</w:t>
            </w:r>
            <w:r w:rsidR="003C0199"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2E11DA92" w14:textId="77777777" w:rsidR="003C0199" w:rsidRPr="005E54A7" w:rsidRDefault="003C0199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7DFAEB3A" w14:textId="2231A7CA" w:rsidR="003C0199" w:rsidRPr="005E54A7" w:rsidRDefault="003C0199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65674EAC" w14:textId="77777777" w:rsidTr="00743F43">
        <w:tc>
          <w:tcPr>
            <w:tcW w:w="2689" w:type="dxa"/>
          </w:tcPr>
          <w:p w14:paraId="278C8CF1" w14:textId="655CF90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607BF88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09" w:type="dxa"/>
            <w:vAlign w:val="center"/>
          </w:tcPr>
          <w:p w14:paraId="024BB747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DC2BD5D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50" w:type="dxa"/>
            <w:vAlign w:val="center"/>
          </w:tcPr>
          <w:p w14:paraId="22E776D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24C6458F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398F7B3B" w14:textId="77777777" w:rsidTr="00743F43">
        <w:tc>
          <w:tcPr>
            <w:tcW w:w="2689" w:type="dxa"/>
          </w:tcPr>
          <w:p w14:paraId="47420083" w14:textId="2BABDAC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A1A8E3C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77CF7C2B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DDB7ECC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189C37A5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1134" w:type="dxa"/>
            <w:vAlign w:val="center"/>
          </w:tcPr>
          <w:p w14:paraId="3C0F7F32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3C0199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64599A41" w14:textId="77777777" w:rsidTr="00743F43">
        <w:tc>
          <w:tcPr>
            <w:tcW w:w="2689" w:type="dxa"/>
          </w:tcPr>
          <w:p w14:paraId="507746A5" w14:textId="735286D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ADE1B56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709" w:type="dxa"/>
            <w:vAlign w:val="center"/>
          </w:tcPr>
          <w:p w14:paraId="05CB5B3B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577A79F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3A6659A7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34" w:type="dxa"/>
            <w:vAlign w:val="center"/>
          </w:tcPr>
          <w:p w14:paraId="038A1BD0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43F43" w:rsidRPr="005E54A7" w14:paraId="78D64D87" w14:textId="77777777" w:rsidTr="00743F43">
        <w:tc>
          <w:tcPr>
            <w:tcW w:w="2689" w:type="dxa"/>
          </w:tcPr>
          <w:p w14:paraId="5C7FA972" w14:textId="2189CDB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8946198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09" w:type="dxa"/>
            <w:vAlign w:val="center"/>
          </w:tcPr>
          <w:p w14:paraId="5F70BC4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2F3517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4B886CF6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34" w:type="dxa"/>
            <w:vAlign w:val="center"/>
          </w:tcPr>
          <w:p w14:paraId="4BC8FE7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80</w:t>
            </w:r>
          </w:p>
        </w:tc>
      </w:tr>
      <w:tr w:rsidR="00743F43" w:rsidRPr="005E54A7" w14:paraId="7EAD9C0A" w14:textId="77777777" w:rsidTr="00743F43">
        <w:tc>
          <w:tcPr>
            <w:tcW w:w="2689" w:type="dxa"/>
          </w:tcPr>
          <w:p w14:paraId="50692662" w14:textId="0611788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6CF25EA2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9254F4F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7605741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66000C0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2AD9C029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5D195A56" w14:textId="77777777" w:rsidTr="00743F43">
        <w:tc>
          <w:tcPr>
            <w:tcW w:w="2689" w:type="dxa"/>
          </w:tcPr>
          <w:p w14:paraId="65481FD8" w14:textId="1CEDFC5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1AFA972F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A86A744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ACB903A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2E68E793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988B877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6</w:t>
            </w:r>
          </w:p>
        </w:tc>
      </w:tr>
      <w:tr w:rsidR="00743F43" w:rsidRPr="005E54A7" w14:paraId="3D288CCA" w14:textId="77777777" w:rsidTr="00743F43">
        <w:tc>
          <w:tcPr>
            <w:tcW w:w="2689" w:type="dxa"/>
          </w:tcPr>
          <w:p w14:paraId="30AB7C6B" w14:textId="498B9CE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3DD0F348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1411E5E7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DAD931B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56F13186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vAlign w:val="center"/>
          </w:tcPr>
          <w:p w14:paraId="7E05BCCA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43F43" w:rsidRPr="005E54A7" w14:paraId="6B5AEDC9" w14:textId="77777777" w:rsidTr="00743F43">
        <w:tc>
          <w:tcPr>
            <w:tcW w:w="2689" w:type="dxa"/>
          </w:tcPr>
          <w:p w14:paraId="57AE0184" w14:textId="1E25B15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497D0084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5B89A071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3C01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49DCFCBF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C019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3DD9023B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3758EA" w14:textId="77777777" w:rsidR="00743F43" w:rsidRPr="003C0199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611DA0" w14:textId="77777777" w:rsidR="00464D7F" w:rsidRDefault="00464D7F" w:rsidP="00464D7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414548" w14:textId="6D89C0AF" w:rsidR="0071069E" w:rsidRPr="00A9585A" w:rsidRDefault="004774F8" w:rsidP="0071069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B3</w:t>
      </w:r>
      <w:r w:rsidR="0071069E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71069E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g of oleic acid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71069E" w:rsidRPr="005E54A7" w14:paraId="22FD7CF0" w14:textId="77777777" w:rsidTr="00743F43">
        <w:tc>
          <w:tcPr>
            <w:tcW w:w="2689" w:type="dxa"/>
          </w:tcPr>
          <w:p w14:paraId="0C0BC08A" w14:textId="77777777" w:rsidR="0071069E" w:rsidRPr="005E54A7" w:rsidRDefault="0071069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39E61865" w14:textId="05FA9A12" w:rsidR="0071069E" w:rsidRPr="005E54A7" w:rsidRDefault="0071069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4B429F40" w14:textId="77777777" w:rsidR="0071069E" w:rsidRPr="005E54A7" w:rsidRDefault="0071069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55E43BCE" w14:textId="6C99CEE4" w:rsidR="0071069E" w:rsidRPr="005E54A7" w:rsidRDefault="0071069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2FD73AB5" w14:textId="77777777" w:rsidR="0071069E" w:rsidRPr="005E54A7" w:rsidRDefault="0071069E" w:rsidP="003C01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6EF408AB" w14:textId="471A5C07" w:rsidR="0071069E" w:rsidRPr="005E54A7" w:rsidRDefault="0071069E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6155BBCB" w14:textId="77777777" w:rsidTr="00743F43">
        <w:tc>
          <w:tcPr>
            <w:tcW w:w="2689" w:type="dxa"/>
          </w:tcPr>
          <w:p w14:paraId="71AEBD8E" w14:textId="14AFBC7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7AADD88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5101887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2DC2F5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14100F38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4724942F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1785773A" w14:textId="77777777" w:rsidTr="00743F43">
        <w:tc>
          <w:tcPr>
            <w:tcW w:w="2689" w:type="dxa"/>
          </w:tcPr>
          <w:p w14:paraId="31124A17" w14:textId="58599CD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5B12B0D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09" w:type="dxa"/>
            <w:vAlign w:val="center"/>
          </w:tcPr>
          <w:p w14:paraId="18CD4B45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6CD5CBA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850" w:type="dxa"/>
            <w:vAlign w:val="center"/>
          </w:tcPr>
          <w:p w14:paraId="5F6B0A0F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59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86DCE06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71069E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5BC81628" w14:textId="77777777" w:rsidTr="00743F43">
        <w:tc>
          <w:tcPr>
            <w:tcW w:w="2689" w:type="dxa"/>
          </w:tcPr>
          <w:p w14:paraId="763BA4A3" w14:textId="1D60053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692806BC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09" w:type="dxa"/>
            <w:vAlign w:val="center"/>
          </w:tcPr>
          <w:p w14:paraId="3F974E83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AABC6DE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vAlign w:val="center"/>
          </w:tcPr>
          <w:p w14:paraId="1AF8ECDF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5AA3DFA8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34</w:t>
            </w:r>
          </w:p>
        </w:tc>
      </w:tr>
      <w:tr w:rsidR="00743F43" w:rsidRPr="005E54A7" w14:paraId="58EF9529" w14:textId="77777777" w:rsidTr="00743F43">
        <w:tc>
          <w:tcPr>
            <w:tcW w:w="2689" w:type="dxa"/>
          </w:tcPr>
          <w:p w14:paraId="2606EC7A" w14:textId="4C7288F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2AAC608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  <w:vAlign w:val="center"/>
          </w:tcPr>
          <w:p w14:paraId="1C7C0636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D070F45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  <w:vAlign w:val="center"/>
          </w:tcPr>
          <w:p w14:paraId="72E1B91B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34" w:type="dxa"/>
            <w:vAlign w:val="center"/>
          </w:tcPr>
          <w:p w14:paraId="5887485A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743F43" w:rsidRPr="005E54A7" w14:paraId="5640ABCA" w14:textId="77777777" w:rsidTr="00743F43">
        <w:tc>
          <w:tcPr>
            <w:tcW w:w="2689" w:type="dxa"/>
          </w:tcPr>
          <w:p w14:paraId="7A3A3862" w14:textId="4A7E9C9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691F66C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48A75996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724ACDA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35080D79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0F9B27A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81</w:t>
            </w:r>
          </w:p>
        </w:tc>
      </w:tr>
      <w:tr w:rsidR="00743F43" w:rsidRPr="005E54A7" w14:paraId="674DC4FD" w14:textId="77777777" w:rsidTr="00743F43">
        <w:tc>
          <w:tcPr>
            <w:tcW w:w="2689" w:type="dxa"/>
          </w:tcPr>
          <w:p w14:paraId="0A0B4A70" w14:textId="7DC5205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6E336D4C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45F4E8CE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F940BC3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D942B6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48510586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48633DB4" w14:textId="77777777" w:rsidTr="00743F43">
        <w:tc>
          <w:tcPr>
            <w:tcW w:w="2689" w:type="dxa"/>
          </w:tcPr>
          <w:p w14:paraId="2D8AF98D" w14:textId="526C7C7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47944F5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  <w:vAlign w:val="center"/>
          </w:tcPr>
          <w:p w14:paraId="1FB3C00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DD99737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0" w:type="dxa"/>
            <w:vAlign w:val="center"/>
          </w:tcPr>
          <w:p w14:paraId="2F8B034E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  <w:vAlign w:val="center"/>
          </w:tcPr>
          <w:p w14:paraId="030A9783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86</w:t>
            </w:r>
          </w:p>
        </w:tc>
      </w:tr>
      <w:tr w:rsidR="00743F43" w:rsidRPr="005E54A7" w14:paraId="5A7BDA49" w14:textId="77777777" w:rsidTr="00743F43">
        <w:tc>
          <w:tcPr>
            <w:tcW w:w="2689" w:type="dxa"/>
          </w:tcPr>
          <w:p w14:paraId="2242F651" w14:textId="3D3D2F5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7DF03652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0360F123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1069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390F7D3E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1069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0" w:type="dxa"/>
            <w:vAlign w:val="center"/>
          </w:tcPr>
          <w:p w14:paraId="22448FD6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4ED631" w14:textId="77777777" w:rsidR="00743F43" w:rsidRPr="0071069E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71FD1B" w14:textId="77777777" w:rsidR="0071069E" w:rsidRDefault="0071069E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7E5CE" w14:textId="77777777" w:rsidR="003C0199" w:rsidRDefault="003C0199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377BE" w14:textId="77777777" w:rsidR="00C96D69" w:rsidRDefault="00C96D69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A5A577" w14:textId="77777777" w:rsidR="00C96D69" w:rsidRDefault="00C96D69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C9A038" w14:textId="77777777" w:rsidR="00C96D69" w:rsidRDefault="00C96D69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07C003" w14:textId="7BC33705" w:rsidR="00012F02" w:rsidRPr="00A9585A" w:rsidRDefault="004774F8" w:rsidP="00012F0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B4</w:t>
      </w:r>
      <w:r w:rsidR="00012F02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012F0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g of total monounsaturated fatty acids</w:t>
      </w:r>
      <w:r w:rsidR="00D50CB2" w:rsidRPr="00D50CB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012F02" w:rsidRPr="005E54A7" w14:paraId="0FF3B03E" w14:textId="77777777" w:rsidTr="00743F43">
        <w:tc>
          <w:tcPr>
            <w:tcW w:w="2689" w:type="dxa"/>
          </w:tcPr>
          <w:p w14:paraId="225E2B6D" w14:textId="77777777" w:rsidR="00012F02" w:rsidRPr="005E54A7" w:rsidRDefault="00012F02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1B4C3A6" w14:textId="570A22EC" w:rsidR="00012F02" w:rsidRPr="005E54A7" w:rsidRDefault="00012F0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5EC282FB" w14:textId="77777777" w:rsidR="00012F02" w:rsidRPr="005E54A7" w:rsidRDefault="00012F02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6727C28E" w14:textId="274F174E" w:rsidR="00012F02" w:rsidRPr="005E54A7" w:rsidRDefault="00012F0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7B5FA696" w14:textId="77777777" w:rsidR="00012F02" w:rsidRPr="005E54A7" w:rsidRDefault="00012F02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1F86C301" w14:textId="65358EC2" w:rsidR="00012F02" w:rsidRPr="005E54A7" w:rsidRDefault="00012F02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5E82A0A8" w14:textId="77777777" w:rsidTr="00743F43">
        <w:tc>
          <w:tcPr>
            <w:tcW w:w="2689" w:type="dxa"/>
          </w:tcPr>
          <w:p w14:paraId="12BCFAD1" w14:textId="0A7BDD2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76EED18E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09" w:type="dxa"/>
            <w:vAlign w:val="center"/>
          </w:tcPr>
          <w:p w14:paraId="42EA262D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BC77446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  <w:vAlign w:val="center"/>
          </w:tcPr>
          <w:p w14:paraId="1DC478CC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34" w:type="dxa"/>
            <w:vAlign w:val="center"/>
          </w:tcPr>
          <w:p w14:paraId="155AFC02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56</w:t>
            </w:r>
          </w:p>
        </w:tc>
      </w:tr>
      <w:tr w:rsidR="00743F43" w:rsidRPr="005E54A7" w14:paraId="5DA121D4" w14:textId="77777777" w:rsidTr="00743F43">
        <w:tc>
          <w:tcPr>
            <w:tcW w:w="2689" w:type="dxa"/>
          </w:tcPr>
          <w:p w14:paraId="545A3541" w14:textId="4C8FB52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3B9F1DB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2F801FF9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1575CE3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6F934A9A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55.08</w:t>
            </w:r>
          </w:p>
        </w:tc>
        <w:tc>
          <w:tcPr>
            <w:tcW w:w="1134" w:type="dxa"/>
            <w:vAlign w:val="center"/>
          </w:tcPr>
          <w:p w14:paraId="00A1E37F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0C759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51AE7532" w14:textId="77777777" w:rsidTr="00743F43">
        <w:tc>
          <w:tcPr>
            <w:tcW w:w="2689" w:type="dxa"/>
          </w:tcPr>
          <w:p w14:paraId="099B9FAE" w14:textId="67F8FAD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3249971A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C367F76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1C4A27D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  <w:vAlign w:val="center"/>
          </w:tcPr>
          <w:p w14:paraId="4F9A8055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753A1E6F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36</w:t>
            </w:r>
          </w:p>
        </w:tc>
      </w:tr>
      <w:tr w:rsidR="00743F43" w:rsidRPr="005E54A7" w14:paraId="212B837A" w14:textId="77777777" w:rsidTr="00743F43">
        <w:tc>
          <w:tcPr>
            <w:tcW w:w="2689" w:type="dxa"/>
          </w:tcPr>
          <w:p w14:paraId="2CD2D628" w14:textId="282C7E2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F6E91F3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3FE1F3D0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A5358EA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4A86E77E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346BA87D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743F43" w:rsidRPr="005E54A7" w14:paraId="0AFA7630" w14:textId="77777777" w:rsidTr="00743F43">
        <w:tc>
          <w:tcPr>
            <w:tcW w:w="2689" w:type="dxa"/>
          </w:tcPr>
          <w:p w14:paraId="1D5F9E6A" w14:textId="2568381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84CF9BC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  <w:vAlign w:val="center"/>
          </w:tcPr>
          <w:p w14:paraId="3C158819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1130904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724DA170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27372E5D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86</w:t>
            </w:r>
          </w:p>
        </w:tc>
      </w:tr>
      <w:tr w:rsidR="00743F43" w:rsidRPr="005E54A7" w14:paraId="12C089A1" w14:textId="77777777" w:rsidTr="00743F43">
        <w:tc>
          <w:tcPr>
            <w:tcW w:w="2689" w:type="dxa"/>
          </w:tcPr>
          <w:p w14:paraId="4594BF18" w14:textId="1F97877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673C346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5217402D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105DFFA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396E6DA9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134" w:type="dxa"/>
            <w:vAlign w:val="center"/>
          </w:tcPr>
          <w:p w14:paraId="5C71BF30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2</w:t>
            </w:r>
          </w:p>
        </w:tc>
      </w:tr>
      <w:tr w:rsidR="00743F43" w:rsidRPr="005E54A7" w14:paraId="376931AF" w14:textId="77777777" w:rsidTr="00743F43">
        <w:tc>
          <w:tcPr>
            <w:tcW w:w="2689" w:type="dxa"/>
          </w:tcPr>
          <w:p w14:paraId="7F6C9C42" w14:textId="5BAD0DA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04B387B7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09" w:type="dxa"/>
            <w:vAlign w:val="center"/>
          </w:tcPr>
          <w:p w14:paraId="766A3525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385B916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50" w:type="dxa"/>
            <w:vAlign w:val="center"/>
          </w:tcPr>
          <w:p w14:paraId="1C1A6985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3C4ED5B4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78</w:t>
            </w:r>
          </w:p>
        </w:tc>
      </w:tr>
      <w:tr w:rsidR="00743F43" w:rsidRPr="005E54A7" w14:paraId="69FC9E06" w14:textId="77777777" w:rsidTr="00743F43">
        <w:tc>
          <w:tcPr>
            <w:tcW w:w="2689" w:type="dxa"/>
          </w:tcPr>
          <w:p w14:paraId="59A3D180" w14:textId="0656108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7CA90DEA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C87B1DB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0C759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7CBF1577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59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49A7809F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9FE407C" w14:textId="77777777" w:rsidR="00743F43" w:rsidRPr="000C759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D162B5" w14:textId="77777777" w:rsidR="00012F02" w:rsidRPr="00012F02" w:rsidRDefault="00012F02" w:rsidP="00012F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82C31" w14:textId="5625542C" w:rsidR="000C759F" w:rsidRPr="00A9585A" w:rsidRDefault="004774F8" w:rsidP="000C759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1. L</w:t>
      </w:r>
      <w:r w:rsidR="00DA4F31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inoleic acid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0C759F" w:rsidRPr="005E54A7" w14:paraId="2ABAE9D0" w14:textId="77777777" w:rsidTr="00743F43">
        <w:tc>
          <w:tcPr>
            <w:tcW w:w="2689" w:type="dxa"/>
          </w:tcPr>
          <w:p w14:paraId="47441A9C" w14:textId="77777777" w:rsidR="000C759F" w:rsidRPr="005E54A7" w:rsidRDefault="000C759F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ABD9F1A" w14:textId="379CC49D" w:rsidR="000C759F" w:rsidRPr="005E54A7" w:rsidRDefault="000C759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778D6668" w14:textId="77777777" w:rsidR="000C759F" w:rsidRPr="005E54A7" w:rsidRDefault="000C759F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069EAC4E" w14:textId="3FF1B675" w:rsidR="000C759F" w:rsidRPr="005E54A7" w:rsidRDefault="000C759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1044DE04" w14:textId="77777777" w:rsidR="000C759F" w:rsidRPr="005E54A7" w:rsidRDefault="000C759F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3D060357" w14:textId="3D69B574" w:rsidR="000C759F" w:rsidRPr="005E54A7" w:rsidRDefault="000C759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71F7F1D3" w14:textId="77777777" w:rsidTr="00743F43">
        <w:tc>
          <w:tcPr>
            <w:tcW w:w="2689" w:type="dxa"/>
          </w:tcPr>
          <w:p w14:paraId="5FA895CB" w14:textId="66080AF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618786A7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5185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745A2D0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583DFDA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5185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F2F835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7CCD7B16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619394A1" w14:textId="77777777" w:rsidTr="00743F43">
        <w:tc>
          <w:tcPr>
            <w:tcW w:w="2689" w:type="dxa"/>
          </w:tcPr>
          <w:p w14:paraId="50052F27" w14:textId="7170039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1EEBC9D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6260935.79</w:t>
            </w:r>
          </w:p>
        </w:tc>
        <w:tc>
          <w:tcPr>
            <w:tcW w:w="709" w:type="dxa"/>
            <w:vAlign w:val="center"/>
          </w:tcPr>
          <w:p w14:paraId="6EC6BDE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96F61D7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6260935.79</w:t>
            </w:r>
          </w:p>
        </w:tc>
        <w:tc>
          <w:tcPr>
            <w:tcW w:w="850" w:type="dxa"/>
            <w:vAlign w:val="center"/>
          </w:tcPr>
          <w:p w14:paraId="21094DBF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07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7CF86DA7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DA4F31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1313D9AB" w14:textId="77777777" w:rsidTr="00743F43">
        <w:tc>
          <w:tcPr>
            <w:tcW w:w="2689" w:type="dxa"/>
          </w:tcPr>
          <w:p w14:paraId="75B9D328" w14:textId="2206CEA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74E68A3B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367890.24</w:t>
            </w:r>
          </w:p>
        </w:tc>
        <w:tc>
          <w:tcPr>
            <w:tcW w:w="709" w:type="dxa"/>
            <w:vAlign w:val="center"/>
          </w:tcPr>
          <w:p w14:paraId="4B51FE6E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39AABB0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22630.08</w:t>
            </w:r>
          </w:p>
        </w:tc>
        <w:tc>
          <w:tcPr>
            <w:tcW w:w="850" w:type="dxa"/>
            <w:vAlign w:val="center"/>
          </w:tcPr>
          <w:p w14:paraId="7FB93DB9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081EAA8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3F43" w:rsidRPr="005E54A7" w14:paraId="7A808C55" w14:textId="77777777" w:rsidTr="00743F43">
        <w:tc>
          <w:tcPr>
            <w:tcW w:w="2689" w:type="dxa"/>
          </w:tcPr>
          <w:p w14:paraId="7B923628" w14:textId="070EE53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33349B59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287.51</w:t>
            </w:r>
          </w:p>
        </w:tc>
        <w:tc>
          <w:tcPr>
            <w:tcW w:w="709" w:type="dxa"/>
            <w:vAlign w:val="center"/>
          </w:tcPr>
          <w:p w14:paraId="04387C7A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60C115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287.51</w:t>
            </w:r>
          </w:p>
        </w:tc>
        <w:tc>
          <w:tcPr>
            <w:tcW w:w="850" w:type="dxa"/>
            <w:vAlign w:val="center"/>
          </w:tcPr>
          <w:p w14:paraId="1800FE5C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  <w:vAlign w:val="center"/>
          </w:tcPr>
          <w:p w14:paraId="792AD028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88</w:t>
            </w:r>
          </w:p>
        </w:tc>
      </w:tr>
      <w:tr w:rsidR="00743F43" w:rsidRPr="005E54A7" w14:paraId="6E0D4C6C" w14:textId="77777777" w:rsidTr="00743F43">
        <w:tc>
          <w:tcPr>
            <w:tcW w:w="2689" w:type="dxa"/>
          </w:tcPr>
          <w:p w14:paraId="3094982F" w14:textId="6E09E4C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F9F0DED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66710.72</w:t>
            </w:r>
          </w:p>
        </w:tc>
        <w:tc>
          <w:tcPr>
            <w:tcW w:w="709" w:type="dxa"/>
            <w:vAlign w:val="center"/>
          </w:tcPr>
          <w:p w14:paraId="23E6288C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FAE4878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22236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C1EF39D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34" w:type="dxa"/>
            <w:vAlign w:val="center"/>
          </w:tcPr>
          <w:p w14:paraId="7A74CDEF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42D00995" w14:textId="77777777" w:rsidTr="00743F43">
        <w:tc>
          <w:tcPr>
            <w:tcW w:w="2689" w:type="dxa"/>
          </w:tcPr>
          <w:p w14:paraId="0F39BC28" w14:textId="42DE83B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34F3F3D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48995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0DDD75FD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404355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48995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307E2610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72871225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36</w:t>
            </w:r>
          </w:p>
        </w:tc>
      </w:tr>
      <w:tr w:rsidR="00743F43" w:rsidRPr="005E54A7" w14:paraId="0FC9EED6" w14:textId="77777777" w:rsidTr="00743F43">
        <w:tc>
          <w:tcPr>
            <w:tcW w:w="2689" w:type="dxa"/>
          </w:tcPr>
          <w:p w14:paraId="420C6196" w14:textId="7F2FEC6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700883C4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9386.66</w:t>
            </w:r>
          </w:p>
        </w:tc>
        <w:tc>
          <w:tcPr>
            <w:tcW w:w="709" w:type="dxa"/>
            <w:vAlign w:val="center"/>
          </w:tcPr>
          <w:p w14:paraId="11B3F2F6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F7C8B7A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19386.66</w:t>
            </w:r>
          </w:p>
        </w:tc>
        <w:tc>
          <w:tcPr>
            <w:tcW w:w="850" w:type="dxa"/>
            <w:vAlign w:val="center"/>
          </w:tcPr>
          <w:p w14:paraId="27FFA56F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34" w:type="dxa"/>
            <w:vAlign w:val="center"/>
          </w:tcPr>
          <w:p w14:paraId="157A4C33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A4F31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6613E4CB" w14:textId="77777777" w:rsidTr="00743F43">
        <w:tc>
          <w:tcPr>
            <w:tcW w:w="2689" w:type="dxa"/>
          </w:tcPr>
          <w:p w14:paraId="50DC44F5" w14:textId="66DED83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D4E5434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3826669.47</w:t>
            </w:r>
          </w:p>
        </w:tc>
        <w:tc>
          <w:tcPr>
            <w:tcW w:w="709" w:type="dxa"/>
            <w:vAlign w:val="center"/>
          </w:tcPr>
          <w:p w14:paraId="310129A1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14A6DE0E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DA4F31">
              <w:rPr>
                <w:rFonts w:ascii="Times New Roman" w:hAnsi="Times New Roman" w:cs="Times New Roman"/>
              </w:rPr>
              <w:t>57979.84</w:t>
            </w:r>
          </w:p>
        </w:tc>
        <w:tc>
          <w:tcPr>
            <w:tcW w:w="850" w:type="dxa"/>
            <w:vAlign w:val="center"/>
          </w:tcPr>
          <w:p w14:paraId="60A18D62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B9E1B0" w14:textId="77777777" w:rsidR="00743F43" w:rsidRPr="00DA4F3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3D2101" w14:textId="77777777" w:rsidR="000C759F" w:rsidRDefault="000C759F" w:rsidP="000C75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80EF9B" w14:textId="3949AB07" w:rsidR="00DA4F31" w:rsidRPr="00A9585A" w:rsidRDefault="004774F8" w:rsidP="00DA4F3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4774F8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2</w:t>
      </w:r>
      <w:r w:rsidR="00DA4F31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proofErr w:type="gramStart"/>
      <w:r w:rsidR="00DA4F31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γ-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DA4F31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inolenic</w:t>
      </w:r>
      <w:proofErr w:type="gramEnd"/>
      <w:r w:rsidR="00DA4F31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cid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DA4F31" w:rsidRPr="005E54A7" w14:paraId="4CE796F8" w14:textId="77777777" w:rsidTr="00743F43">
        <w:tc>
          <w:tcPr>
            <w:tcW w:w="2689" w:type="dxa"/>
          </w:tcPr>
          <w:p w14:paraId="6974D5B0" w14:textId="77777777" w:rsidR="00DA4F31" w:rsidRPr="005E54A7" w:rsidRDefault="00DA4F31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4236AC9C" w14:textId="4CA01775" w:rsidR="00DA4F31" w:rsidRPr="005E54A7" w:rsidRDefault="00DA4F3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4688B72F" w14:textId="77777777" w:rsidR="00DA4F31" w:rsidRPr="005E54A7" w:rsidRDefault="00DA4F31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05E8701A" w14:textId="384FF434" w:rsidR="00DA4F31" w:rsidRPr="005E54A7" w:rsidRDefault="00DA4F3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412149BF" w14:textId="77777777" w:rsidR="00DA4F31" w:rsidRPr="005E54A7" w:rsidRDefault="00DA4F31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3516F5FC" w14:textId="142F9E78" w:rsidR="00DA4F31" w:rsidRPr="005E54A7" w:rsidRDefault="00DA4F3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358287E1" w14:textId="77777777" w:rsidTr="00743F43">
        <w:tc>
          <w:tcPr>
            <w:tcW w:w="2689" w:type="dxa"/>
          </w:tcPr>
          <w:p w14:paraId="6B977A70" w14:textId="3E5575F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2D410C6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709" w:type="dxa"/>
            <w:vAlign w:val="center"/>
          </w:tcPr>
          <w:p w14:paraId="3386A79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FD8E8BB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4F653EB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134" w:type="dxa"/>
            <w:vAlign w:val="center"/>
          </w:tcPr>
          <w:p w14:paraId="7A234106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78C5E2D0" w14:textId="77777777" w:rsidTr="00743F43">
        <w:tc>
          <w:tcPr>
            <w:tcW w:w="2689" w:type="dxa"/>
          </w:tcPr>
          <w:p w14:paraId="6BA39096" w14:textId="3ABAE85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CEEC020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70228.17</w:t>
            </w:r>
          </w:p>
        </w:tc>
        <w:tc>
          <w:tcPr>
            <w:tcW w:w="709" w:type="dxa"/>
            <w:vAlign w:val="center"/>
          </w:tcPr>
          <w:p w14:paraId="6E4D92B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10289D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70228.17</w:t>
            </w:r>
          </w:p>
        </w:tc>
        <w:tc>
          <w:tcPr>
            <w:tcW w:w="850" w:type="dxa"/>
            <w:vAlign w:val="center"/>
          </w:tcPr>
          <w:p w14:paraId="496FC837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52.12</w:t>
            </w:r>
          </w:p>
        </w:tc>
        <w:tc>
          <w:tcPr>
            <w:tcW w:w="1134" w:type="dxa"/>
            <w:vAlign w:val="center"/>
          </w:tcPr>
          <w:p w14:paraId="6060B32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7436F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23B14D8E" w14:textId="77777777" w:rsidTr="00743F43">
        <w:tc>
          <w:tcPr>
            <w:tcW w:w="2689" w:type="dxa"/>
          </w:tcPr>
          <w:p w14:paraId="5A9B4B3C" w14:textId="01EB504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12A21870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5831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6F9039C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0B05973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5277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708789B9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ABB6F80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01</w:t>
            </w:r>
          </w:p>
        </w:tc>
      </w:tr>
      <w:tr w:rsidR="00743F43" w:rsidRPr="005E54A7" w14:paraId="29E83AB1" w14:textId="77777777" w:rsidTr="00743F43">
        <w:tc>
          <w:tcPr>
            <w:tcW w:w="2689" w:type="dxa"/>
          </w:tcPr>
          <w:p w14:paraId="63F90212" w14:textId="6847792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2D1634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85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5DB56F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AA515D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85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A4351C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13A4875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3F43" w:rsidRPr="005E54A7" w14:paraId="4207C06F" w14:textId="77777777" w:rsidTr="00743F43">
        <w:tc>
          <w:tcPr>
            <w:tcW w:w="2689" w:type="dxa"/>
          </w:tcPr>
          <w:p w14:paraId="4D207357" w14:textId="4B3716E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0F59EA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4528.86</w:t>
            </w:r>
          </w:p>
        </w:tc>
        <w:tc>
          <w:tcPr>
            <w:tcW w:w="709" w:type="dxa"/>
            <w:vAlign w:val="center"/>
          </w:tcPr>
          <w:p w14:paraId="19D55D6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96C99A0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509.62</w:t>
            </w:r>
          </w:p>
        </w:tc>
        <w:tc>
          <w:tcPr>
            <w:tcW w:w="850" w:type="dxa"/>
            <w:vAlign w:val="center"/>
          </w:tcPr>
          <w:p w14:paraId="464E4FDD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  <w:vAlign w:val="center"/>
          </w:tcPr>
          <w:p w14:paraId="455AA8BA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5EF6AA04" w14:textId="77777777" w:rsidTr="00743F43">
        <w:tc>
          <w:tcPr>
            <w:tcW w:w="2689" w:type="dxa"/>
          </w:tcPr>
          <w:p w14:paraId="3E6E4C7F" w14:textId="44891A0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8798CBD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3094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5A18F804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AEF84A1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3094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21BFB96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5339797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003</w:t>
            </w:r>
          </w:p>
        </w:tc>
      </w:tr>
      <w:tr w:rsidR="00743F43" w:rsidRPr="005E54A7" w14:paraId="6AC9AC20" w14:textId="77777777" w:rsidTr="00743F43">
        <w:tc>
          <w:tcPr>
            <w:tcW w:w="2689" w:type="dxa"/>
          </w:tcPr>
          <w:p w14:paraId="37E55417" w14:textId="5EE3BD6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73D7BAC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916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3624C4D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B9FA167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916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75FFC29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4" w:type="dxa"/>
            <w:vAlign w:val="center"/>
          </w:tcPr>
          <w:p w14:paraId="6FD8C9F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6FF" w:rsidRPr="005E54A7" w14:paraId="4387DF97" w14:textId="77777777" w:rsidTr="00743F43">
        <w:tc>
          <w:tcPr>
            <w:tcW w:w="2689" w:type="dxa"/>
          </w:tcPr>
          <w:p w14:paraId="55DD30E6" w14:textId="77777777" w:rsidR="007436FF" w:rsidRPr="005E54A7" w:rsidRDefault="007436FF" w:rsidP="007436F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1A9C957" w14:textId="77777777" w:rsidR="007436FF" w:rsidRPr="007436FF" w:rsidRDefault="007436FF" w:rsidP="007436FF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86228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099DC3A9" w14:textId="77777777" w:rsidR="007436FF" w:rsidRPr="007436FF" w:rsidRDefault="007436FF" w:rsidP="007436FF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vAlign w:val="center"/>
          </w:tcPr>
          <w:p w14:paraId="0467CE97" w14:textId="77777777" w:rsidR="007436FF" w:rsidRPr="007436FF" w:rsidRDefault="007436FF" w:rsidP="007436FF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347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D6D2012" w14:textId="77777777" w:rsidR="007436FF" w:rsidRPr="007436FF" w:rsidRDefault="007436FF" w:rsidP="007436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E740244" w14:textId="77777777" w:rsidR="007436FF" w:rsidRPr="007436FF" w:rsidRDefault="007436FF" w:rsidP="007436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998B7B" w14:textId="77777777" w:rsidR="000C759F" w:rsidRPr="0071069E" w:rsidRDefault="000C759F" w:rsidP="00710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C5E3EA" w14:textId="77777777" w:rsidR="00D50CB2" w:rsidRDefault="00D50CB2" w:rsidP="007436F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4DB070C1" w14:textId="77777777" w:rsidR="00C96D69" w:rsidRDefault="00C96D69" w:rsidP="00C96D69"/>
    <w:p w14:paraId="04E26A44" w14:textId="77777777" w:rsidR="00C96D69" w:rsidRPr="00C96D69" w:rsidRDefault="00C96D69" w:rsidP="00C96D69"/>
    <w:p w14:paraId="7F368C60" w14:textId="3CCE3412" w:rsidR="007436FF" w:rsidRPr="00A9585A" w:rsidRDefault="005338CC" w:rsidP="007436FF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3</w:t>
      </w:r>
      <w:r w:rsidR="007436FF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</w:t>
      </w:r>
      <w:r w:rsidR="007436F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rachidonic acid</w:t>
      </w:r>
      <w:r w:rsidR="00C96D6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7436FF" w:rsidRPr="005E54A7" w14:paraId="7C471591" w14:textId="77777777" w:rsidTr="00743F43">
        <w:tc>
          <w:tcPr>
            <w:tcW w:w="2689" w:type="dxa"/>
          </w:tcPr>
          <w:p w14:paraId="6AB42ED1" w14:textId="77777777" w:rsidR="007436FF" w:rsidRPr="005E54A7" w:rsidRDefault="007436FF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D74F027" w14:textId="3FCDC3E5" w:rsidR="007436FF" w:rsidRPr="005E54A7" w:rsidRDefault="007436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2A2DD50C" w14:textId="77777777" w:rsidR="007436FF" w:rsidRPr="005E54A7" w:rsidRDefault="00995A45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</w:t>
            </w:r>
            <w:r w:rsidR="007436FF"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  <w:proofErr w:type="spellEnd"/>
          </w:p>
        </w:tc>
        <w:tc>
          <w:tcPr>
            <w:tcW w:w="1701" w:type="dxa"/>
          </w:tcPr>
          <w:p w14:paraId="3B52EEC6" w14:textId="2ADACBEB" w:rsidR="007436FF" w:rsidRPr="005E54A7" w:rsidRDefault="007436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779EEB5B" w14:textId="77777777" w:rsidR="007436FF" w:rsidRPr="005E54A7" w:rsidRDefault="007436FF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6B80290" w14:textId="5A9346EA" w:rsidR="007436FF" w:rsidRPr="005E54A7" w:rsidRDefault="007436FF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2D47827D" w14:textId="77777777" w:rsidTr="00743F43">
        <w:tc>
          <w:tcPr>
            <w:tcW w:w="2689" w:type="dxa"/>
          </w:tcPr>
          <w:p w14:paraId="4E1351E9" w14:textId="1E59CC1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63A49C2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212.29</w:t>
            </w:r>
          </w:p>
        </w:tc>
        <w:tc>
          <w:tcPr>
            <w:tcW w:w="709" w:type="dxa"/>
            <w:vAlign w:val="center"/>
          </w:tcPr>
          <w:p w14:paraId="152C89D2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8AFF7C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212.29</w:t>
            </w:r>
          </w:p>
        </w:tc>
        <w:tc>
          <w:tcPr>
            <w:tcW w:w="850" w:type="dxa"/>
            <w:vAlign w:val="center"/>
          </w:tcPr>
          <w:p w14:paraId="41C294B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4" w:type="dxa"/>
            <w:vAlign w:val="center"/>
          </w:tcPr>
          <w:p w14:paraId="60D02C7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46DE1602" w14:textId="77777777" w:rsidTr="00743F43">
        <w:tc>
          <w:tcPr>
            <w:tcW w:w="2689" w:type="dxa"/>
          </w:tcPr>
          <w:p w14:paraId="2B65CF67" w14:textId="07A281C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BD25BA9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475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501359E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16CE85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475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A19D08F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9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6B62C2F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7436FF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639F5EAA" w14:textId="77777777" w:rsidTr="00743F43">
        <w:tc>
          <w:tcPr>
            <w:tcW w:w="2689" w:type="dxa"/>
          </w:tcPr>
          <w:p w14:paraId="50FF1EDF" w14:textId="0810D675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66502A2D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628.26</w:t>
            </w:r>
          </w:p>
        </w:tc>
        <w:tc>
          <w:tcPr>
            <w:tcW w:w="709" w:type="dxa"/>
            <w:vAlign w:val="center"/>
          </w:tcPr>
          <w:p w14:paraId="2C6EE00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4956B06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542.75</w:t>
            </w:r>
          </w:p>
        </w:tc>
        <w:tc>
          <w:tcPr>
            <w:tcW w:w="850" w:type="dxa"/>
            <w:vAlign w:val="center"/>
          </w:tcPr>
          <w:p w14:paraId="6337900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vAlign w:val="center"/>
          </w:tcPr>
          <w:p w14:paraId="659D6E5A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03</w:t>
            </w:r>
          </w:p>
        </w:tc>
      </w:tr>
      <w:tr w:rsidR="00743F43" w:rsidRPr="005E54A7" w14:paraId="5F94EA46" w14:textId="77777777" w:rsidTr="00743F43">
        <w:tc>
          <w:tcPr>
            <w:tcW w:w="2689" w:type="dxa"/>
          </w:tcPr>
          <w:p w14:paraId="73FF9624" w14:textId="5CB90E2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F2FE2FB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14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5B23936B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EDB60B6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14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411A1516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34" w:type="dxa"/>
            <w:vAlign w:val="center"/>
          </w:tcPr>
          <w:p w14:paraId="20A7C748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151AEA30" w14:textId="77777777" w:rsidTr="00743F43">
        <w:tc>
          <w:tcPr>
            <w:tcW w:w="2689" w:type="dxa"/>
          </w:tcPr>
          <w:p w14:paraId="6EEC6674" w14:textId="2AFD277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E2366F9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73.53</w:t>
            </w:r>
          </w:p>
        </w:tc>
        <w:tc>
          <w:tcPr>
            <w:tcW w:w="709" w:type="dxa"/>
            <w:vAlign w:val="center"/>
          </w:tcPr>
          <w:p w14:paraId="2F3261F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AE4C574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24.51</w:t>
            </w:r>
          </w:p>
        </w:tc>
        <w:tc>
          <w:tcPr>
            <w:tcW w:w="850" w:type="dxa"/>
            <w:vAlign w:val="center"/>
          </w:tcPr>
          <w:p w14:paraId="7577B79F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34" w:type="dxa"/>
            <w:vAlign w:val="center"/>
          </w:tcPr>
          <w:p w14:paraId="0CCC4FB7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7F56DCCF" w14:textId="77777777" w:rsidTr="00743F43">
        <w:tc>
          <w:tcPr>
            <w:tcW w:w="2689" w:type="dxa"/>
          </w:tcPr>
          <w:p w14:paraId="4496EA96" w14:textId="60D27BB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6CB24A57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69.27</w:t>
            </w:r>
          </w:p>
        </w:tc>
        <w:tc>
          <w:tcPr>
            <w:tcW w:w="709" w:type="dxa"/>
            <w:vAlign w:val="center"/>
          </w:tcPr>
          <w:p w14:paraId="0EDAE13F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DFFE841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69.27</w:t>
            </w:r>
          </w:p>
        </w:tc>
        <w:tc>
          <w:tcPr>
            <w:tcW w:w="850" w:type="dxa"/>
            <w:vAlign w:val="center"/>
          </w:tcPr>
          <w:p w14:paraId="5D7DF28F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vAlign w:val="center"/>
          </w:tcPr>
          <w:p w14:paraId="43CF35FC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53</w:t>
            </w:r>
          </w:p>
        </w:tc>
      </w:tr>
      <w:tr w:rsidR="00743F43" w:rsidRPr="005E54A7" w14:paraId="474E0C0C" w14:textId="77777777" w:rsidTr="00743F43">
        <w:tc>
          <w:tcPr>
            <w:tcW w:w="2689" w:type="dxa"/>
          </w:tcPr>
          <w:p w14:paraId="4261F05A" w14:textId="515BDD2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424E8FFA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88.40</w:t>
            </w:r>
          </w:p>
        </w:tc>
        <w:tc>
          <w:tcPr>
            <w:tcW w:w="709" w:type="dxa"/>
            <w:vAlign w:val="center"/>
          </w:tcPr>
          <w:p w14:paraId="5AF6372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2AE71AA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88.40</w:t>
            </w:r>
          </w:p>
        </w:tc>
        <w:tc>
          <w:tcPr>
            <w:tcW w:w="850" w:type="dxa"/>
            <w:vAlign w:val="center"/>
          </w:tcPr>
          <w:p w14:paraId="694B5DD3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1134" w:type="dxa"/>
            <w:vAlign w:val="center"/>
          </w:tcPr>
          <w:p w14:paraId="0B5B440B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436FF">
              <w:rPr>
                <w:rFonts w:ascii="Times New Roman" w:hAnsi="Times New Roman" w:cs="Times New Roman"/>
              </w:rPr>
              <w:t>.48</w:t>
            </w:r>
          </w:p>
        </w:tc>
      </w:tr>
      <w:tr w:rsidR="00743F43" w:rsidRPr="005E54A7" w14:paraId="54D5C9CB" w14:textId="77777777" w:rsidTr="00743F43">
        <w:tc>
          <w:tcPr>
            <w:tcW w:w="2689" w:type="dxa"/>
          </w:tcPr>
          <w:p w14:paraId="18310F17" w14:textId="5D203A0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D1C99F5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1558.469</w:t>
            </w:r>
          </w:p>
        </w:tc>
        <w:tc>
          <w:tcPr>
            <w:tcW w:w="709" w:type="dxa"/>
            <w:vAlign w:val="center"/>
          </w:tcPr>
          <w:p w14:paraId="3D4B131D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0429017A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7436FF">
              <w:rPr>
                <w:rFonts w:ascii="Times New Roman" w:hAnsi="Times New Roman" w:cs="Times New Roman"/>
              </w:rPr>
              <w:t>175.128</w:t>
            </w:r>
          </w:p>
        </w:tc>
        <w:tc>
          <w:tcPr>
            <w:tcW w:w="850" w:type="dxa"/>
            <w:vAlign w:val="center"/>
          </w:tcPr>
          <w:p w14:paraId="342A52CE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B76620" w14:textId="77777777" w:rsidR="00743F43" w:rsidRPr="007436FF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DD93B9" w14:textId="77777777" w:rsidR="008E3D75" w:rsidRDefault="008E3D75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791159" w14:textId="3C5E9CEC" w:rsidR="008E3D75" w:rsidRPr="00A9585A" w:rsidRDefault="00270E9F" w:rsidP="008E3D75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270E9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4</w:t>
      </w:r>
      <w:r w:rsidR="008E3D75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E</w:t>
      </w:r>
      <w:r w:rsidR="008E3D7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icosa</w:t>
      </w:r>
      <w:r w:rsidR="001D3C3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pentae</w:t>
      </w:r>
      <w:r w:rsidR="008E3D7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noic acid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8E3D75" w:rsidRPr="005E54A7" w14:paraId="1FA12B21" w14:textId="77777777" w:rsidTr="00743F43">
        <w:tc>
          <w:tcPr>
            <w:tcW w:w="2689" w:type="dxa"/>
          </w:tcPr>
          <w:p w14:paraId="679B67CF" w14:textId="77777777" w:rsidR="008E3D75" w:rsidRPr="005E54A7" w:rsidRDefault="008E3D75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4FEA604B" w14:textId="13C29A76" w:rsidR="008E3D75" w:rsidRPr="005E54A7" w:rsidRDefault="008E3D75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6D7CECE4" w14:textId="77777777" w:rsidR="008E3D75" w:rsidRPr="005E54A7" w:rsidRDefault="008E3D75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6C98EA40" w14:textId="2D0E9C1F" w:rsidR="008E3D75" w:rsidRPr="005E54A7" w:rsidRDefault="008E3D75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415F8A2B" w14:textId="77777777" w:rsidR="008E3D75" w:rsidRPr="005E54A7" w:rsidRDefault="008E3D75" w:rsidP="008E3D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09446346" w14:textId="44E5A895" w:rsidR="008E3D75" w:rsidRPr="005E54A7" w:rsidRDefault="008E3D75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68676755" w14:textId="77777777" w:rsidTr="00743F43">
        <w:tc>
          <w:tcPr>
            <w:tcW w:w="2689" w:type="dxa"/>
          </w:tcPr>
          <w:p w14:paraId="05005B65" w14:textId="48D59B8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79BEF353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2D89BBD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7F8680C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2FBC63A3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9471E6F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5F3C1CBF" w14:textId="77777777" w:rsidTr="00743F43">
        <w:tc>
          <w:tcPr>
            <w:tcW w:w="2689" w:type="dxa"/>
          </w:tcPr>
          <w:p w14:paraId="61F40E01" w14:textId="42B5CC6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ACA2C4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840.29</w:t>
            </w:r>
          </w:p>
        </w:tc>
        <w:tc>
          <w:tcPr>
            <w:tcW w:w="709" w:type="dxa"/>
            <w:vAlign w:val="center"/>
          </w:tcPr>
          <w:p w14:paraId="6912946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8D46587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840.29</w:t>
            </w:r>
          </w:p>
        </w:tc>
        <w:tc>
          <w:tcPr>
            <w:tcW w:w="850" w:type="dxa"/>
            <w:vAlign w:val="center"/>
          </w:tcPr>
          <w:p w14:paraId="5747964D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6.86</w:t>
            </w:r>
          </w:p>
        </w:tc>
        <w:tc>
          <w:tcPr>
            <w:tcW w:w="1134" w:type="dxa"/>
            <w:vAlign w:val="center"/>
          </w:tcPr>
          <w:p w14:paraId="705DF2E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8E3D75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29D37274" w14:textId="77777777" w:rsidTr="00743F43">
        <w:tc>
          <w:tcPr>
            <w:tcW w:w="2689" w:type="dxa"/>
          </w:tcPr>
          <w:p w14:paraId="2027B869" w14:textId="4C5C69F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2EDA52A3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08A0FD6D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326F9A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vAlign w:val="center"/>
          </w:tcPr>
          <w:p w14:paraId="2943E78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2D156BC0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0D8D1B7A" w14:textId="77777777" w:rsidTr="00743F43">
        <w:tc>
          <w:tcPr>
            <w:tcW w:w="2689" w:type="dxa"/>
          </w:tcPr>
          <w:p w14:paraId="2FDA8D7B" w14:textId="157E623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E726A2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709" w:type="dxa"/>
            <w:vAlign w:val="center"/>
          </w:tcPr>
          <w:p w14:paraId="365EEBB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2851F5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850" w:type="dxa"/>
            <w:vAlign w:val="center"/>
          </w:tcPr>
          <w:p w14:paraId="781073B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A334FE7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43F43" w:rsidRPr="005E54A7" w14:paraId="6E4A94CF" w14:textId="77777777" w:rsidTr="00743F43">
        <w:tc>
          <w:tcPr>
            <w:tcW w:w="2689" w:type="dxa"/>
          </w:tcPr>
          <w:p w14:paraId="7963C087" w14:textId="7C990BA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2DDF78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42.61</w:t>
            </w:r>
          </w:p>
        </w:tc>
        <w:tc>
          <w:tcPr>
            <w:tcW w:w="709" w:type="dxa"/>
            <w:vAlign w:val="center"/>
          </w:tcPr>
          <w:p w14:paraId="186CB81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DDF85A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850" w:type="dxa"/>
            <w:vAlign w:val="center"/>
          </w:tcPr>
          <w:p w14:paraId="23183297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134" w:type="dxa"/>
            <w:vAlign w:val="center"/>
          </w:tcPr>
          <w:p w14:paraId="72597E2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43F43" w:rsidRPr="005E54A7" w14:paraId="29246745" w14:textId="77777777" w:rsidTr="00743F43">
        <w:tc>
          <w:tcPr>
            <w:tcW w:w="2689" w:type="dxa"/>
          </w:tcPr>
          <w:p w14:paraId="3E3BAAD5" w14:textId="799F6C4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12157AEF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709" w:type="dxa"/>
            <w:vAlign w:val="center"/>
          </w:tcPr>
          <w:p w14:paraId="5D19D63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33C39C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850" w:type="dxa"/>
            <w:vAlign w:val="center"/>
          </w:tcPr>
          <w:p w14:paraId="78813E70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114542E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6616A674" w14:textId="77777777" w:rsidTr="00743F43">
        <w:tc>
          <w:tcPr>
            <w:tcW w:w="2689" w:type="dxa"/>
          </w:tcPr>
          <w:p w14:paraId="749A8340" w14:textId="20C4CCC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6AA2F80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09" w:type="dxa"/>
            <w:vAlign w:val="center"/>
          </w:tcPr>
          <w:p w14:paraId="29ED281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A27544C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850" w:type="dxa"/>
            <w:vAlign w:val="center"/>
          </w:tcPr>
          <w:p w14:paraId="21D9909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328CFEC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2DB24BDD" w14:textId="77777777" w:rsidTr="00743F43">
        <w:tc>
          <w:tcPr>
            <w:tcW w:w="2689" w:type="dxa"/>
          </w:tcPr>
          <w:p w14:paraId="0DFC96A5" w14:textId="6F41B1A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E2BFE00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504.57</w:t>
            </w:r>
          </w:p>
        </w:tc>
        <w:tc>
          <w:tcPr>
            <w:tcW w:w="709" w:type="dxa"/>
            <w:vAlign w:val="center"/>
          </w:tcPr>
          <w:p w14:paraId="68BC197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1329F7C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0" w:type="dxa"/>
            <w:vAlign w:val="center"/>
          </w:tcPr>
          <w:p w14:paraId="4C131EF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498319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84863D" w14:textId="77777777" w:rsidR="001D3C3C" w:rsidRDefault="001D3C3C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1EAD5A" w14:textId="595F53E8" w:rsidR="001D3C3C" w:rsidRPr="00A9585A" w:rsidRDefault="00270E9F" w:rsidP="001D3C3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270E9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5</w:t>
      </w:r>
      <w:r w:rsidR="001D3C3C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E</w:t>
      </w:r>
      <w:r w:rsidR="001D3C3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icosadienoic acid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1D3C3C" w:rsidRPr="005E54A7" w14:paraId="6F40D22A" w14:textId="77777777" w:rsidTr="00743F43">
        <w:tc>
          <w:tcPr>
            <w:tcW w:w="2689" w:type="dxa"/>
          </w:tcPr>
          <w:p w14:paraId="31ED0B58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6DD90AE7" w14:textId="61517654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3A843B40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7DE1DF7C" w14:textId="44DCDBC9" w:rsidR="001D3C3C" w:rsidRPr="005E54A7" w:rsidRDefault="00743F43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an s</w:t>
            </w:r>
            <w:r w:rsidR="001D3C3C"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5D47A50F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0942AF6" w14:textId="559C0CCA" w:rsidR="001D3C3C" w:rsidRPr="005E54A7" w:rsidRDefault="001D3C3C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1271B99E" w14:textId="77777777" w:rsidTr="00743F43">
        <w:tc>
          <w:tcPr>
            <w:tcW w:w="2689" w:type="dxa"/>
          </w:tcPr>
          <w:p w14:paraId="24CB9B4E" w14:textId="2E1985B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3211D787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718627DD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2B4309D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15B9BD1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134" w:type="dxa"/>
            <w:vAlign w:val="center"/>
          </w:tcPr>
          <w:p w14:paraId="1198153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43F43" w:rsidRPr="005E54A7" w14:paraId="24D3748B" w14:textId="77777777" w:rsidTr="00743F43">
        <w:tc>
          <w:tcPr>
            <w:tcW w:w="2689" w:type="dxa"/>
          </w:tcPr>
          <w:p w14:paraId="2FEA9A72" w14:textId="2106779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5633DC2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109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1E91D51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BA8455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109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61791C1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47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7E3726AB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8E3D75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5F126824" w14:textId="77777777" w:rsidTr="00743F43">
        <w:tc>
          <w:tcPr>
            <w:tcW w:w="2689" w:type="dxa"/>
          </w:tcPr>
          <w:p w14:paraId="5F2ACD3D" w14:textId="0D366D1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81087B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78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7D330FD4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AF3397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6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FF16BD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BC210FB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001</w:t>
            </w:r>
          </w:p>
        </w:tc>
      </w:tr>
      <w:tr w:rsidR="00743F43" w:rsidRPr="005E54A7" w14:paraId="4912F0A9" w14:textId="77777777" w:rsidTr="00743F43">
        <w:tc>
          <w:tcPr>
            <w:tcW w:w="2689" w:type="dxa"/>
          </w:tcPr>
          <w:p w14:paraId="603209C3" w14:textId="4E73B1E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AAD7220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709" w:type="dxa"/>
            <w:vAlign w:val="center"/>
          </w:tcPr>
          <w:p w14:paraId="6B00323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193DDF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20B7598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34F228C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43F43" w:rsidRPr="005E54A7" w14:paraId="384FDF45" w14:textId="77777777" w:rsidTr="00743F43">
        <w:tc>
          <w:tcPr>
            <w:tcW w:w="2689" w:type="dxa"/>
          </w:tcPr>
          <w:p w14:paraId="76A7527A" w14:textId="2A80C9B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C141AF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7A5C41BC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052C3BB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50" w:type="dxa"/>
            <w:vAlign w:val="center"/>
          </w:tcPr>
          <w:p w14:paraId="422BAF4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134" w:type="dxa"/>
            <w:vAlign w:val="center"/>
          </w:tcPr>
          <w:p w14:paraId="20F02889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6D55D56D" w14:textId="77777777" w:rsidTr="00743F43">
        <w:tc>
          <w:tcPr>
            <w:tcW w:w="2689" w:type="dxa"/>
          </w:tcPr>
          <w:p w14:paraId="6B352930" w14:textId="08FEA70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17A0F72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709" w:type="dxa"/>
            <w:vAlign w:val="center"/>
          </w:tcPr>
          <w:p w14:paraId="72AF6FBD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F5E9215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850" w:type="dxa"/>
            <w:vAlign w:val="center"/>
          </w:tcPr>
          <w:p w14:paraId="7A17032C" w14:textId="6B911766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vAlign w:val="center"/>
          </w:tcPr>
          <w:p w14:paraId="5FE19D21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01</w:t>
            </w:r>
          </w:p>
        </w:tc>
      </w:tr>
      <w:tr w:rsidR="00743F43" w:rsidRPr="005E54A7" w14:paraId="0AD1064B" w14:textId="77777777" w:rsidTr="00743F43">
        <w:tc>
          <w:tcPr>
            <w:tcW w:w="2689" w:type="dxa"/>
          </w:tcPr>
          <w:p w14:paraId="10E999A8" w14:textId="07C1B34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CB87A9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09" w:type="dxa"/>
            <w:vAlign w:val="center"/>
          </w:tcPr>
          <w:p w14:paraId="7C44451A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21BEAA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50" w:type="dxa"/>
            <w:vAlign w:val="center"/>
          </w:tcPr>
          <w:p w14:paraId="640624BE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34" w:type="dxa"/>
            <w:vAlign w:val="center"/>
          </w:tcPr>
          <w:p w14:paraId="5ABC7493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E3D75">
              <w:rPr>
                <w:rFonts w:ascii="Times New Roman" w:hAnsi="Times New Roman" w:cs="Times New Roman"/>
              </w:rPr>
              <w:t>.82</w:t>
            </w:r>
          </w:p>
        </w:tc>
      </w:tr>
      <w:tr w:rsidR="00743F43" w:rsidRPr="005E54A7" w14:paraId="658F3DEA" w14:textId="77777777" w:rsidTr="00743F43">
        <w:tc>
          <w:tcPr>
            <w:tcW w:w="2689" w:type="dxa"/>
          </w:tcPr>
          <w:p w14:paraId="0FEB2B63" w14:textId="209E409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4BEC3B0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287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0A128A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vAlign w:val="center"/>
          </w:tcPr>
          <w:p w14:paraId="01A14F7C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8E3D75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24730018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AD76D76" w14:textId="77777777" w:rsidR="00743F43" w:rsidRPr="008E3D75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3472DC6" w14:textId="77777777" w:rsidR="001D3C3C" w:rsidRDefault="001D3C3C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424A12" w14:textId="77777777" w:rsidR="005B492A" w:rsidRDefault="005B492A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2075CC" w14:textId="77777777" w:rsidR="005B492A" w:rsidRDefault="005B492A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B3D0C2" w14:textId="66DB7600" w:rsidR="00B77350" w:rsidRPr="00A9585A" w:rsidRDefault="00B77350" w:rsidP="00B7735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802DA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6</w:t>
      </w:r>
      <w:r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tal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polyunsaturated fatty acids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B77350" w:rsidRPr="005E54A7" w14:paraId="517CEDF2" w14:textId="77777777" w:rsidTr="00743F43">
        <w:tc>
          <w:tcPr>
            <w:tcW w:w="2689" w:type="dxa"/>
          </w:tcPr>
          <w:p w14:paraId="395C756C" w14:textId="77777777" w:rsidR="00B77350" w:rsidRPr="005E54A7" w:rsidRDefault="00B77350" w:rsidP="00995A4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B118CFF" w14:textId="6F37A847" w:rsidR="00B77350" w:rsidRPr="005E54A7" w:rsidRDefault="00B77350" w:rsidP="00995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5B5AE787" w14:textId="77777777" w:rsidR="00B77350" w:rsidRPr="005E54A7" w:rsidRDefault="00B77350" w:rsidP="00995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49711E87" w14:textId="23D5E5FE" w:rsidR="00B77350" w:rsidRPr="005E54A7" w:rsidRDefault="00B77350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13ACFDE2" w14:textId="77777777" w:rsidR="00B77350" w:rsidRPr="005E54A7" w:rsidRDefault="00B77350" w:rsidP="00995A4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6E947C99" w14:textId="61C92EB9" w:rsidR="00B77350" w:rsidRPr="005E54A7" w:rsidRDefault="00B77350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572DB832" w14:textId="77777777" w:rsidTr="00743F43">
        <w:tc>
          <w:tcPr>
            <w:tcW w:w="2689" w:type="dxa"/>
          </w:tcPr>
          <w:p w14:paraId="40C13A33" w14:textId="241C1044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4FE295D6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7.55</w:t>
            </w:r>
          </w:p>
        </w:tc>
        <w:tc>
          <w:tcPr>
            <w:tcW w:w="709" w:type="dxa"/>
            <w:vAlign w:val="center"/>
          </w:tcPr>
          <w:p w14:paraId="429B0E61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1837EB2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7.55</w:t>
            </w:r>
          </w:p>
        </w:tc>
        <w:tc>
          <w:tcPr>
            <w:tcW w:w="850" w:type="dxa"/>
            <w:vAlign w:val="center"/>
          </w:tcPr>
          <w:p w14:paraId="3CA05C3D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34" w:type="dxa"/>
            <w:vAlign w:val="center"/>
          </w:tcPr>
          <w:p w14:paraId="6EFF6760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7735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41CA13DC" w14:textId="77777777" w:rsidTr="00743F43">
        <w:tc>
          <w:tcPr>
            <w:tcW w:w="2689" w:type="dxa"/>
          </w:tcPr>
          <w:p w14:paraId="10004CC7" w14:textId="5F451EA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68E365F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7669397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48C8D0AC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AFA418E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7669397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4DB1D414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14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4" w:type="dxa"/>
            <w:vAlign w:val="center"/>
          </w:tcPr>
          <w:p w14:paraId="3A21E7E5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B77350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60C60439" w14:textId="77777777" w:rsidTr="00743F43">
        <w:tc>
          <w:tcPr>
            <w:tcW w:w="2689" w:type="dxa"/>
          </w:tcPr>
          <w:p w14:paraId="0068A655" w14:textId="32DF6E2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49C1C253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747.09</w:t>
            </w:r>
          </w:p>
        </w:tc>
        <w:tc>
          <w:tcPr>
            <w:tcW w:w="709" w:type="dxa"/>
            <w:vAlign w:val="center"/>
          </w:tcPr>
          <w:p w14:paraId="2948D3E1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9F52BEA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73582.36</w:t>
            </w:r>
          </w:p>
        </w:tc>
        <w:tc>
          <w:tcPr>
            <w:tcW w:w="850" w:type="dxa"/>
            <w:vAlign w:val="center"/>
          </w:tcPr>
          <w:p w14:paraId="7DA28D4A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vAlign w:val="center"/>
          </w:tcPr>
          <w:p w14:paraId="6013558E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43F43" w:rsidRPr="005E54A7" w14:paraId="19E63994" w14:textId="77777777" w:rsidTr="00743F43">
        <w:tc>
          <w:tcPr>
            <w:tcW w:w="2689" w:type="dxa"/>
          </w:tcPr>
          <w:p w14:paraId="279CDE2B" w14:textId="52B30A1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4803DAD5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4.69</w:t>
            </w:r>
          </w:p>
        </w:tc>
        <w:tc>
          <w:tcPr>
            <w:tcW w:w="709" w:type="dxa"/>
            <w:vAlign w:val="center"/>
          </w:tcPr>
          <w:p w14:paraId="56EEF498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82A558B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4.69</w:t>
            </w:r>
          </w:p>
        </w:tc>
        <w:tc>
          <w:tcPr>
            <w:tcW w:w="850" w:type="dxa"/>
            <w:vAlign w:val="center"/>
          </w:tcPr>
          <w:p w14:paraId="7B2085AB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vAlign w:val="center"/>
          </w:tcPr>
          <w:p w14:paraId="29B4D899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743F43" w:rsidRPr="005E54A7" w14:paraId="3137A5AB" w14:textId="77777777" w:rsidTr="00743F43">
        <w:tc>
          <w:tcPr>
            <w:tcW w:w="2689" w:type="dxa"/>
          </w:tcPr>
          <w:p w14:paraId="303BADFF" w14:textId="0843DA1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C8ED132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94969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0DFC68E6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2750EB3D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31656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665D5907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14:paraId="262D4187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743F43" w:rsidRPr="005E54A7" w14:paraId="6B6B687A" w14:textId="77777777" w:rsidTr="00743F43">
        <w:tc>
          <w:tcPr>
            <w:tcW w:w="2689" w:type="dxa"/>
          </w:tcPr>
          <w:p w14:paraId="3EDB71DB" w14:textId="686B289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03ABA525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22883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vAlign w:val="center"/>
          </w:tcPr>
          <w:p w14:paraId="6AEB33F6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C35550F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22883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vAlign w:val="center"/>
          </w:tcPr>
          <w:p w14:paraId="050D017C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5EFEAE23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743F43" w:rsidRPr="005E54A7" w14:paraId="3F2B2873" w14:textId="77777777" w:rsidTr="00743F43">
        <w:tc>
          <w:tcPr>
            <w:tcW w:w="2689" w:type="dxa"/>
          </w:tcPr>
          <w:p w14:paraId="12940284" w14:textId="2AF1026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53312E89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5.47</w:t>
            </w:r>
          </w:p>
        </w:tc>
        <w:tc>
          <w:tcPr>
            <w:tcW w:w="709" w:type="dxa"/>
            <w:vAlign w:val="center"/>
          </w:tcPr>
          <w:p w14:paraId="20D31A88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DADA84C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5.47</w:t>
            </w:r>
          </w:p>
        </w:tc>
        <w:tc>
          <w:tcPr>
            <w:tcW w:w="850" w:type="dxa"/>
            <w:vAlign w:val="center"/>
          </w:tcPr>
          <w:p w14:paraId="6A1E6418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14:paraId="2AF2C98E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743F43" w:rsidRPr="005E54A7" w14:paraId="6F801437" w14:textId="77777777" w:rsidTr="00743F43">
        <w:tc>
          <w:tcPr>
            <w:tcW w:w="2689" w:type="dxa"/>
          </w:tcPr>
          <w:p w14:paraId="75BB91C6" w14:textId="69C2E94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37D45C81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4413275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vAlign w:val="center"/>
          </w:tcPr>
          <w:p w14:paraId="68ED9934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7E1B3FA5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B77350">
              <w:rPr>
                <w:rFonts w:ascii="Times New Roman" w:hAnsi="Times New Roman" w:cs="Times New Roman"/>
              </w:rPr>
              <w:t>66867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7665A263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4139D23" w14:textId="77777777" w:rsidR="00743F43" w:rsidRPr="00B77350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946D48" w14:textId="77777777" w:rsidR="00B77350" w:rsidRDefault="00B77350" w:rsidP="008E3D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F2139F" w14:textId="335C24AF" w:rsidR="001D3C3C" w:rsidRPr="00A9585A" w:rsidRDefault="00802DAA" w:rsidP="001D3C3C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802DA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7</w:t>
      </w:r>
      <w:r w:rsidR="001D3C3C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</w:t>
      </w:r>
      <w:r w:rsidR="001D3C3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tal ω-6 fatty aci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d</w:t>
      </w:r>
      <w:r w:rsidR="001D3C3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</w:t>
      </w:r>
      <w:r w:rsidR="00D50CB2" w:rsidRPr="00D50CB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1D3C3C" w:rsidRPr="005E54A7" w14:paraId="2D393293" w14:textId="77777777" w:rsidTr="00743F43">
        <w:tc>
          <w:tcPr>
            <w:tcW w:w="2689" w:type="dxa"/>
          </w:tcPr>
          <w:p w14:paraId="5DE783BE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15B5E6B8" w14:textId="204E0F65" w:rsidR="001D3C3C" w:rsidRPr="005E54A7" w:rsidRDefault="001D3C3C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7E60DA63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64A6F4FC" w14:textId="6DC4D874" w:rsidR="001D3C3C" w:rsidRPr="005E54A7" w:rsidRDefault="001D3C3C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74114C79" w14:textId="77777777" w:rsidR="001D3C3C" w:rsidRPr="005E54A7" w:rsidRDefault="001D3C3C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56AFB17F" w14:textId="453FAF71" w:rsidR="001D3C3C" w:rsidRPr="005E54A7" w:rsidRDefault="001D3C3C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3D57041D" w14:textId="77777777" w:rsidTr="00743F43">
        <w:tc>
          <w:tcPr>
            <w:tcW w:w="2689" w:type="dxa"/>
          </w:tcPr>
          <w:p w14:paraId="0655F84A" w14:textId="24729FC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2B22DBEB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3141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735B8037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852A084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3141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34E49609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34" w:type="dxa"/>
            <w:vAlign w:val="center"/>
          </w:tcPr>
          <w:p w14:paraId="405CA5F2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43F43" w:rsidRPr="005E54A7" w14:paraId="54B6710C" w14:textId="77777777" w:rsidTr="00743F43">
        <w:tc>
          <w:tcPr>
            <w:tcW w:w="2689" w:type="dxa"/>
          </w:tcPr>
          <w:p w14:paraId="4E45A626" w14:textId="320588C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103E2EF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7509681.84</w:t>
            </w:r>
          </w:p>
        </w:tc>
        <w:tc>
          <w:tcPr>
            <w:tcW w:w="709" w:type="dxa"/>
            <w:vAlign w:val="center"/>
          </w:tcPr>
          <w:p w14:paraId="6D25D093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EBF8ADE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7509681.84</w:t>
            </w:r>
          </w:p>
        </w:tc>
        <w:tc>
          <w:tcPr>
            <w:tcW w:w="850" w:type="dxa"/>
            <w:vAlign w:val="center"/>
          </w:tcPr>
          <w:p w14:paraId="753F3D0A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14.91</w:t>
            </w:r>
          </w:p>
        </w:tc>
        <w:tc>
          <w:tcPr>
            <w:tcW w:w="1134" w:type="dxa"/>
            <w:vAlign w:val="center"/>
          </w:tcPr>
          <w:p w14:paraId="16159309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2C5621">
              <w:rPr>
                <w:rFonts w:ascii="Times New Roman" w:hAnsi="Times New Roman" w:cs="Times New Roman"/>
              </w:rPr>
              <w:t>0.0005</w:t>
            </w:r>
          </w:p>
        </w:tc>
      </w:tr>
      <w:tr w:rsidR="00743F43" w:rsidRPr="005E54A7" w14:paraId="098C3A38" w14:textId="77777777" w:rsidTr="00743F43">
        <w:tc>
          <w:tcPr>
            <w:tcW w:w="2689" w:type="dxa"/>
          </w:tcPr>
          <w:p w14:paraId="761BBCB6" w14:textId="207E892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21238CC7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514695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14:paraId="6BDC6F1B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029F3D39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71565.04</w:t>
            </w:r>
          </w:p>
        </w:tc>
        <w:tc>
          <w:tcPr>
            <w:tcW w:w="850" w:type="dxa"/>
            <w:vAlign w:val="center"/>
          </w:tcPr>
          <w:p w14:paraId="31FC6217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3A4BD08B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43F43" w:rsidRPr="005E54A7" w14:paraId="3A528D90" w14:textId="77777777" w:rsidTr="00743F43">
        <w:tc>
          <w:tcPr>
            <w:tcW w:w="2689" w:type="dxa"/>
          </w:tcPr>
          <w:p w14:paraId="63A22206" w14:textId="082565B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5E003C69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431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4A1A6821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219879C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431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87472C4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0663B63A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743F43" w:rsidRPr="005E54A7" w14:paraId="5693FC8D" w14:textId="77777777" w:rsidTr="00743F43">
        <w:tc>
          <w:tcPr>
            <w:tcW w:w="2689" w:type="dxa"/>
          </w:tcPr>
          <w:p w14:paraId="0C0D9386" w14:textId="2089AE2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FE136B8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95455.41</w:t>
            </w:r>
          </w:p>
        </w:tc>
        <w:tc>
          <w:tcPr>
            <w:tcW w:w="709" w:type="dxa"/>
            <w:vAlign w:val="center"/>
          </w:tcPr>
          <w:p w14:paraId="7DFD3623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7612E24F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31818.47</w:t>
            </w:r>
          </w:p>
        </w:tc>
        <w:tc>
          <w:tcPr>
            <w:tcW w:w="850" w:type="dxa"/>
            <w:vAlign w:val="center"/>
          </w:tcPr>
          <w:p w14:paraId="4D80EBCE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65E32875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69</w:t>
            </w:r>
          </w:p>
        </w:tc>
      </w:tr>
      <w:tr w:rsidR="00743F43" w:rsidRPr="005E54A7" w14:paraId="79D186DE" w14:textId="77777777" w:rsidTr="00743F43">
        <w:tc>
          <w:tcPr>
            <w:tcW w:w="2689" w:type="dxa"/>
          </w:tcPr>
          <w:p w14:paraId="064C8438" w14:textId="17ED785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0790766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21229.43</w:t>
            </w:r>
          </w:p>
        </w:tc>
        <w:tc>
          <w:tcPr>
            <w:tcW w:w="709" w:type="dxa"/>
            <w:vAlign w:val="center"/>
          </w:tcPr>
          <w:p w14:paraId="7E1DB096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40C7735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21229.43</w:t>
            </w:r>
          </w:p>
        </w:tc>
        <w:tc>
          <w:tcPr>
            <w:tcW w:w="850" w:type="dxa"/>
            <w:vAlign w:val="center"/>
          </w:tcPr>
          <w:p w14:paraId="7D460AE3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031C901E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43F43" w:rsidRPr="005E54A7" w14:paraId="48B15D38" w14:textId="77777777" w:rsidTr="00743F43">
        <w:tc>
          <w:tcPr>
            <w:tcW w:w="2689" w:type="dxa"/>
          </w:tcPr>
          <w:p w14:paraId="762FE6C9" w14:textId="732D9D70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26B5B2C5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7067.86</w:t>
            </w:r>
          </w:p>
        </w:tc>
        <w:tc>
          <w:tcPr>
            <w:tcW w:w="709" w:type="dxa"/>
            <w:vAlign w:val="center"/>
          </w:tcPr>
          <w:p w14:paraId="2397EBE3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6411F69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7067.86</w:t>
            </w:r>
          </w:p>
        </w:tc>
        <w:tc>
          <w:tcPr>
            <w:tcW w:w="850" w:type="dxa"/>
            <w:vAlign w:val="center"/>
          </w:tcPr>
          <w:p w14:paraId="5B5EBE9C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CC33ABD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2A88BB7F" w14:textId="77777777" w:rsidTr="00743F43">
        <w:tc>
          <w:tcPr>
            <w:tcW w:w="2689" w:type="dxa"/>
          </w:tcPr>
          <w:p w14:paraId="57521126" w14:textId="1F0DEDB7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0268B68D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4313210.09</w:t>
            </w:r>
          </w:p>
        </w:tc>
        <w:tc>
          <w:tcPr>
            <w:tcW w:w="709" w:type="dxa"/>
            <w:vAlign w:val="center"/>
          </w:tcPr>
          <w:p w14:paraId="062FE73D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76C6C27C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2C5621">
              <w:rPr>
                <w:rFonts w:ascii="Times New Roman" w:hAnsi="Times New Roman" w:cs="Times New Roman"/>
              </w:rPr>
              <w:t>65351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42201024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317FE6E" w14:textId="77777777" w:rsidR="00743F43" w:rsidRPr="002C5621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8DC270" w14:textId="77777777" w:rsidR="001D3C3C" w:rsidRPr="001D3C3C" w:rsidRDefault="001D3C3C" w:rsidP="001D3C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FF45F" w14:textId="18ADE9C8" w:rsidR="00B52357" w:rsidRPr="00A9585A" w:rsidRDefault="00802DAA" w:rsidP="00B52357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802DA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C8</w:t>
      </w:r>
      <w:r w:rsidR="00B52357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 w:rsidR="00FB7A0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g </w:t>
      </w:r>
      <w:r w:rsidR="005B492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f </w:t>
      </w:r>
      <w:r w:rsidR="00B52357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erum </w:t>
      </w:r>
      <w:r w:rsidR="00B52357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ω-</w:t>
      </w:r>
      <w:r w:rsidR="001A7AC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6</w:t>
      </w:r>
      <w:proofErr w:type="gramStart"/>
      <w:r w:rsidR="00B52357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:ω</w:t>
      </w:r>
      <w:proofErr w:type="gramEnd"/>
      <w:r w:rsidR="00B52357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-</w:t>
      </w:r>
      <w:r w:rsidR="001A7AC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3 </w:t>
      </w:r>
      <w:r w:rsidR="00B52357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fatty acid ratio</w:t>
      </w:r>
      <w:r w:rsidR="00683C7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</w:t>
      </w:r>
      <w:r w:rsidR="00D50CB2" w:rsidRPr="00D50CB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B52357" w:rsidRPr="005E54A7" w14:paraId="3B654468" w14:textId="77777777" w:rsidTr="00743F43">
        <w:tc>
          <w:tcPr>
            <w:tcW w:w="2689" w:type="dxa"/>
          </w:tcPr>
          <w:p w14:paraId="5C6ED925" w14:textId="77777777" w:rsidR="00B52357" w:rsidRPr="005E54A7" w:rsidRDefault="00B52357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38D4B37" w14:textId="3110106B" w:rsidR="00B52357" w:rsidRPr="005E54A7" w:rsidRDefault="00B5235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7E8B5099" w14:textId="77777777" w:rsidR="00B52357" w:rsidRPr="005E54A7" w:rsidRDefault="00B52357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419FF2B2" w14:textId="10623900" w:rsidR="00B52357" w:rsidRPr="005E54A7" w:rsidRDefault="00B5235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302E6CE8" w14:textId="77777777" w:rsidR="00B52357" w:rsidRPr="005E54A7" w:rsidRDefault="00B52357" w:rsidP="00B523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0014DCBF" w14:textId="0AE16CC6" w:rsidR="00B52357" w:rsidRPr="005E54A7" w:rsidRDefault="00B5235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1A7AC6" w:rsidRPr="005E54A7" w14:paraId="766015D0" w14:textId="77777777" w:rsidTr="00CF2938">
        <w:tc>
          <w:tcPr>
            <w:tcW w:w="2689" w:type="dxa"/>
          </w:tcPr>
          <w:p w14:paraId="36FE2C64" w14:textId="66748D41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</w:tcPr>
          <w:p w14:paraId="4FF9BAF0" w14:textId="13844867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3A857562" w14:textId="54DA4B1E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CF51588" w14:textId="5580A479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5147CF95" w14:textId="4332A959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4AF3646A" w14:textId="09978AAF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A7AC6" w:rsidRPr="005E54A7" w14:paraId="03E49A1F" w14:textId="77777777" w:rsidTr="001A7AC6">
        <w:tc>
          <w:tcPr>
            <w:tcW w:w="2689" w:type="dxa"/>
          </w:tcPr>
          <w:p w14:paraId="100C26B3" w14:textId="34209AC8" w:rsidR="001A7AC6" w:rsidRPr="001A7AC6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7AC6">
              <w:rPr>
                <w:rFonts w:ascii="Times New Roman" w:hAnsi="Times New Roman" w:cs="Times New Roman"/>
                <w:color w:val="000000" w:themeColor="text1"/>
              </w:rPr>
              <w:t>Captivity status</w:t>
            </w:r>
          </w:p>
        </w:tc>
        <w:tc>
          <w:tcPr>
            <w:tcW w:w="1984" w:type="dxa"/>
          </w:tcPr>
          <w:p w14:paraId="3D356CC8" w14:textId="121ADAF2" w:rsidR="001A7AC6" w:rsidRPr="00DA1256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59B00A2" w14:textId="5BB8300E" w:rsidR="001A7AC6" w:rsidRPr="00DA1256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67427BB" w14:textId="2DC5E116" w:rsidR="001A7AC6" w:rsidRPr="00DA1256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1252BD2" w14:textId="1BD225A3" w:rsidR="001A7AC6" w:rsidRPr="00DA1256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9</w:t>
            </w:r>
            <w:r w:rsidR="00CF29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A0EC691" w14:textId="0850FEBB" w:rsidR="001A7AC6" w:rsidRPr="00DA1256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</w:t>
            </w:r>
            <w:r w:rsidR="00CF2938">
              <w:rPr>
                <w:rFonts w:ascii="Times New Roman" w:hAnsi="Times New Roman" w:cs="Times New Roman"/>
              </w:rPr>
              <w:t>198</w:t>
            </w:r>
          </w:p>
        </w:tc>
      </w:tr>
      <w:tr w:rsidR="001A7AC6" w:rsidRPr="005E54A7" w14:paraId="3C513D08" w14:textId="77777777" w:rsidTr="001A7AC6">
        <w:tc>
          <w:tcPr>
            <w:tcW w:w="2689" w:type="dxa"/>
          </w:tcPr>
          <w:p w14:paraId="5C25EB20" w14:textId="3722D95F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7AC6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</w:tcPr>
          <w:p w14:paraId="35BA2236" w14:textId="2B4E233F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9" w:type="dxa"/>
          </w:tcPr>
          <w:p w14:paraId="40BF478F" w14:textId="40598D5D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5291FE8" w14:textId="39EC2F1B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15B9AA6D" w14:textId="44AB5F76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0ECBD258" w14:textId="7D7A0123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A7AC6" w:rsidRPr="005E54A7" w14:paraId="41914F11" w14:textId="77777777" w:rsidTr="001A7AC6">
        <w:tc>
          <w:tcPr>
            <w:tcW w:w="2689" w:type="dxa"/>
          </w:tcPr>
          <w:p w14:paraId="257D44DF" w14:textId="2C9F1162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7AC6">
              <w:rPr>
                <w:rFonts w:ascii="Times New Roman" w:hAnsi="Times New Roman" w:cs="Times New Roman"/>
                <w:color w:val="000000" w:themeColor="text1"/>
              </w:rPr>
              <w:t>Sex : captivity status</w:t>
            </w:r>
          </w:p>
        </w:tc>
        <w:tc>
          <w:tcPr>
            <w:tcW w:w="1984" w:type="dxa"/>
          </w:tcPr>
          <w:p w14:paraId="51C7DDF3" w14:textId="6FAAFD9A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</w:tcPr>
          <w:p w14:paraId="7B9AA34B" w14:textId="7CD0723C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6776349" w14:textId="34D7F773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</w:tcPr>
          <w:p w14:paraId="5D28EF37" w14:textId="264148F4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66DE906" w14:textId="31988F69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36</w:t>
            </w:r>
          </w:p>
        </w:tc>
      </w:tr>
      <w:tr w:rsidR="001A7AC6" w:rsidRPr="005E54A7" w14:paraId="523B8E00" w14:textId="77777777" w:rsidTr="00CF2938">
        <w:tc>
          <w:tcPr>
            <w:tcW w:w="2689" w:type="dxa"/>
          </w:tcPr>
          <w:p w14:paraId="5F31CE90" w14:textId="2835A913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7AC6">
              <w:rPr>
                <w:rFonts w:ascii="Times New Roman" w:hAnsi="Times New Roman" w:cs="Times New Roman"/>
                <w:color w:val="000000" w:themeColor="text1"/>
              </w:rPr>
              <w:t>Sex : age</w:t>
            </w:r>
            <w:r w:rsidRPr="001A7AC6" w:rsidDel="001A7A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14CE49D9" w14:textId="2DA403F6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</w:tcPr>
          <w:p w14:paraId="48F3D403" w14:textId="0838C7D7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4D194A2F" w14:textId="055743EC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</w:tcPr>
          <w:p w14:paraId="5E3FD7C5" w14:textId="7FD56CC7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2459395" w14:textId="39BB0967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A7AC6" w:rsidRPr="005E54A7" w14:paraId="6B1A1BE6" w14:textId="77777777" w:rsidTr="00CF2938">
        <w:tc>
          <w:tcPr>
            <w:tcW w:w="2689" w:type="dxa"/>
          </w:tcPr>
          <w:p w14:paraId="51C36BCB" w14:textId="576478AD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1A7AC6">
              <w:rPr>
                <w:rFonts w:ascii="Times New Roman" w:hAnsi="Times New Roman" w:cs="Times New Roman"/>
                <w:color w:val="000000" w:themeColor="text1"/>
              </w:rPr>
              <w:t>Captivity status : age</w:t>
            </w:r>
            <w:r w:rsidRPr="001A7AC6" w:rsidDel="001A7AC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510B23C3" w14:textId="447670E5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3367C196" w14:textId="0ED5D830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E7A77DA" w14:textId="3CD3587E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2B54B04D" w14:textId="12F6B650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</w:tcPr>
          <w:p w14:paraId="6AFC4619" w14:textId="1DBCDB0E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DA1256">
              <w:rPr>
                <w:rFonts w:ascii="Times New Roman" w:hAnsi="Times New Roman" w:cs="Times New Roman"/>
              </w:rPr>
              <w:t>0.51</w:t>
            </w:r>
          </w:p>
        </w:tc>
      </w:tr>
      <w:tr w:rsidR="001A7AC6" w:rsidRPr="005E54A7" w14:paraId="6FD142FE" w14:textId="77777777" w:rsidTr="00CF2938">
        <w:tc>
          <w:tcPr>
            <w:tcW w:w="2689" w:type="dxa"/>
          </w:tcPr>
          <w:p w14:paraId="1004924D" w14:textId="54636FD6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</w:tcPr>
          <w:p w14:paraId="1A6D4162" w14:textId="712C6034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C7202EC" w14:textId="4E73ACF7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CE70C05" w14:textId="46BF6628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6C5186B" w14:textId="37BEF1FC" w:rsidR="001A7AC6" w:rsidRPr="00CF2938" w:rsidRDefault="001A7AC6" w:rsidP="00CF2938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0246C3C6" w14:textId="33562824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0.85</w:t>
            </w:r>
          </w:p>
        </w:tc>
      </w:tr>
      <w:tr w:rsidR="001A7AC6" w:rsidRPr="005E54A7" w14:paraId="4F35B634" w14:textId="77777777" w:rsidTr="00CF2938">
        <w:tc>
          <w:tcPr>
            <w:tcW w:w="2689" w:type="dxa"/>
          </w:tcPr>
          <w:p w14:paraId="4A03EFBA" w14:textId="243B8AB2" w:rsidR="001A7AC6" w:rsidRPr="005E54A7" w:rsidRDefault="001A7AC6" w:rsidP="001A7AC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</w:tcPr>
          <w:p w14:paraId="1410A13E" w14:textId="0B4EAD85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11.890</w:t>
            </w:r>
          </w:p>
        </w:tc>
        <w:tc>
          <w:tcPr>
            <w:tcW w:w="709" w:type="dxa"/>
          </w:tcPr>
          <w:p w14:paraId="5D0685DD" w14:textId="646382E2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</w:tcPr>
          <w:p w14:paraId="5E4A4DEB" w14:textId="58A10173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  <w:r w:rsidRPr="00CF293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</w:tcPr>
          <w:p w14:paraId="639C1A05" w14:textId="77777777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9F1000" w14:textId="77777777" w:rsidR="001A7AC6" w:rsidRPr="00CF2938" w:rsidRDefault="001A7AC6" w:rsidP="001A7A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4999E6" w14:textId="77777777" w:rsidR="00D50CB2" w:rsidRDefault="00D50CB2" w:rsidP="0016595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351BEAB2" w14:textId="77777777" w:rsidR="00D35F8F" w:rsidRDefault="00D35F8F" w:rsidP="00D35F8F"/>
    <w:p w14:paraId="0B0781C3" w14:textId="77777777" w:rsidR="00D35F8F" w:rsidRPr="00D35F8F" w:rsidRDefault="00D35F8F" w:rsidP="00D35F8F"/>
    <w:p w14:paraId="2873859D" w14:textId="62EE5B65" w:rsidR="00D91CE6" w:rsidRPr="00A9585A" w:rsidRDefault="00D91CE6" w:rsidP="00D91CE6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A53CE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D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Log of saturated fatty </w:t>
      </w:r>
      <w:proofErr w:type="spellStart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cid</w:t>
      </w:r>
      <w:proofErr w:type="gramStart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:monounsaturated</w:t>
      </w:r>
      <w:proofErr w:type="spellEnd"/>
      <w:proofErr w:type="gramEnd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fatty acid</w:t>
      </w:r>
      <w:r w:rsidR="00683C7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ratios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(SFA:MUFA)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D91CE6" w:rsidRPr="005E54A7" w14:paraId="2A98B1D2" w14:textId="77777777" w:rsidTr="0013304F">
        <w:tc>
          <w:tcPr>
            <w:tcW w:w="2689" w:type="dxa"/>
          </w:tcPr>
          <w:p w14:paraId="72D999D2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0EF1091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0E5B4725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5EC52052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4B75C760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006E82B3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D91CE6" w:rsidRPr="005E54A7" w14:paraId="5A00EBE2" w14:textId="77777777" w:rsidTr="0013304F">
        <w:tc>
          <w:tcPr>
            <w:tcW w:w="2689" w:type="dxa"/>
          </w:tcPr>
          <w:p w14:paraId="3EEA7FE2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4538E817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96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332C9A91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13268D8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96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5ECFAD7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134" w:type="dxa"/>
            <w:vAlign w:val="center"/>
          </w:tcPr>
          <w:p w14:paraId="3F5FD1D0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53CE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91CE6" w:rsidRPr="005E54A7" w14:paraId="443FC348" w14:textId="77777777" w:rsidTr="0013304F">
        <w:tc>
          <w:tcPr>
            <w:tcW w:w="2689" w:type="dxa"/>
          </w:tcPr>
          <w:p w14:paraId="70661657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1773EE43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3297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55882E1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45E346D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3297.78</w:t>
            </w:r>
          </w:p>
        </w:tc>
        <w:tc>
          <w:tcPr>
            <w:tcW w:w="850" w:type="dxa"/>
            <w:vAlign w:val="center"/>
          </w:tcPr>
          <w:p w14:paraId="0D0E1949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8</w:t>
            </w:r>
          </w:p>
        </w:tc>
        <w:tc>
          <w:tcPr>
            <w:tcW w:w="1134" w:type="dxa"/>
            <w:vAlign w:val="center"/>
          </w:tcPr>
          <w:p w14:paraId="70ECB745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&lt;0.0005</w:t>
            </w:r>
          </w:p>
        </w:tc>
      </w:tr>
      <w:tr w:rsidR="00D91CE6" w:rsidRPr="005E54A7" w14:paraId="2B655F9A" w14:textId="77777777" w:rsidTr="0013304F">
        <w:tc>
          <w:tcPr>
            <w:tcW w:w="2689" w:type="dxa"/>
          </w:tcPr>
          <w:p w14:paraId="5D338CAD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1DA8BBCA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80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6D390048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ECCCA6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6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17EDCF7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AEFC501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D91CE6" w:rsidRPr="005E54A7" w14:paraId="1B2BCEF3" w14:textId="77777777" w:rsidTr="0013304F">
        <w:tc>
          <w:tcPr>
            <w:tcW w:w="2689" w:type="dxa"/>
          </w:tcPr>
          <w:p w14:paraId="6B115F2D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147D1F16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56.10</w:t>
            </w:r>
          </w:p>
        </w:tc>
        <w:tc>
          <w:tcPr>
            <w:tcW w:w="709" w:type="dxa"/>
            <w:vAlign w:val="center"/>
          </w:tcPr>
          <w:p w14:paraId="1F1E4B76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841B7B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56.10</w:t>
            </w:r>
          </w:p>
        </w:tc>
        <w:tc>
          <w:tcPr>
            <w:tcW w:w="850" w:type="dxa"/>
            <w:vAlign w:val="center"/>
          </w:tcPr>
          <w:p w14:paraId="3C32F7F9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A5FE048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53CE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91CE6" w:rsidRPr="005E54A7" w14:paraId="6F8ECC23" w14:textId="77777777" w:rsidTr="0013304F">
        <w:tc>
          <w:tcPr>
            <w:tcW w:w="2689" w:type="dxa"/>
          </w:tcPr>
          <w:p w14:paraId="7AAEFADE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5DB1880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84</w:t>
            </w:r>
          </w:p>
        </w:tc>
        <w:tc>
          <w:tcPr>
            <w:tcW w:w="709" w:type="dxa"/>
            <w:vAlign w:val="center"/>
          </w:tcPr>
          <w:p w14:paraId="6147B818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76E6982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49.61</w:t>
            </w:r>
          </w:p>
        </w:tc>
        <w:tc>
          <w:tcPr>
            <w:tcW w:w="850" w:type="dxa"/>
            <w:vAlign w:val="center"/>
          </w:tcPr>
          <w:p w14:paraId="01D24C37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7BC27EFE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91CE6" w:rsidRPr="005E54A7" w14:paraId="47ACE65A" w14:textId="77777777" w:rsidTr="0013304F">
        <w:tc>
          <w:tcPr>
            <w:tcW w:w="2689" w:type="dxa"/>
          </w:tcPr>
          <w:p w14:paraId="543A40D7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9D6681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53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vAlign w:val="center"/>
          </w:tcPr>
          <w:p w14:paraId="11655C4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7892FD84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53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3A14A159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134" w:type="dxa"/>
            <w:vAlign w:val="center"/>
          </w:tcPr>
          <w:p w14:paraId="447E987E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91CE6" w:rsidRPr="005E54A7" w14:paraId="27F70CE6" w14:textId="77777777" w:rsidTr="0013304F">
        <w:tc>
          <w:tcPr>
            <w:tcW w:w="2689" w:type="dxa"/>
          </w:tcPr>
          <w:p w14:paraId="4F0DD699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0EE857F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70.83</w:t>
            </w:r>
          </w:p>
        </w:tc>
        <w:tc>
          <w:tcPr>
            <w:tcW w:w="709" w:type="dxa"/>
            <w:vAlign w:val="center"/>
          </w:tcPr>
          <w:p w14:paraId="398431C7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F767490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70.83</w:t>
            </w:r>
          </w:p>
        </w:tc>
        <w:tc>
          <w:tcPr>
            <w:tcW w:w="850" w:type="dxa"/>
            <w:vAlign w:val="center"/>
          </w:tcPr>
          <w:p w14:paraId="1E6286EA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44DE873D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53CE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91CE6" w:rsidRPr="005E54A7" w14:paraId="1C2A0A69" w14:textId="77777777" w:rsidTr="0013304F">
        <w:tc>
          <w:tcPr>
            <w:tcW w:w="2689" w:type="dxa"/>
          </w:tcPr>
          <w:p w14:paraId="4BB68FF2" w14:textId="77777777" w:rsidR="00D91CE6" w:rsidRPr="005E54A7" w:rsidRDefault="00D91CE6" w:rsidP="001330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35BD2030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2073.36</w:t>
            </w:r>
          </w:p>
        </w:tc>
        <w:tc>
          <w:tcPr>
            <w:tcW w:w="709" w:type="dxa"/>
            <w:vAlign w:val="center"/>
          </w:tcPr>
          <w:p w14:paraId="3388B325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1E4D66E3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  <w:r w:rsidRPr="00A53CE9">
              <w:rPr>
                <w:rFonts w:ascii="Times New Roman" w:hAnsi="Times New Roman" w:cs="Times New Roman"/>
              </w:rPr>
              <w:t>31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A70E124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779F146" w14:textId="77777777" w:rsidR="00D91CE6" w:rsidRPr="00A53CE9" w:rsidRDefault="00D91CE6" w:rsidP="001330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F835F4" w14:textId="77777777" w:rsidR="00D91CE6" w:rsidRDefault="00D91CE6" w:rsidP="0016595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4BCF349C" w14:textId="2F144D32" w:rsidR="00165951" w:rsidRPr="00A9585A" w:rsidRDefault="00165951" w:rsidP="0016595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603C4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D</w:t>
      </w:r>
      <w:r w:rsidR="00D91C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2</w:t>
      </w:r>
      <w:r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g of saturated fatty </w:t>
      </w:r>
      <w:proofErr w:type="spellStart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acid</w:t>
      </w:r>
      <w:proofErr w:type="gramStart"/>
      <w:r w:rsidR="00683C7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:polyunsaturated</w:t>
      </w:r>
      <w:proofErr w:type="spellEnd"/>
      <w:proofErr w:type="gramEnd"/>
      <w:r w:rsidR="00683C7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fatty acid ratios</w:t>
      </w:r>
      <w:r w:rsidR="0037262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(SFA:PUFA)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165951" w:rsidRPr="005E54A7" w14:paraId="530E8631" w14:textId="77777777" w:rsidTr="00743F43">
        <w:tc>
          <w:tcPr>
            <w:tcW w:w="2689" w:type="dxa"/>
          </w:tcPr>
          <w:p w14:paraId="672227CD" w14:textId="77777777" w:rsidR="00165951" w:rsidRPr="005E54A7" w:rsidRDefault="00165951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45DC93A" w14:textId="05E5F62B" w:rsidR="00165951" w:rsidRPr="005E54A7" w:rsidRDefault="0016595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3CFD832C" w14:textId="77777777" w:rsidR="00165951" w:rsidRPr="005E54A7" w:rsidRDefault="00165951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649E054D" w14:textId="21799D85" w:rsidR="00165951" w:rsidRPr="005E54A7" w:rsidRDefault="0016595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1D3E3E68" w14:textId="77777777" w:rsidR="00165951" w:rsidRPr="005E54A7" w:rsidRDefault="00165951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77ECD0AD" w14:textId="01F555A6" w:rsidR="00165951" w:rsidRPr="005E54A7" w:rsidRDefault="00165951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5B516F06" w14:textId="77777777" w:rsidTr="00743F43">
        <w:tc>
          <w:tcPr>
            <w:tcW w:w="2689" w:type="dxa"/>
          </w:tcPr>
          <w:p w14:paraId="6F3EDDB0" w14:textId="631F6F0D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9CBAB9C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vAlign w:val="center"/>
          </w:tcPr>
          <w:p w14:paraId="7583777B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F8B948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vAlign w:val="center"/>
          </w:tcPr>
          <w:p w14:paraId="38CE002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  <w:vAlign w:val="center"/>
          </w:tcPr>
          <w:p w14:paraId="51E86402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5683F424" w14:textId="77777777" w:rsidTr="00743F43">
        <w:tc>
          <w:tcPr>
            <w:tcW w:w="2689" w:type="dxa"/>
          </w:tcPr>
          <w:p w14:paraId="5E1D3243" w14:textId="7DFB0B7F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211E2290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vAlign w:val="center"/>
          </w:tcPr>
          <w:p w14:paraId="1C20A93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C082741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FD6A9A7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34</w:t>
            </w:r>
          </w:p>
        </w:tc>
        <w:tc>
          <w:tcPr>
            <w:tcW w:w="1134" w:type="dxa"/>
            <w:vAlign w:val="center"/>
          </w:tcPr>
          <w:p w14:paraId="7937389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5F5BA7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4C64466A" w14:textId="77777777" w:rsidTr="00743F43">
        <w:tc>
          <w:tcPr>
            <w:tcW w:w="2689" w:type="dxa"/>
          </w:tcPr>
          <w:p w14:paraId="1F39F4E7" w14:textId="2A41C7B8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0D750402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vAlign w:val="center"/>
          </w:tcPr>
          <w:p w14:paraId="5D277C2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4ED272DA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14:paraId="7A8D061C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vAlign w:val="center"/>
          </w:tcPr>
          <w:p w14:paraId="0F30561D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43F43" w:rsidRPr="005E54A7" w14:paraId="7A90C057" w14:textId="77777777" w:rsidTr="00743F43">
        <w:tc>
          <w:tcPr>
            <w:tcW w:w="2689" w:type="dxa"/>
          </w:tcPr>
          <w:p w14:paraId="3DEE2CF8" w14:textId="2EC4EDE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7540057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vAlign w:val="center"/>
          </w:tcPr>
          <w:p w14:paraId="341EFBED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3B38E70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vAlign w:val="center"/>
          </w:tcPr>
          <w:p w14:paraId="3A6C2246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34" w:type="dxa"/>
            <w:vAlign w:val="center"/>
          </w:tcPr>
          <w:p w14:paraId="616BAB1F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3F43" w:rsidRPr="005E54A7" w14:paraId="06F9204F" w14:textId="77777777" w:rsidTr="00743F43">
        <w:tc>
          <w:tcPr>
            <w:tcW w:w="2689" w:type="dxa"/>
          </w:tcPr>
          <w:p w14:paraId="1E2FC205" w14:textId="4F4B0E0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2932E966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130AEA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63A8B972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50" w:type="dxa"/>
            <w:vAlign w:val="center"/>
          </w:tcPr>
          <w:p w14:paraId="5ADF2B8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vAlign w:val="center"/>
          </w:tcPr>
          <w:p w14:paraId="3E9576B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43F43" w:rsidRPr="005E54A7" w14:paraId="35F9EE50" w14:textId="77777777" w:rsidTr="00743F43">
        <w:tc>
          <w:tcPr>
            <w:tcW w:w="2689" w:type="dxa"/>
          </w:tcPr>
          <w:p w14:paraId="1E591C8A" w14:textId="45161A89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BA8A98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07D9B1A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1DB43194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850" w:type="dxa"/>
            <w:vAlign w:val="center"/>
          </w:tcPr>
          <w:p w14:paraId="24DEBB6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FC93B70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743F43" w:rsidRPr="005E54A7" w14:paraId="74DB3682" w14:textId="77777777" w:rsidTr="00743F43">
        <w:tc>
          <w:tcPr>
            <w:tcW w:w="2689" w:type="dxa"/>
          </w:tcPr>
          <w:p w14:paraId="5038367F" w14:textId="61F4654C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178F9243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5.870E-7</w:t>
            </w:r>
          </w:p>
        </w:tc>
        <w:tc>
          <w:tcPr>
            <w:tcW w:w="709" w:type="dxa"/>
            <w:vAlign w:val="center"/>
          </w:tcPr>
          <w:p w14:paraId="79EACBEF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F9E877C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5.870E-7</w:t>
            </w:r>
          </w:p>
        </w:tc>
        <w:tc>
          <w:tcPr>
            <w:tcW w:w="850" w:type="dxa"/>
            <w:vAlign w:val="center"/>
          </w:tcPr>
          <w:p w14:paraId="3FC07D0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34" w:type="dxa"/>
            <w:vAlign w:val="center"/>
          </w:tcPr>
          <w:p w14:paraId="568985B4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43F43" w:rsidRPr="005E54A7" w14:paraId="3C55B24C" w14:textId="77777777" w:rsidTr="00743F43">
        <w:tc>
          <w:tcPr>
            <w:tcW w:w="2689" w:type="dxa"/>
          </w:tcPr>
          <w:p w14:paraId="18C71D8D" w14:textId="4062ACF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29C57BAC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9" w:type="dxa"/>
            <w:vAlign w:val="center"/>
          </w:tcPr>
          <w:p w14:paraId="182639F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0D8AB9AF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50" w:type="dxa"/>
            <w:vAlign w:val="center"/>
          </w:tcPr>
          <w:p w14:paraId="1E02393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59566F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094B54" w14:textId="77777777" w:rsidR="00165951" w:rsidRDefault="00165951" w:rsidP="001D3C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9BC922" w14:textId="14E4505E" w:rsidR="005F5BA7" w:rsidRPr="00A9585A" w:rsidRDefault="005F5BA7" w:rsidP="005F5BA7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603C4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D</w:t>
      </w:r>
      <w:r w:rsidR="00A53CE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3</w:t>
      </w:r>
      <w:r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og of the desaturase index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5F5BA7" w:rsidRPr="005E54A7" w14:paraId="7EB9714F" w14:textId="77777777" w:rsidTr="00743F43">
        <w:tc>
          <w:tcPr>
            <w:tcW w:w="2689" w:type="dxa"/>
          </w:tcPr>
          <w:p w14:paraId="727FDB51" w14:textId="77777777" w:rsidR="005F5BA7" w:rsidRPr="005E54A7" w:rsidRDefault="005F5BA7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2E0D9495" w14:textId="55467FC9" w:rsidR="005F5BA7" w:rsidRPr="005E54A7" w:rsidRDefault="005F5BA7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quares</w:t>
            </w:r>
          </w:p>
        </w:tc>
        <w:tc>
          <w:tcPr>
            <w:tcW w:w="709" w:type="dxa"/>
          </w:tcPr>
          <w:p w14:paraId="5A09F02B" w14:textId="77777777" w:rsidR="005F5BA7" w:rsidRPr="005E54A7" w:rsidRDefault="005F5BA7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4A4F8BDE" w14:textId="54814BE9" w:rsidR="005F5BA7" w:rsidRPr="005E54A7" w:rsidRDefault="005F5BA7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68B5B337" w14:textId="77777777" w:rsidR="005F5BA7" w:rsidRPr="005E54A7" w:rsidRDefault="005F5BA7" w:rsidP="005F5B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1DA93094" w14:textId="43BA6674" w:rsidR="005F5BA7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743F43" w:rsidRPr="005E54A7" w14:paraId="797E0448" w14:textId="77777777" w:rsidTr="00743F43">
        <w:tc>
          <w:tcPr>
            <w:tcW w:w="2689" w:type="dxa"/>
          </w:tcPr>
          <w:p w14:paraId="2B3CD1D8" w14:textId="48101E7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574B25E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  <w:vAlign w:val="center"/>
          </w:tcPr>
          <w:p w14:paraId="78FA185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D847A07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0" w:type="dxa"/>
            <w:vAlign w:val="center"/>
          </w:tcPr>
          <w:p w14:paraId="4E4A2FD7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14:paraId="0F1A280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743F43" w:rsidRPr="005E54A7" w14:paraId="21185B84" w14:textId="77777777" w:rsidTr="00743F43">
        <w:tc>
          <w:tcPr>
            <w:tcW w:w="2689" w:type="dxa"/>
          </w:tcPr>
          <w:p w14:paraId="72772E65" w14:textId="3DA390D2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13BDCCA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709" w:type="dxa"/>
            <w:vAlign w:val="center"/>
          </w:tcPr>
          <w:p w14:paraId="50921436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F1E4BDD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850" w:type="dxa"/>
            <w:vAlign w:val="center"/>
          </w:tcPr>
          <w:p w14:paraId="18511483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34" w:type="dxa"/>
            <w:vAlign w:val="center"/>
          </w:tcPr>
          <w:p w14:paraId="798C940B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</w:t>
            </w:r>
            <w:r w:rsidRPr="005F5BA7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43F43" w:rsidRPr="005E54A7" w14:paraId="614AFBD0" w14:textId="77777777" w:rsidTr="00743F43">
        <w:tc>
          <w:tcPr>
            <w:tcW w:w="2689" w:type="dxa"/>
          </w:tcPr>
          <w:p w14:paraId="3E7B919F" w14:textId="22BAD8B1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258E633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vAlign w:val="center"/>
          </w:tcPr>
          <w:p w14:paraId="628128B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1004F33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8F357EE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4" w:type="dxa"/>
            <w:vAlign w:val="center"/>
          </w:tcPr>
          <w:p w14:paraId="1A80FBDD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743F43" w:rsidRPr="005E54A7" w14:paraId="3CC8D57A" w14:textId="77777777" w:rsidTr="00743F43">
        <w:tc>
          <w:tcPr>
            <w:tcW w:w="2689" w:type="dxa"/>
          </w:tcPr>
          <w:p w14:paraId="14AB530D" w14:textId="2B92B3DE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0B9DD033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vAlign w:val="center"/>
          </w:tcPr>
          <w:p w14:paraId="4048EA07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846DC8B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  <w:vAlign w:val="center"/>
          </w:tcPr>
          <w:p w14:paraId="61879DB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34" w:type="dxa"/>
            <w:vAlign w:val="center"/>
          </w:tcPr>
          <w:p w14:paraId="2ABA011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743F43" w:rsidRPr="005E54A7" w14:paraId="2A190244" w14:textId="77777777" w:rsidTr="00743F43">
        <w:tc>
          <w:tcPr>
            <w:tcW w:w="2689" w:type="dxa"/>
          </w:tcPr>
          <w:p w14:paraId="7FB28867" w14:textId="63A189FA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F27C483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3AAC16A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8CAC1AC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5574A5DF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14:paraId="770C334D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43F43" w:rsidRPr="005E54A7" w14:paraId="7C9C0D65" w14:textId="77777777" w:rsidTr="00743F43">
        <w:tc>
          <w:tcPr>
            <w:tcW w:w="2689" w:type="dxa"/>
          </w:tcPr>
          <w:p w14:paraId="1C78B6C2" w14:textId="2C48CC63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5E07F1F6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71DA6120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61CD0501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145E54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34" w:type="dxa"/>
            <w:vAlign w:val="center"/>
          </w:tcPr>
          <w:p w14:paraId="4179E6E7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2</w:t>
            </w:r>
          </w:p>
        </w:tc>
      </w:tr>
      <w:tr w:rsidR="00743F43" w:rsidRPr="005E54A7" w14:paraId="13C26A7B" w14:textId="77777777" w:rsidTr="00743F43">
        <w:tc>
          <w:tcPr>
            <w:tcW w:w="2689" w:type="dxa"/>
          </w:tcPr>
          <w:p w14:paraId="09BAE7F6" w14:textId="486B6A56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62617D0A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vAlign w:val="center"/>
          </w:tcPr>
          <w:p w14:paraId="5106DD12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F5BDFB9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14:paraId="52A26A10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14:paraId="3BCBC7F2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743F43" w:rsidRPr="005E54A7" w14:paraId="7F1EDD77" w14:textId="77777777" w:rsidTr="00743F43">
        <w:tc>
          <w:tcPr>
            <w:tcW w:w="2689" w:type="dxa"/>
          </w:tcPr>
          <w:p w14:paraId="247BA2D0" w14:textId="034F6E7B" w:rsidR="00743F43" w:rsidRPr="005E54A7" w:rsidRDefault="00743F43" w:rsidP="00743F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3621CCE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709" w:type="dxa"/>
            <w:vAlign w:val="center"/>
          </w:tcPr>
          <w:p w14:paraId="49BE440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 w:rsidRPr="005F5BA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2344D4C1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F5BA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22A2AE88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0E56A5" w14:textId="77777777" w:rsidR="00743F43" w:rsidRPr="005F5BA7" w:rsidRDefault="00743F43" w:rsidP="00743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5EBEC36" w14:textId="77777777" w:rsidR="00A53CE9" w:rsidRDefault="00A53CE9" w:rsidP="006D7D3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</w:p>
    <w:p w14:paraId="16D180BA" w14:textId="77777777" w:rsidR="00A53CE9" w:rsidRDefault="00A53CE9" w:rsidP="00A53CE9"/>
    <w:p w14:paraId="5A40FDD5" w14:textId="77777777" w:rsidR="00A53CE9" w:rsidRPr="00A53CE9" w:rsidRDefault="00A53CE9" w:rsidP="00A53CE9"/>
    <w:p w14:paraId="31CC70F9" w14:textId="169B2E04" w:rsidR="006D7D30" w:rsidRPr="00A9585A" w:rsidRDefault="00603C45" w:rsidP="006D7D3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603C4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able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D</w:t>
      </w:r>
      <w:r w:rsidR="00A53CE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4</w:t>
      </w:r>
      <w:r w:rsidR="006D7D30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. 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T</w:t>
      </w:r>
      <w:r w:rsidR="006D7D3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otal </w:t>
      </w:r>
      <w:r w:rsidR="006D7D30" w:rsidRPr="00A9585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erum </w:t>
      </w:r>
      <w:r w:rsidR="006D7D3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fatty acids</w:t>
      </w:r>
      <w:r w:rsidR="00D35F8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067" w:type="dxa"/>
        <w:tblLayout w:type="fixed"/>
        <w:tblLook w:val="0000" w:firstRow="0" w:lastRow="0" w:firstColumn="0" w:lastColumn="0" w:noHBand="0" w:noVBand="0"/>
      </w:tblPr>
      <w:tblGrid>
        <w:gridCol w:w="2689"/>
        <w:gridCol w:w="1984"/>
        <w:gridCol w:w="709"/>
        <w:gridCol w:w="1701"/>
        <w:gridCol w:w="850"/>
        <w:gridCol w:w="1134"/>
      </w:tblGrid>
      <w:tr w:rsidR="006D7D30" w:rsidRPr="005E54A7" w14:paraId="1004FB66" w14:textId="77777777" w:rsidTr="00D50CB2">
        <w:tc>
          <w:tcPr>
            <w:tcW w:w="2689" w:type="dxa"/>
          </w:tcPr>
          <w:p w14:paraId="0B16CB9D" w14:textId="77777777" w:rsidR="006D7D30" w:rsidRPr="005E54A7" w:rsidRDefault="006D7D30" w:rsidP="00A760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984" w:type="dxa"/>
          </w:tcPr>
          <w:p w14:paraId="048E00A2" w14:textId="6C182191" w:rsidR="006D7D30" w:rsidRPr="005E54A7" w:rsidRDefault="006D7D30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Sum of </w:t>
            </w:r>
            <w:r w:rsidR="00D50CB2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="00743F43">
              <w:rPr>
                <w:rFonts w:ascii="Times New Roman" w:hAnsi="Times New Roman" w:cs="Times New Roman"/>
                <w:b/>
                <w:color w:val="000000"/>
              </w:rPr>
              <w:t>quares</w:t>
            </w:r>
          </w:p>
        </w:tc>
        <w:tc>
          <w:tcPr>
            <w:tcW w:w="709" w:type="dxa"/>
          </w:tcPr>
          <w:p w14:paraId="56BAFBFA" w14:textId="77777777" w:rsidR="006D7D30" w:rsidRPr="005E54A7" w:rsidRDefault="006D7D30" w:rsidP="00A760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df</w:t>
            </w:r>
            <w:proofErr w:type="spellEnd"/>
          </w:p>
        </w:tc>
        <w:tc>
          <w:tcPr>
            <w:tcW w:w="1701" w:type="dxa"/>
          </w:tcPr>
          <w:p w14:paraId="5E617757" w14:textId="3ED24C0D" w:rsidR="006D7D30" w:rsidRPr="005E54A7" w:rsidRDefault="006D7D30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r w:rsidR="00D50CB2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5E54A7">
              <w:rPr>
                <w:rFonts w:ascii="Times New Roman" w:hAnsi="Times New Roman" w:cs="Times New Roman"/>
                <w:b/>
                <w:color w:val="000000"/>
              </w:rPr>
              <w:t>quare</w:t>
            </w:r>
          </w:p>
        </w:tc>
        <w:tc>
          <w:tcPr>
            <w:tcW w:w="850" w:type="dxa"/>
          </w:tcPr>
          <w:p w14:paraId="5C2C366C" w14:textId="77777777" w:rsidR="006D7D30" w:rsidRPr="005E54A7" w:rsidRDefault="006D7D30" w:rsidP="00A760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5E54A7">
              <w:rPr>
                <w:rFonts w:ascii="Times New Roman" w:hAnsi="Times New Roman" w:cs="Times New Roman"/>
                <w:b/>
                <w:i/>
                <w:color w:val="000000"/>
              </w:rPr>
              <w:t>F</w:t>
            </w:r>
          </w:p>
        </w:tc>
        <w:tc>
          <w:tcPr>
            <w:tcW w:w="1134" w:type="dxa"/>
          </w:tcPr>
          <w:p w14:paraId="2730A3B4" w14:textId="5B5A8B32" w:rsidR="006D7D30" w:rsidRPr="005E54A7" w:rsidRDefault="006D7D30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960298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D50CB2" w:rsidRPr="005E54A7" w14:paraId="3AE27A79" w14:textId="77777777" w:rsidTr="00D50CB2">
        <w:tc>
          <w:tcPr>
            <w:tcW w:w="2689" w:type="dxa"/>
          </w:tcPr>
          <w:p w14:paraId="2A2D24B7" w14:textId="64ED3468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4" w:type="dxa"/>
            <w:vAlign w:val="center"/>
          </w:tcPr>
          <w:p w14:paraId="20E63DD9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669.83</w:t>
            </w:r>
          </w:p>
        </w:tc>
        <w:tc>
          <w:tcPr>
            <w:tcW w:w="709" w:type="dxa"/>
            <w:vAlign w:val="center"/>
          </w:tcPr>
          <w:p w14:paraId="3BDF7E9B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808D2CF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669.83</w:t>
            </w:r>
          </w:p>
        </w:tc>
        <w:tc>
          <w:tcPr>
            <w:tcW w:w="850" w:type="dxa"/>
            <w:vAlign w:val="center"/>
          </w:tcPr>
          <w:p w14:paraId="558C0226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vAlign w:val="center"/>
          </w:tcPr>
          <w:p w14:paraId="773B596C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D7D30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50CB2" w:rsidRPr="005E54A7" w14:paraId="6BF44FF8" w14:textId="77777777" w:rsidTr="00D50CB2">
        <w:tc>
          <w:tcPr>
            <w:tcW w:w="2689" w:type="dxa"/>
          </w:tcPr>
          <w:p w14:paraId="1D813FB6" w14:textId="5763C31F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0275F519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5730023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02487A9B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1943A78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30023.88</w:t>
            </w:r>
          </w:p>
        </w:tc>
        <w:tc>
          <w:tcPr>
            <w:tcW w:w="850" w:type="dxa"/>
            <w:vAlign w:val="center"/>
          </w:tcPr>
          <w:p w14:paraId="1E93D3E0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1134" w:type="dxa"/>
            <w:vAlign w:val="center"/>
          </w:tcPr>
          <w:p w14:paraId="2833F2BF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D7D30">
              <w:rPr>
                <w:rFonts w:ascii="Times New Roman" w:hAnsi="Times New Roman" w:cs="Times New Roman"/>
              </w:rPr>
              <w:t>.001</w:t>
            </w:r>
          </w:p>
        </w:tc>
      </w:tr>
      <w:tr w:rsidR="00D50CB2" w:rsidRPr="005E54A7" w14:paraId="7444E0D4" w14:textId="77777777" w:rsidTr="00D50CB2">
        <w:tc>
          <w:tcPr>
            <w:tcW w:w="2689" w:type="dxa"/>
          </w:tcPr>
          <w:p w14:paraId="16ACBAFB" w14:textId="4C0C640C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4" w:type="dxa"/>
            <w:vAlign w:val="center"/>
          </w:tcPr>
          <w:p w14:paraId="7B8DF996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4867415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0ACD77F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1D3DB1B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622471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47898EF3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033DC896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D7D30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50CB2" w:rsidRPr="005E54A7" w14:paraId="2C2070F4" w14:textId="77777777" w:rsidTr="00D50CB2">
        <w:tc>
          <w:tcPr>
            <w:tcW w:w="2689" w:type="dxa"/>
          </w:tcPr>
          <w:p w14:paraId="11722A05" w14:textId="127F94E0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</w:t>
            </w:r>
          </w:p>
        </w:tc>
        <w:tc>
          <w:tcPr>
            <w:tcW w:w="1984" w:type="dxa"/>
            <w:vAlign w:val="center"/>
          </w:tcPr>
          <w:p w14:paraId="63C2B5BD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7443.44</w:t>
            </w:r>
          </w:p>
        </w:tc>
        <w:tc>
          <w:tcPr>
            <w:tcW w:w="709" w:type="dxa"/>
            <w:vAlign w:val="center"/>
          </w:tcPr>
          <w:p w14:paraId="3FC30F24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3928BF1B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7443.44</w:t>
            </w:r>
          </w:p>
        </w:tc>
        <w:tc>
          <w:tcPr>
            <w:tcW w:w="850" w:type="dxa"/>
            <w:vAlign w:val="center"/>
          </w:tcPr>
          <w:p w14:paraId="6B383F47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34" w:type="dxa"/>
            <w:vAlign w:val="center"/>
          </w:tcPr>
          <w:p w14:paraId="67E08A24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D50CB2" w:rsidRPr="005E54A7" w14:paraId="58085ADF" w14:textId="77777777" w:rsidTr="00D50CB2">
        <w:tc>
          <w:tcPr>
            <w:tcW w:w="2689" w:type="dxa"/>
          </w:tcPr>
          <w:p w14:paraId="739A0D5D" w14:textId="7E7A42B9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77FFA8FC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2105389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vAlign w:val="center"/>
          </w:tcPr>
          <w:p w14:paraId="2602C3A9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5318E477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796.60</w:t>
            </w:r>
          </w:p>
        </w:tc>
        <w:tc>
          <w:tcPr>
            <w:tcW w:w="850" w:type="dxa"/>
            <w:vAlign w:val="center"/>
          </w:tcPr>
          <w:p w14:paraId="7D017A4D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4" w:type="dxa"/>
            <w:vAlign w:val="center"/>
          </w:tcPr>
          <w:p w14:paraId="3CBDCA58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D7D30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50CB2" w:rsidRPr="005E54A7" w14:paraId="768F3DD6" w14:textId="77777777" w:rsidTr="00D50CB2">
        <w:tc>
          <w:tcPr>
            <w:tcW w:w="2689" w:type="dxa"/>
          </w:tcPr>
          <w:p w14:paraId="53931319" w14:textId="50F36D76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C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ge</w:t>
            </w:r>
          </w:p>
        </w:tc>
        <w:tc>
          <w:tcPr>
            <w:tcW w:w="1984" w:type="dxa"/>
            <w:vAlign w:val="center"/>
          </w:tcPr>
          <w:p w14:paraId="4C508A1C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5126.54</w:t>
            </w:r>
          </w:p>
        </w:tc>
        <w:tc>
          <w:tcPr>
            <w:tcW w:w="709" w:type="dxa"/>
            <w:vAlign w:val="center"/>
          </w:tcPr>
          <w:p w14:paraId="48CF40D1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51F67A4D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5126.54</w:t>
            </w:r>
          </w:p>
        </w:tc>
        <w:tc>
          <w:tcPr>
            <w:tcW w:w="850" w:type="dxa"/>
            <w:vAlign w:val="center"/>
          </w:tcPr>
          <w:p w14:paraId="77BEB6C8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A771C8D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D7D30">
              <w:rPr>
                <w:rFonts w:ascii="Times New Roman" w:hAnsi="Times New Roman" w:cs="Times New Roman"/>
              </w:rPr>
              <w:t>.18</w:t>
            </w:r>
          </w:p>
        </w:tc>
      </w:tr>
      <w:tr w:rsidR="00D50CB2" w:rsidRPr="005E54A7" w14:paraId="12C70787" w14:textId="77777777" w:rsidTr="00D50CB2">
        <w:tc>
          <w:tcPr>
            <w:tcW w:w="2689" w:type="dxa"/>
          </w:tcPr>
          <w:p w14:paraId="70443B2B" w14:textId="1A5EA805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Sex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4A7">
              <w:rPr>
                <w:rFonts w:ascii="Times New Roman" w:hAnsi="Times New Roman" w:cs="Times New Roman"/>
                <w:color w:val="000000" w:themeColor="text1"/>
              </w:rPr>
              <w:t>aptiv</w:t>
            </w:r>
            <w:r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status </w:t>
            </w:r>
            <w:r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960298">
              <w:rPr>
                <w:rFonts w:ascii="Times New Roman" w:hAnsi="Times New Roman" w:cs="Times New Roman"/>
                <w:color w:val="000000" w:themeColor="text1"/>
              </w:rPr>
              <w:t xml:space="preserve"> age</w:t>
            </w:r>
          </w:p>
        </w:tc>
        <w:tc>
          <w:tcPr>
            <w:tcW w:w="1984" w:type="dxa"/>
            <w:vAlign w:val="center"/>
          </w:tcPr>
          <w:p w14:paraId="049EC75A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071.84</w:t>
            </w:r>
          </w:p>
        </w:tc>
        <w:tc>
          <w:tcPr>
            <w:tcW w:w="709" w:type="dxa"/>
            <w:vAlign w:val="center"/>
          </w:tcPr>
          <w:p w14:paraId="5A527C5E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297A1697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071.84</w:t>
            </w:r>
          </w:p>
        </w:tc>
        <w:tc>
          <w:tcPr>
            <w:tcW w:w="850" w:type="dxa"/>
            <w:vAlign w:val="center"/>
          </w:tcPr>
          <w:p w14:paraId="4BC15CAC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14:paraId="540D06B4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D50CB2" w:rsidRPr="005E54A7" w14:paraId="05ECF108" w14:textId="77777777" w:rsidTr="00D50CB2">
        <w:tc>
          <w:tcPr>
            <w:tcW w:w="2689" w:type="dxa"/>
          </w:tcPr>
          <w:p w14:paraId="78787B3D" w14:textId="5CE2585B" w:rsidR="00D50CB2" w:rsidRPr="005E54A7" w:rsidRDefault="00D50CB2" w:rsidP="00D50CB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E54A7">
              <w:rPr>
                <w:rFonts w:ascii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984" w:type="dxa"/>
            <w:vAlign w:val="center"/>
          </w:tcPr>
          <w:p w14:paraId="411CD204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78845.05</w:t>
            </w:r>
          </w:p>
        </w:tc>
        <w:tc>
          <w:tcPr>
            <w:tcW w:w="709" w:type="dxa"/>
            <w:vAlign w:val="center"/>
          </w:tcPr>
          <w:p w14:paraId="09B1AADD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1" w:type="dxa"/>
            <w:vAlign w:val="center"/>
          </w:tcPr>
          <w:p w14:paraId="7FF497BB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  <w:r w:rsidRPr="006D7D30">
              <w:rPr>
                <w:rFonts w:ascii="Times New Roman" w:hAnsi="Times New Roman" w:cs="Times New Roman"/>
              </w:rPr>
              <w:t>1204224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656DCAA8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0047442" w14:textId="77777777" w:rsidR="00D50CB2" w:rsidRPr="006D7D30" w:rsidRDefault="00D50CB2" w:rsidP="00D50C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85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1"/>
      </w:tblGrid>
      <w:tr w:rsidR="001A7AC6" w:rsidRPr="001A7AC6" w14:paraId="1B391243" w14:textId="77777777" w:rsidTr="00CF2938">
        <w:trPr>
          <w:cantSplit/>
        </w:trPr>
        <w:tc>
          <w:tcPr>
            <w:tcW w:w="8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2B510" w14:textId="41FE2281" w:rsidR="001A7AC6" w:rsidRPr="001A7AC6" w:rsidRDefault="001A7AC6" w:rsidP="00CF2938">
            <w:pPr>
              <w:rPr>
                <w:lang w:val="en-GB"/>
              </w:rPr>
            </w:pPr>
          </w:p>
        </w:tc>
      </w:tr>
    </w:tbl>
    <w:p w14:paraId="420105A9" w14:textId="77777777" w:rsidR="00BE1FDC" w:rsidRPr="00BE1FDC" w:rsidRDefault="00BE1FDC" w:rsidP="00BE1F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E76658" w14:textId="77777777" w:rsidR="008E3D75" w:rsidRPr="008E3D75" w:rsidRDefault="008E3D75" w:rsidP="003726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8E3D75" w:rsidRPr="008E3D75" w:rsidSect="00883842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2A2"/>
    <w:rsid w:val="00012F02"/>
    <w:rsid w:val="000656EE"/>
    <w:rsid w:val="00072D51"/>
    <w:rsid w:val="00086BE1"/>
    <w:rsid w:val="00095D8A"/>
    <w:rsid w:val="000C759F"/>
    <w:rsid w:val="000D02A5"/>
    <w:rsid w:val="001107B3"/>
    <w:rsid w:val="00115823"/>
    <w:rsid w:val="001301CE"/>
    <w:rsid w:val="00161A76"/>
    <w:rsid w:val="00162955"/>
    <w:rsid w:val="00165951"/>
    <w:rsid w:val="001762B5"/>
    <w:rsid w:val="001A7AC6"/>
    <w:rsid w:val="001B2793"/>
    <w:rsid w:val="001C3532"/>
    <w:rsid w:val="001D3C3C"/>
    <w:rsid w:val="001D6F64"/>
    <w:rsid w:val="00264A07"/>
    <w:rsid w:val="00270E9F"/>
    <w:rsid w:val="00292AD1"/>
    <w:rsid w:val="002B142F"/>
    <w:rsid w:val="002C5237"/>
    <w:rsid w:val="002C5621"/>
    <w:rsid w:val="002D1218"/>
    <w:rsid w:val="002F05EE"/>
    <w:rsid w:val="00345D0E"/>
    <w:rsid w:val="0037262D"/>
    <w:rsid w:val="003B7E03"/>
    <w:rsid w:val="003C0199"/>
    <w:rsid w:val="003F7D78"/>
    <w:rsid w:val="00432D0B"/>
    <w:rsid w:val="00457C75"/>
    <w:rsid w:val="00463900"/>
    <w:rsid w:val="00464D7F"/>
    <w:rsid w:val="004774F8"/>
    <w:rsid w:val="00492A22"/>
    <w:rsid w:val="005028B8"/>
    <w:rsid w:val="005338CC"/>
    <w:rsid w:val="00575256"/>
    <w:rsid w:val="005A0455"/>
    <w:rsid w:val="005B492A"/>
    <w:rsid w:val="005E54A7"/>
    <w:rsid w:val="005F5BA7"/>
    <w:rsid w:val="00603C45"/>
    <w:rsid w:val="00612234"/>
    <w:rsid w:val="006472DD"/>
    <w:rsid w:val="00683C7B"/>
    <w:rsid w:val="006846D6"/>
    <w:rsid w:val="006B00AE"/>
    <w:rsid w:val="006B4A4C"/>
    <w:rsid w:val="006D7D30"/>
    <w:rsid w:val="006E5014"/>
    <w:rsid w:val="0071069E"/>
    <w:rsid w:val="007436FF"/>
    <w:rsid w:val="00743F43"/>
    <w:rsid w:val="00775B8B"/>
    <w:rsid w:val="007834EE"/>
    <w:rsid w:val="007B05B8"/>
    <w:rsid w:val="007B343F"/>
    <w:rsid w:val="007E3A79"/>
    <w:rsid w:val="00802DAA"/>
    <w:rsid w:val="00874E1B"/>
    <w:rsid w:val="00877A7D"/>
    <w:rsid w:val="00883842"/>
    <w:rsid w:val="00884407"/>
    <w:rsid w:val="0089135F"/>
    <w:rsid w:val="008970B6"/>
    <w:rsid w:val="008B1E9F"/>
    <w:rsid w:val="008E3D75"/>
    <w:rsid w:val="00960298"/>
    <w:rsid w:val="00982128"/>
    <w:rsid w:val="00995A45"/>
    <w:rsid w:val="009A6ACB"/>
    <w:rsid w:val="009C1DE3"/>
    <w:rsid w:val="009F270F"/>
    <w:rsid w:val="00A10BDC"/>
    <w:rsid w:val="00A21D72"/>
    <w:rsid w:val="00A30AC3"/>
    <w:rsid w:val="00A420F6"/>
    <w:rsid w:val="00A53CE9"/>
    <w:rsid w:val="00A76084"/>
    <w:rsid w:val="00A802A2"/>
    <w:rsid w:val="00A95846"/>
    <w:rsid w:val="00A9585A"/>
    <w:rsid w:val="00AA3CB5"/>
    <w:rsid w:val="00AA5956"/>
    <w:rsid w:val="00AF2E0D"/>
    <w:rsid w:val="00B3239C"/>
    <w:rsid w:val="00B44B18"/>
    <w:rsid w:val="00B52357"/>
    <w:rsid w:val="00B77350"/>
    <w:rsid w:val="00BD54AA"/>
    <w:rsid w:val="00BE1FDC"/>
    <w:rsid w:val="00C07CB2"/>
    <w:rsid w:val="00C15E76"/>
    <w:rsid w:val="00C4049C"/>
    <w:rsid w:val="00C96D69"/>
    <w:rsid w:val="00CB2968"/>
    <w:rsid w:val="00CF2938"/>
    <w:rsid w:val="00D35F8F"/>
    <w:rsid w:val="00D50CB2"/>
    <w:rsid w:val="00D570D2"/>
    <w:rsid w:val="00D91CE6"/>
    <w:rsid w:val="00DA4F31"/>
    <w:rsid w:val="00DA5AFF"/>
    <w:rsid w:val="00DB6CF9"/>
    <w:rsid w:val="00DD68BF"/>
    <w:rsid w:val="00DD7D09"/>
    <w:rsid w:val="00DF633F"/>
    <w:rsid w:val="00E113C3"/>
    <w:rsid w:val="00E15716"/>
    <w:rsid w:val="00E3408C"/>
    <w:rsid w:val="00E37C03"/>
    <w:rsid w:val="00E55929"/>
    <w:rsid w:val="00E9119F"/>
    <w:rsid w:val="00EF716E"/>
    <w:rsid w:val="00F57906"/>
    <w:rsid w:val="00FA2BC0"/>
    <w:rsid w:val="00FB7A00"/>
    <w:rsid w:val="00FD5999"/>
    <w:rsid w:val="00FE4635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93669F"/>
  <w15:chartTrackingRefBased/>
  <w15:docId w15:val="{1FC870FB-7E4A-4C75-B503-90824C8E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0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0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4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0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56177-2982-44DB-B0E0-21C1B9FC9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27</Words>
  <Characters>9846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ordiffe</dc:creator>
  <cp:keywords/>
  <dc:description/>
  <cp:lastModifiedBy>Adrian Tordiffe</cp:lastModifiedBy>
  <cp:revision>2</cp:revision>
  <dcterms:created xsi:type="dcterms:W3CDTF">2016-12-05T10:51:00Z</dcterms:created>
  <dcterms:modified xsi:type="dcterms:W3CDTF">2016-12-05T10:51:00Z</dcterms:modified>
</cp:coreProperties>
</file>